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4912F" w14:textId="77777777" w:rsidR="00361E2C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1C29882" w14:textId="77777777" w:rsidR="00361E2C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161844D" w14:textId="77777777" w:rsidR="00361E2C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51D45FA" w14:textId="77777777" w:rsidR="00361E2C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F127703" w14:textId="77777777" w:rsidR="00361E2C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26C9D35" w14:textId="77777777" w:rsidR="00361E2C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BD7E267" w14:textId="77777777" w:rsidR="00361E2C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41575B1" w14:textId="77777777" w:rsidR="00361E2C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650CCE8" w14:textId="77777777" w:rsidR="00361E2C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4D1D6AB" w14:textId="77777777" w:rsidR="00361E2C" w:rsidRPr="00091520" w:rsidRDefault="00361E2C" w:rsidP="00361E2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091520">
        <w:rPr>
          <w:rFonts w:ascii="Arial" w:eastAsia="Arial" w:hAnsi="Arial" w:cs="Arial"/>
          <w:b/>
          <w:bCs/>
          <w:color w:val="000000" w:themeColor="text1"/>
          <w:lang w:val="en-US"/>
        </w:rPr>
        <w:t>SUPPLEMENTAL MATERIALS</w:t>
      </w:r>
    </w:p>
    <w:p w14:paraId="412537A9" w14:textId="77777777" w:rsidR="00361E2C" w:rsidRDefault="00361E2C" w:rsidP="00361E2C">
      <w:pPr>
        <w:spacing w:after="160" w:line="259" w:lineRule="auto"/>
        <w:rPr>
          <w:rFonts w:ascii="Arial" w:eastAsia="Arial" w:hAnsi="Arial" w:cs="Arial"/>
          <w:b/>
          <w:bCs/>
          <w:i/>
          <w:iCs/>
          <w:color w:val="7030A0"/>
          <w:lang w:val="en-US"/>
        </w:rPr>
      </w:pPr>
      <w:r>
        <w:rPr>
          <w:rFonts w:ascii="Arial" w:eastAsia="Arial" w:hAnsi="Arial" w:cs="Arial"/>
          <w:b/>
          <w:bCs/>
          <w:i/>
          <w:iCs/>
          <w:color w:val="7030A0"/>
          <w:lang w:val="en-US"/>
        </w:rPr>
        <w:br w:type="page"/>
      </w:r>
    </w:p>
    <w:p w14:paraId="5A907834" w14:textId="5DF9EE1D" w:rsidR="00361E2C" w:rsidRPr="00AA7B27" w:rsidRDefault="00361E2C" w:rsidP="00361E2C">
      <w:pPr>
        <w:spacing w:line="276" w:lineRule="auto"/>
        <w:jc w:val="both"/>
        <w:rPr>
          <w:rFonts w:ascii="Arial" w:hAnsi="Arial" w:cs="Arial"/>
          <w:b/>
          <w:bCs/>
          <w:sz w:val="22"/>
          <w:szCs w:val="21"/>
          <w:lang w:val="en-US"/>
        </w:rPr>
      </w:pPr>
      <w:r w:rsidRPr="00AA7B27">
        <w:rPr>
          <w:rFonts w:ascii="Arial" w:hAnsi="Arial" w:cs="Arial"/>
          <w:b/>
          <w:bCs/>
          <w:sz w:val="22"/>
          <w:szCs w:val="21"/>
          <w:lang w:val="en-US"/>
        </w:rPr>
        <w:lastRenderedPageBreak/>
        <w:t xml:space="preserve">Supplementary Table 1: Primers and conditions used for quantitative real-time PCR experiments. Adapted from </w:t>
      </w:r>
      <w:r w:rsidR="003D32BC" w:rsidRPr="00AA7B27">
        <w:rPr>
          <w:rFonts w:ascii="Arial" w:hAnsi="Arial" w:cs="Arial"/>
          <w:b/>
          <w:bCs/>
          <w:sz w:val="22"/>
          <w:szCs w:val="21"/>
          <w:lang w:val="en-US"/>
        </w:rPr>
        <w:fldChar w:fldCharType="begin">
          <w:fldData xml:space="preserve">PEVuZE5vdGU+PENpdGU+PEF1dGhvcj5DaWVzbGFrPC9BdXRob3I+PFllYXI+MjAxODwvWWVhcj48
UmVjTnVtPjEzPC9SZWNOdW0+PERpc3BsYXlUZXh0PigyNCwgMjUpPC9EaXNwbGF5VGV4dD48cmVj
b3JkPjxyZWMtbnVtYmVyPjEzPC9yZWMtbnVtYmVyPjxmb3JlaWduLWtleXM+PGtleSBhcHA9IkVO
IiBkYi1pZD0iNXByYXdkeDBvZHZmMmhlNTVzM3BweGVlMnYyZXp3ZnI5c3p0IiB0aW1lc3RhbXA9
IjE3MTgyMjU0MjQiPjEzPC9rZXk+PC9mb3JlaWduLWtleXM+PHJlZi10eXBlIG5hbWU9IkpvdXJu
YWwgQXJ0aWNsZSI+MTc8L3JlZi10eXBlPjxjb250cmlidXRvcnM+PGF1dGhvcnM+PGF1dGhvcj5D
aWVzbGFrLCBBLjwvYXV0aG9yPjxhdXRob3I+VHJvdHRpZXIsIEouPC9hdXRob3I+PGF1dGhvcj5W
ZXJyZWF1bHQsIE0uPC9hdXRob3I+PGF1dGhvcj5NaWxraWV3aWN6LCBQLjwvYXV0aG9yPjxhdXRo
b3I+Vm9obCwgTS4gQy48L2F1dGhvcj48YXV0aG9yPkJhcmJpZXIsIE8uPC9hdXRob3I+PC9hdXRo
b3JzPjwvY29udHJpYnV0b3JzPjxhdXRoLWFkZHJlc3M+TGFib3JhdG9yeSBvZiBNb2xlY3VsYXIg
UGhhcm1hY29sb2d5LCBDSFUgZGUgUXVlYmVjIFJlc2VhcmNoIENlbnRyZSBhbmQgdGhlIEZhY3Vs
dHkgb2YgUGhhcm1hY3ksIExhdmFsIFVuaXZlcnNpdHksIFF1ZWJlYywgUUMsIENhbmFkYS4mI3hE
O0xpdmVyIGFuZCBJbnRlcm5hbCBNZWRpY2luZSwgTWVkaWNhbCBVbml2ZXJzaXR5IG9mIFdhcnNh
dywgV2Fyc2F3LCBQb2xhbmQuJiN4RDtUcmFuc2xhdGlvbmFsIE1lZGljaW5lIEdyb3VwLCBQb21l
cmFuaWFuIE1lZGljYWwgVW5pdmVyc2l0eSwgU3pjemVjaW4sIFBvbGFuZC4mI3hEO0luc3RpdHV0
ZSBvZiBOdXRyaXRpb24gYW5kIEZ1bmN0aW9uYWwgRm9vZHMgKElOQUYpIGFuZCBDSFUgZGUgUXVl
YmVjIFJlc2VhcmNoIENlbnRyZSwgTGF2YWwgVW5pdmVyc2l0eSwgUXVlYmVjLCBRQywgQ2FuYWRh
LjwvYXV0aC1hZGRyZXNzPjx0aXRsZXM+PHRpdGxlPk4tMyBQb2x5dW5zYXR1cmF0ZWQgRmF0dHkg
QWNpZHMgU3RpbXVsYXRlIEJpbGUgQWNpZCBEZXRveGlmaWNhdGlvbiBpbiBIdW1hbiBDZWxsIE1v
ZGVsczwvdGl0bGU+PHNlY29uZGFyeS10aXRsZT5DYW4gSiBHYXN0cm9lbnRlcm9sIEhlcGF0b2w8
L3NlY29uZGFyeS10aXRsZT48L3RpdGxlcz48cGVyaW9kaWNhbD48ZnVsbC10aXRsZT5DYW4gSiBH
YXN0cm9lbnRlcm9sIEhlcGF0b2w8L2Z1bGwtdGl0bGU+PC9wZXJpb2RpY2FsPjxwYWdlcz42MDMx
MDc0PC9wYWdlcz48dm9sdW1lPjIwMTg8L3ZvbHVtZT48ZWRpdGlvbj4yMDE4MDQwNTwvZWRpdGlv
bj48a2V5d29yZHM+PGtleXdvcmQ+QXBvcHRvc2lzL2RydWcgZWZmZWN0czwva2V5d29yZD48a2V5
d29yZD5CaWxlIEFjaWRzIGFuZCBTYWx0cy8qbWV0YWJvbGlzbTwva2V5d29yZD48a2V5d29yZD5C
aW9sb2dpY2FsIFRyYW5zcG9ydC9kcnVnIGVmZmVjdHM8L2tleXdvcmQ+PGtleXdvcmQ+Q2Fjby0y
IENlbGxzPC9rZXl3b3JkPjxrZXl3b3JkPkRvY29zYWhleGFlbm9pYyBBY2lkcy8qcGhhcm1hY29s
b2d5PC9rZXl3b3JkPjxrZXl3b3JkPkRvd24tUmVndWxhdGlvbi9kcnVnIGVmZmVjdHM8L2tleXdv
cmQ+PGtleXdvcmQ+RWljb3NhcGVudGFlbm9pYyBBY2lkLypwaGFybWFjb2xvZ3k8L2tleXdvcmQ+
PGtleXdvcmQ+RXBpdGhlbGlhbCBDZWxsczwva2V5d29yZD48a2V5d29yZD5HZW5lIEV4cHJlc3Np
b24vKmRydWcgZWZmZWN0czwva2V5d29yZD48a2V5d29yZD5IZXAgRzIgQ2VsbHM8L2tleXdvcmQ+
PGtleXdvcmQ+SG9tZW9zdGFzaXMvZ2VuZXRpY3M8L2tleXdvcmQ+PGtleXdvcmQ+SHVtYW5zPC9r
ZXl3b3JkPjxrZXl3b3JkPkludGVzdGluYWwgTXVjb3NhL2N5dG9sb2d5PC9rZXl3b3JkPjxrZXl3
b3JkPktpZG5leSBUdWJ1bGVzLCBQcm94aW1hbC9jeXRvbG9neTwva2V5d29yZD48a2V5d29yZD5O
ZWNyb3Npczwva2V5d29yZD48a2V5d29yZD5QcmltYXJ5IENlbGwgQ3VsdHVyZTwva2V5d29yZD48
a2V5d29yZD5VcC1SZWd1bGF0aW9uL2RydWcgZWZmZWN0czwva2V5d29yZD48L2tleXdvcmRzPjxk
YXRlcz48eWVhcj4yMDE4PC95ZWFyPjwvZGF0ZXM+PGlzYm4+MjI5MS0yNzk3IChFbGVjdHJvbmlj
KSYjeEQ7MjI5MS0yNzg5IChQcmludCkmI3hEOzIyOTEtMjc4OSAoTGlua2luZyk8L2lzYm4+PGFj
Y2Vzc2lvbi1udW0+Mjk4NTA0NTc8L2FjY2Vzc2lvbi1udW0+PHVybHM+PHJlbGF0ZWQtdXJscz48
dXJsPmh0dHBzOi8vd3d3Lm5jYmkubmxtLm5paC5nb3YvcHVibWVkLzI5ODUwNDU3PC91cmw+PC9y
ZWxhdGVkLXVybHM+PC91cmxzPjxjdXN0b20yPlBNQzU5MDc0MDY8L2N1c3RvbTI+PGVsZWN0cm9u
aWMtcmVzb3VyY2UtbnVtPjEwLjExNTUvMjAxOC82MDMxMDc0PC9lbGVjdHJvbmljLXJlc291cmNl
LW51bT48L3JlY29yZD48L0NpdGU+PENpdGU+PEF1dGhvcj5UaGVyaWVuPC9BdXRob3I+PFllYXI+
MjAyMTwvWWVhcj48UmVjTnVtPjk8L1JlY051bT48cmVjb3JkPjxyZWMtbnVtYmVyPjk8L3JlYy1u
dW1iZXI+PGZvcmVpZ24ta2V5cz48a2V5IGFwcD0iRU4iIGRiLWlkPSI1cHJhd2R4MG9kdmYyaGU1
NXMzcHB4ZWUydjJlendmcjlzenQiIHRpbWVzdGFtcD0iMTcxODIyMjAwNiI+OTwva2V5PjwvZm9y
ZWlnbi1rZXlzPjxyZWYtdHlwZSBuYW1lPSJKb3VybmFsIEFydGljbGUiPjE3PC9yZWYtdHlwZT48
Y29udHJpYnV0b3JzPjxhdXRob3JzPjxhdXRob3I+VGhlcmllbiwgQS48L2F1dGhvcj48YXV0aG9y
PkNpZXNsYWssIEEuPC9hdXRob3I+PGF1dGhvcj5WZXJyZWF1bHQsIE0uPC9hdXRob3I+PGF1dGhv
cj5QZXJyZWF1bHQsIE0uPC9hdXRob3I+PGF1dGhvcj5Ucm90dGllciwgSi48L2F1dGhvcj48YXV0
aG9yPkdvYmVpbCwgUy48L2F1dGhvcj48YXV0aG9yPlZvaGwsIE0uIEMuPC9hdXRob3I+PGF1dGhv
cj5CYXJiaWVyLCBPLjwvYXV0aG9yPjwvYXV0aG9ycz48L2NvbnRyaWJ1dG9ycz48YXV0aC1hZGRy
ZXNzPkNIVSBkZSBRdWViZWMgUmVzZWFyY2ggQ2VudGVyLCBRdWViZWMsIFFDIEcxViA0RzIsIENh
bmFkYS4mI3hEO0ZhY3VsdHkgb2YgUGhhcm1hY3ksIFVuaXZlcnNpdGUgTGF2YWwsIFF1ZWJlYywg
UUMgRzFWIDBBNiwgQ2FuYWRhLiYjeEQ7RmFjdWx0eSBvZiBNZWRpY2luZSwgVW5pdmVyc2l0ZSBM
YXZhbCwgUXVlYmVjLCBRQyBHMVYgMEE2LCBDYW5hZGEuJiN4RDtDZW50cmUgTnV0cml0aW9uLCBT
YW50ZSBldCBTb2NpZXRlIChOVVRSSVNTKSwgSW5zdGl0dXRlIG9mIE51dHJpdGlvbiBhbmQgRnVu
Y3Rpb25hbCBGb29kcyAoSU5BRiksIFVuaXZlcnNpdGUgTGF2YWwsIFF1ZWJlYywgUUMgRzFWIDBB
NiwgQ2FuYWRhLjwvYXV0aC1hZGRyZXNzPjx0aXRsZXM+PHRpdGxlPk9tZWdhLTMgUG9seXVuc2F0
dXJhdGVkIEZhdHR5IEFjaWQ6IEEgUGhhcm1hY28tTnV0cmFjZXV0aWNhbCBBcHByb2FjaCB0byBJ
bXByb3ZlIHRoZSBSZXNwb25zaXZlbmVzcyB0byBVcnNvZGVveHljaG9saWMgQWNpZDwvdGl0bGU+
PHNlY29uZGFyeS10aXRsZT5OdXRyaWVudHM8L3NlY29uZGFyeS10aXRsZT48L3RpdGxlcz48cGVy
aW9kaWNhbD48ZnVsbC10aXRsZT5OdXRyaWVudHM8L2Z1bGwtdGl0bGU+PC9wZXJpb2RpY2FsPjx2
b2x1bWU+MTM8L3ZvbHVtZT48bnVtYmVyPjg8L251bWJlcj48ZWRpdGlvbj4yMDIxMDcyOTwvZWRp
dGlvbj48a2V5d29yZHM+PGtleXdvcmQ+QXBvcHRvc2lzL2RydWcgZWZmZWN0czwva2V5d29yZD48
a2V5d29yZD5BdXRvaW1tdW5lIERpc2Vhc2VzPC9rZXl3b3JkPjxrZXl3b3JkPkJpbGUgQWNpZHMg
YW5kIFNhbHRzL21ldGFib2xpc20vdG94aWNpdHk8L2tleXdvcmQ+PGtleXdvcmQ+Q2FyY2lub21h
LCBIZXBhdG9jZWxsdWxhcjwva2V5d29yZD48a2V5d29yZD5DYXNwYXNlIDM8L2tleXdvcmQ+PGtl
eXdvcmQ+Q2hvbGFuZ2l0aXMsIFNjbGVyb3Npbmc8L2tleXdvcmQ+PGtleXdvcmQ+Q2hvbGVzdGFu
ZXRyaW9sIDI2LU1vbm9veHlnZW5hc2UvZ2VuZXRpY3M8L2tleXdvcmQ+PGtleXdvcmQ+Q2hvbGVz
dGFzaXM8L2tleXdvcmQ+PGtleXdvcmQ+Q2hvbGVzdGVyb2wgNy1hbHBoYS1IeWRyb3h5bGFzZS9n
ZW5ldGljczwva2V5d29yZD48a2V5d29yZD4qRGlldGFyeSBTdXBwbGVtZW50czwva2V5d29yZD48
a2V5d29yZD5Eb3duLVJlZ3VsYXRpb24vZHJ1ZyBlZmZlY3RzPC9rZXl3b3JkPjxrZXl3b3JkPkRy
dWcgVGhlcmFweSwgQ29tYmluYXRpb248L2tleXdvcmQ+PGtleXdvcmQ+RW5kb3BsYXNtaWMgUmV0
aWN1bHVtIFN0cmVzcy9kcnVnIGVmZmVjdHM8L2tleXdvcmQ+PGtleXdvcmQ+RmF0dHkgQWNpZHMs
IE9tZWdhLTMvKm1ldGFib2xpc20vKnBoYXJtYWNvbG9neTwva2V5d29yZD48a2V5d29yZD5HZW5l
IEV4cHJlc3Npb24vZHJ1ZyBlZmZlY3RzPC9rZXl3b3JkPjxrZXl3b3JkPkhlcCBHMiBDZWxsczwv
a2V5d29yZD48a2V5d29yZD5IdW1hbnM8L2tleXdvcmQ+PGtleXdvcmQ+SW5mbGFtbWF0aW9uPC9r
ZXl3b3JkPjxrZXl3b3JkPkxpdmVyL21ldGFib2xpc208L2tleXdvcmQ+PGtleXdvcmQ+TGl2ZXIg
Q2lycmhvc2lzLCBCaWxpYXJ5PC9rZXl3b3JkPjxrZXl3b3JkPkxpdmVyIERpc2Vhc2VzPC9rZXl3
b3JkPjxrZXl3b3JkPlRIUC0xIENlbGxzPC9rZXl3b3JkPjxrZXl3b3JkPlVyc29kZW94eWNob2xp
YyBBY2lkLypwaGFybWFjb2xvZ3k8L2tleXdvcmQ+PGtleXdvcmQ+RVIgc3RyZXNzPC9rZXl3b3Jk
PjxrZXl3b3JkPmJpbGUgYWNpZCBtZXRhYm9saXNtIGFuZCB0b3hpY2l0eTwva2V5d29yZD48a2V5
d29yZD5jaG9sZXN0YXRpYyBhdXRvaW1tdW5lIGxpdmVyIGRpc2Vhc2VzPC9rZXl3b3JkPjxrZXl3
b3JkPmNvbWJpbmF0aW9uIHRoZXJhcHk8L2tleXdvcmQ+PGtleXdvcmQ+b21lZ2EtMyBwb2x5dW5z
YXR1cmF0ZWQgZmF0dHkgYWNpZHM8L2tleXdvcmQ+PGtleXdvcmQ+cHJpbWFyeSBiaWxpYXJ5IGNo
b2xhbmdpdGlzPC9rZXl3b3JkPjxrZXl3b3JkPnByaW1hcnkgc2NsZXJvc2luZyBjaG9sYW5naXRp
czwva2V5d29yZD48a2V5d29yZD51cnNvZGVveHljaG9saWMgYWNpZDwva2V5d29yZD48L2tleXdv
cmRzPjxkYXRlcz48eWVhcj4yMDIxPC95ZWFyPjxwdWItZGF0ZXM+PGRhdGU+SnVsIDI5PC9kYXRl
PjwvcHViLWRhdGVzPjwvZGF0ZXM+PGlzYm4+MjA3Mi02NjQzIChFbGVjdHJvbmljKSYjeEQ7MjA3
Mi02NjQzIChMaW5raW5nKTwvaXNibj48YWNjZXNzaW9uLW51bT4zNDQ0NDc3NzwvYWNjZXNzaW9u
LW51bT48dXJscz48cmVsYXRlZC11cmxzPjx1cmw+aHR0cHM6Ly93d3cubmNiaS5ubG0ubmloLmdv
di9wdWJtZWQvMzQ0NDQ3Nzc8L3VybD48L3JlbGF0ZWQtdXJscz48L3VybHM+PGN1c3RvbTE+VGhl
IGF1dGhvcnMgZGVjbGFyZSBubyBjb25mbGljdCBvZiBpbnRlcmVzdC48L2N1c3RvbTE+PGN1c3Rv
bTI+UE1DODQwMDU4MTwvY3VzdG9tMj48ZWxlY3Ryb25pYy1yZXNvdXJjZS1udW0+MTAuMzM5MC9u
dTEzMDgyNjE3PC9lbGVjdHJvbmljLXJlc291cmNlLW51bT48L3JlY29yZD48L0NpdGU+PC9FbmRO
b3RlPn==
</w:fldData>
        </w:fldChar>
      </w:r>
      <w:r w:rsidR="001900A7" w:rsidRPr="00AA7B27">
        <w:rPr>
          <w:rFonts w:ascii="Arial" w:hAnsi="Arial" w:cs="Arial"/>
          <w:b/>
          <w:bCs/>
          <w:sz w:val="22"/>
          <w:szCs w:val="21"/>
          <w:lang w:val="en-US"/>
        </w:rPr>
        <w:instrText xml:space="preserve"> ADDIN EN.CITE </w:instrText>
      </w:r>
      <w:r w:rsidR="001900A7" w:rsidRPr="00AA7B27">
        <w:rPr>
          <w:rFonts w:ascii="Arial" w:hAnsi="Arial" w:cs="Arial"/>
          <w:b/>
          <w:bCs/>
          <w:sz w:val="22"/>
          <w:szCs w:val="21"/>
          <w:lang w:val="en-US"/>
        </w:rPr>
        <w:fldChar w:fldCharType="begin">
          <w:fldData xml:space="preserve">PEVuZE5vdGU+PENpdGU+PEF1dGhvcj5DaWVzbGFrPC9BdXRob3I+PFllYXI+MjAxODwvWWVhcj48
UmVjTnVtPjEzPC9SZWNOdW0+PERpc3BsYXlUZXh0PigyNCwgMjUpPC9EaXNwbGF5VGV4dD48cmVj
b3JkPjxyZWMtbnVtYmVyPjEzPC9yZWMtbnVtYmVyPjxmb3JlaWduLWtleXM+PGtleSBhcHA9IkVO
IiBkYi1pZD0iNXByYXdkeDBvZHZmMmhlNTVzM3BweGVlMnYyZXp3ZnI5c3p0IiB0aW1lc3RhbXA9
IjE3MTgyMjU0MjQiPjEzPC9rZXk+PC9mb3JlaWduLWtleXM+PHJlZi10eXBlIG5hbWU9IkpvdXJu
YWwgQXJ0aWNsZSI+MTc8L3JlZi10eXBlPjxjb250cmlidXRvcnM+PGF1dGhvcnM+PGF1dGhvcj5D
aWVzbGFrLCBBLjwvYXV0aG9yPjxhdXRob3I+VHJvdHRpZXIsIEouPC9hdXRob3I+PGF1dGhvcj5W
ZXJyZWF1bHQsIE0uPC9hdXRob3I+PGF1dGhvcj5NaWxraWV3aWN6LCBQLjwvYXV0aG9yPjxhdXRo
b3I+Vm9obCwgTS4gQy48L2F1dGhvcj48YXV0aG9yPkJhcmJpZXIsIE8uPC9hdXRob3I+PC9hdXRo
b3JzPjwvY29udHJpYnV0b3JzPjxhdXRoLWFkZHJlc3M+TGFib3JhdG9yeSBvZiBNb2xlY3VsYXIg
UGhhcm1hY29sb2d5LCBDSFUgZGUgUXVlYmVjIFJlc2VhcmNoIENlbnRyZSBhbmQgdGhlIEZhY3Vs
dHkgb2YgUGhhcm1hY3ksIExhdmFsIFVuaXZlcnNpdHksIFF1ZWJlYywgUUMsIENhbmFkYS4mI3hE
O0xpdmVyIGFuZCBJbnRlcm5hbCBNZWRpY2luZSwgTWVkaWNhbCBVbml2ZXJzaXR5IG9mIFdhcnNh
dywgV2Fyc2F3LCBQb2xhbmQuJiN4RDtUcmFuc2xhdGlvbmFsIE1lZGljaW5lIEdyb3VwLCBQb21l
cmFuaWFuIE1lZGljYWwgVW5pdmVyc2l0eSwgU3pjemVjaW4sIFBvbGFuZC4mI3hEO0luc3RpdHV0
ZSBvZiBOdXRyaXRpb24gYW5kIEZ1bmN0aW9uYWwgRm9vZHMgKElOQUYpIGFuZCBDSFUgZGUgUXVl
YmVjIFJlc2VhcmNoIENlbnRyZSwgTGF2YWwgVW5pdmVyc2l0eSwgUXVlYmVjLCBRQywgQ2FuYWRh
LjwvYXV0aC1hZGRyZXNzPjx0aXRsZXM+PHRpdGxlPk4tMyBQb2x5dW5zYXR1cmF0ZWQgRmF0dHkg
QWNpZHMgU3RpbXVsYXRlIEJpbGUgQWNpZCBEZXRveGlmaWNhdGlvbiBpbiBIdW1hbiBDZWxsIE1v
ZGVsczwvdGl0bGU+PHNlY29uZGFyeS10aXRsZT5DYW4gSiBHYXN0cm9lbnRlcm9sIEhlcGF0b2w8
L3NlY29uZGFyeS10aXRsZT48L3RpdGxlcz48cGVyaW9kaWNhbD48ZnVsbC10aXRsZT5DYW4gSiBH
YXN0cm9lbnRlcm9sIEhlcGF0b2w8L2Z1bGwtdGl0bGU+PC9wZXJpb2RpY2FsPjxwYWdlcz42MDMx
MDc0PC9wYWdlcz48dm9sdW1lPjIwMTg8L3ZvbHVtZT48ZWRpdGlvbj4yMDE4MDQwNTwvZWRpdGlv
bj48a2V5d29yZHM+PGtleXdvcmQ+QXBvcHRvc2lzL2RydWcgZWZmZWN0czwva2V5d29yZD48a2V5
d29yZD5CaWxlIEFjaWRzIGFuZCBTYWx0cy8qbWV0YWJvbGlzbTwva2V5d29yZD48a2V5d29yZD5C
aW9sb2dpY2FsIFRyYW5zcG9ydC9kcnVnIGVmZmVjdHM8L2tleXdvcmQ+PGtleXdvcmQ+Q2Fjby0y
IENlbGxzPC9rZXl3b3JkPjxrZXl3b3JkPkRvY29zYWhleGFlbm9pYyBBY2lkcy8qcGhhcm1hY29s
b2d5PC9rZXl3b3JkPjxrZXl3b3JkPkRvd24tUmVndWxhdGlvbi9kcnVnIGVmZmVjdHM8L2tleXdv
cmQ+PGtleXdvcmQ+RWljb3NhcGVudGFlbm9pYyBBY2lkLypwaGFybWFjb2xvZ3k8L2tleXdvcmQ+
PGtleXdvcmQ+RXBpdGhlbGlhbCBDZWxsczwva2V5d29yZD48a2V5d29yZD5HZW5lIEV4cHJlc3Np
b24vKmRydWcgZWZmZWN0czwva2V5d29yZD48a2V5d29yZD5IZXAgRzIgQ2VsbHM8L2tleXdvcmQ+
PGtleXdvcmQ+SG9tZW9zdGFzaXMvZ2VuZXRpY3M8L2tleXdvcmQ+PGtleXdvcmQ+SHVtYW5zPC9r
ZXl3b3JkPjxrZXl3b3JkPkludGVzdGluYWwgTXVjb3NhL2N5dG9sb2d5PC9rZXl3b3JkPjxrZXl3
b3JkPktpZG5leSBUdWJ1bGVzLCBQcm94aW1hbC9jeXRvbG9neTwva2V5d29yZD48a2V5d29yZD5O
ZWNyb3Npczwva2V5d29yZD48a2V5d29yZD5QcmltYXJ5IENlbGwgQ3VsdHVyZTwva2V5d29yZD48
a2V5d29yZD5VcC1SZWd1bGF0aW9uL2RydWcgZWZmZWN0czwva2V5d29yZD48L2tleXdvcmRzPjxk
YXRlcz48eWVhcj4yMDE4PC95ZWFyPjwvZGF0ZXM+PGlzYm4+MjI5MS0yNzk3IChFbGVjdHJvbmlj
KSYjeEQ7MjI5MS0yNzg5IChQcmludCkmI3hEOzIyOTEtMjc4OSAoTGlua2luZyk8L2lzYm4+PGFj
Y2Vzc2lvbi1udW0+Mjk4NTA0NTc8L2FjY2Vzc2lvbi1udW0+PHVybHM+PHJlbGF0ZWQtdXJscz48
dXJsPmh0dHBzOi8vd3d3Lm5jYmkubmxtLm5paC5nb3YvcHVibWVkLzI5ODUwNDU3PC91cmw+PC9y
ZWxhdGVkLXVybHM+PC91cmxzPjxjdXN0b20yPlBNQzU5MDc0MDY8L2N1c3RvbTI+PGVsZWN0cm9u
aWMtcmVzb3VyY2UtbnVtPjEwLjExNTUvMjAxOC82MDMxMDc0PC9lbGVjdHJvbmljLXJlc291cmNl
LW51bT48L3JlY29yZD48L0NpdGU+PENpdGU+PEF1dGhvcj5UaGVyaWVuPC9BdXRob3I+PFllYXI+
MjAyMTwvWWVhcj48UmVjTnVtPjk8L1JlY051bT48cmVjb3JkPjxyZWMtbnVtYmVyPjk8L3JlYy1u
dW1iZXI+PGZvcmVpZ24ta2V5cz48a2V5IGFwcD0iRU4iIGRiLWlkPSI1cHJhd2R4MG9kdmYyaGU1
NXMzcHB4ZWUydjJlendmcjlzenQiIHRpbWVzdGFtcD0iMTcxODIyMjAwNiI+OTwva2V5PjwvZm9y
ZWlnbi1rZXlzPjxyZWYtdHlwZSBuYW1lPSJKb3VybmFsIEFydGljbGUiPjE3PC9yZWYtdHlwZT48
Y29udHJpYnV0b3JzPjxhdXRob3JzPjxhdXRob3I+VGhlcmllbiwgQS48L2F1dGhvcj48YXV0aG9y
PkNpZXNsYWssIEEuPC9hdXRob3I+PGF1dGhvcj5WZXJyZWF1bHQsIE0uPC9hdXRob3I+PGF1dGhv
cj5QZXJyZWF1bHQsIE0uPC9hdXRob3I+PGF1dGhvcj5Ucm90dGllciwgSi48L2F1dGhvcj48YXV0
aG9yPkdvYmVpbCwgUy48L2F1dGhvcj48YXV0aG9yPlZvaGwsIE0uIEMuPC9hdXRob3I+PGF1dGhv
cj5CYXJiaWVyLCBPLjwvYXV0aG9yPjwvYXV0aG9ycz48L2NvbnRyaWJ1dG9ycz48YXV0aC1hZGRy
ZXNzPkNIVSBkZSBRdWViZWMgUmVzZWFyY2ggQ2VudGVyLCBRdWViZWMsIFFDIEcxViA0RzIsIENh
bmFkYS4mI3hEO0ZhY3VsdHkgb2YgUGhhcm1hY3ksIFVuaXZlcnNpdGUgTGF2YWwsIFF1ZWJlYywg
UUMgRzFWIDBBNiwgQ2FuYWRhLiYjeEQ7RmFjdWx0eSBvZiBNZWRpY2luZSwgVW5pdmVyc2l0ZSBM
YXZhbCwgUXVlYmVjLCBRQyBHMVYgMEE2LCBDYW5hZGEuJiN4RDtDZW50cmUgTnV0cml0aW9uLCBT
YW50ZSBldCBTb2NpZXRlIChOVVRSSVNTKSwgSW5zdGl0dXRlIG9mIE51dHJpdGlvbiBhbmQgRnVu
Y3Rpb25hbCBGb29kcyAoSU5BRiksIFVuaXZlcnNpdGUgTGF2YWwsIFF1ZWJlYywgUUMgRzFWIDBB
NiwgQ2FuYWRhLjwvYXV0aC1hZGRyZXNzPjx0aXRsZXM+PHRpdGxlPk9tZWdhLTMgUG9seXVuc2F0
dXJhdGVkIEZhdHR5IEFjaWQ6IEEgUGhhcm1hY28tTnV0cmFjZXV0aWNhbCBBcHByb2FjaCB0byBJ
bXByb3ZlIHRoZSBSZXNwb25zaXZlbmVzcyB0byBVcnNvZGVveHljaG9saWMgQWNpZDwvdGl0bGU+
PHNlY29uZGFyeS10aXRsZT5OdXRyaWVudHM8L3NlY29uZGFyeS10aXRsZT48L3RpdGxlcz48cGVy
aW9kaWNhbD48ZnVsbC10aXRsZT5OdXRyaWVudHM8L2Z1bGwtdGl0bGU+PC9wZXJpb2RpY2FsPjx2
b2x1bWU+MTM8L3ZvbHVtZT48bnVtYmVyPjg8L251bWJlcj48ZWRpdGlvbj4yMDIxMDcyOTwvZWRp
dGlvbj48a2V5d29yZHM+PGtleXdvcmQ+QXBvcHRvc2lzL2RydWcgZWZmZWN0czwva2V5d29yZD48
a2V5d29yZD5BdXRvaW1tdW5lIERpc2Vhc2VzPC9rZXl3b3JkPjxrZXl3b3JkPkJpbGUgQWNpZHMg
YW5kIFNhbHRzL21ldGFib2xpc20vdG94aWNpdHk8L2tleXdvcmQ+PGtleXdvcmQ+Q2FyY2lub21h
LCBIZXBhdG9jZWxsdWxhcjwva2V5d29yZD48a2V5d29yZD5DYXNwYXNlIDM8L2tleXdvcmQ+PGtl
eXdvcmQ+Q2hvbGFuZ2l0aXMsIFNjbGVyb3Npbmc8L2tleXdvcmQ+PGtleXdvcmQ+Q2hvbGVzdGFu
ZXRyaW9sIDI2LU1vbm9veHlnZW5hc2UvZ2VuZXRpY3M8L2tleXdvcmQ+PGtleXdvcmQ+Q2hvbGVz
dGFzaXM8L2tleXdvcmQ+PGtleXdvcmQ+Q2hvbGVzdGVyb2wgNy1hbHBoYS1IeWRyb3h5bGFzZS9n
ZW5ldGljczwva2V5d29yZD48a2V5d29yZD4qRGlldGFyeSBTdXBwbGVtZW50czwva2V5d29yZD48
a2V5d29yZD5Eb3duLVJlZ3VsYXRpb24vZHJ1ZyBlZmZlY3RzPC9rZXl3b3JkPjxrZXl3b3JkPkRy
dWcgVGhlcmFweSwgQ29tYmluYXRpb248L2tleXdvcmQ+PGtleXdvcmQ+RW5kb3BsYXNtaWMgUmV0
aWN1bHVtIFN0cmVzcy9kcnVnIGVmZmVjdHM8L2tleXdvcmQ+PGtleXdvcmQ+RmF0dHkgQWNpZHMs
IE9tZWdhLTMvKm1ldGFib2xpc20vKnBoYXJtYWNvbG9neTwva2V5d29yZD48a2V5d29yZD5HZW5l
IEV4cHJlc3Npb24vZHJ1ZyBlZmZlY3RzPC9rZXl3b3JkPjxrZXl3b3JkPkhlcCBHMiBDZWxsczwv
a2V5d29yZD48a2V5d29yZD5IdW1hbnM8L2tleXdvcmQ+PGtleXdvcmQ+SW5mbGFtbWF0aW9uPC9r
ZXl3b3JkPjxrZXl3b3JkPkxpdmVyL21ldGFib2xpc208L2tleXdvcmQ+PGtleXdvcmQ+TGl2ZXIg
Q2lycmhvc2lzLCBCaWxpYXJ5PC9rZXl3b3JkPjxrZXl3b3JkPkxpdmVyIERpc2Vhc2VzPC9rZXl3
b3JkPjxrZXl3b3JkPlRIUC0xIENlbGxzPC9rZXl3b3JkPjxrZXl3b3JkPlVyc29kZW94eWNob2xp
YyBBY2lkLypwaGFybWFjb2xvZ3k8L2tleXdvcmQ+PGtleXdvcmQ+RVIgc3RyZXNzPC9rZXl3b3Jk
PjxrZXl3b3JkPmJpbGUgYWNpZCBtZXRhYm9saXNtIGFuZCB0b3hpY2l0eTwva2V5d29yZD48a2V5
d29yZD5jaG9sZXN0YXRpYyBhdXRvaW1tdW5lIGxpdmVyIGRpc2Vhc2VzPC9rZXl3b3JkPjxrZXl3
b3JkPmNvbWJpbmF0aW9uIHRoZXJhcHk8L2tleXdvcmQ+PGtleXdvcmQ+b21lZ2EtMyBwb2x5dW5z
YXR1cmF0ZWQgZmF0dHkgYWNpZHM8L2tleXdvcmQ+PGtleXdvcmQ+cHJpbWFyeSBiaWxpYXJ5IGNo
b2xhbmdpdGlzPC9rZXl3b3JkPjxrZXl3b3JkPnByaW1hcnkgc2NsZXJvc2luZyBjaG9sYW5naXRp
czwva2V5d29yZD48a2V5d29yZD51cnNvZGVveHljaG9saWMgYWNpZDwva2V5d29yZD48L2tleXdv
cmRzPjxkYXRlcz48eWVhcj4yMDIxPC95ZWFyPjxwdWItZGF0ZXM+PGRhdGU+SnVsIDI5PC9kYXRl
PjwvcHViLWRhdGVzPjwvZGF0ZXM+PGlzYm4+MjA3Mi02NjQzIChFbGVjdHJvbmljKSYjeEQ7MjA3
Mi02NjQzIChMaW5raW5nKTwvaXNibj48YWNjZXNzaW9uLW51bT4zNDQ0NDc3NzwvYWNjZXNzaW9u
LW51bT48dXJscz48cmVsYXRlZC11cmxzPjx1cmw+aHR0cHM6Ly93d3cubmNiaS5ubG0ubmloLmdv
di9wdWJtZWQvMzQ0NDQ3Nzc8L3VybD48L3JlbGF0ZWQtdXJscz48L3VybHM+PGN1c3RvbTE+VGhl
IGF1dGhvcnMgZGVjbGFyZSBubyBjb25mbGljdCBvZiBpbnRlcmVzdC48L2N1c3RvbTE+PGN1c3Rv
bTI+UE1DODQwMDU4MTwvY3VzdG9tMj48ZWxlY3Ryb25pYy1yZXNvdXJjZS1udW0+MTAuMzM5MC9u
dTEzMDgyNjE3PC9lbGVjdHJvbmljLXJlc291cmNlLW51bT48L3JlY29yZD48L0NpdGU+PC9FbmRO
b3RlPn==
</w:fldData>
        </w:fldChar>
      </w:r>
      <w:r w:rsidR="001900A7" w:rsidRPr="00AA7B27">
        <w:rPr>
          <w:rFonts w:ascii="Arial" w:hAnsi="Arial" w:cs="Arial"/>
          <w:b/>
          <w:bCs/>
          <w:sz w:val="22"/>
          <w:szCs w:val="21"/>
          <w:lang w:val="en-US"/>
        </w:rPr>
        <w:instrText xml:space="preserve"> ADDIN EN.CITE.DATA </w:instrText>
      </w:r>
      <w:r w:rsidR="001900A7" w:rsidRPr="00AA7B27">
        <w:rPr>
          <w:rFonts w:ascii="Arial" w:hAnsi="Arial" w:cs="Arial"/>
          <w:b/>
          <w:bCs/>
          <w:sz w:val="22"/>
          <w:szCs w:val="21"/>
          <w:lang w:val="en-US"/>
        </w:rPr>
      </w:r>
      <w:r w:rsidR="001900A7" w:rsidRPr="00AA7B27">
        <w:rPr>
          <w:rFonts w:ascii="Arial" w:hAnsi="Arial" w:cs="Arial"/>
          <w:b/>
          <w:bCs/>
          <w:sz w:val="22"/>
          <w:szCs w:val="21"/>
          <w:lang w:val="en-US"/>
        </w:rPr>
        <w:fldChar w:fldCharType="end"/>
      </w:r>
      <w:r w:rsidR="003D32BC" w:rsidRPr="00AA7B27">
        <w:rPr>
          <w:rFonts w:ascii="Arial" w:hAnsi="Arial" w:cs="Arial"/>
          <w:b/>
          <w:bCs/>
          <w:sz w:val="22"/>
          <w:szCs w:val="21"/>
          <w:lang w:val="en-US"/>
        </w:rPr>
      </w:r>
      <w:r w:rsidR="003D32BC" w:rsidRPr="00AA7B27">
        <w:rPr>
          <w:rFonts w:ascii="Arial" w:hAnsi="Arial" w:cs="Arial"/>
          <w:b/>
          <w:bCs/>
          <w:sz w:val="22"/>
          <w:szCs w:val="21"/>
          <w:lang w:val="en-US"/>
        </w:rPr>
        <w:fldChar w:fldCharType="separate"/>
      </w:r>
      <w:r w:rsidR="001900A7" w:rsidRPr="00AA7B27">
        <w:rPr>
          <w:rFonts w:ascii="Arial" w:hAnsi="Arial" w:cs="Arial"/>
          <w:b/>
          <w:bCs/>
          <w:noProof/>
          <w:sz w:val="22"/>
          <w:szCs w:val="21"/>
          <w:lang w:val="en-US"/>
        </w:rPr>
        <w:t>(</w:t>
      </w:r>
      <w:hyperlink w:anchor="_ENREF_24" w:tooltip="Cieslak, 2018 #13" w:history="1">
        <w:r w:rsidR="00372C3C" w:rsidRPr="00AA7B27">
          <w:rPr>
            <w:rFonts w:ascii="Arial" w:hAnsi="Arial" w:cs="Arial"/>
            <w:b/>
            <w:bCs/>
            <w:noProof/>
            <w:sz w:val="22"/>
            <w:szCs w:val="21"/>
            <w:lang w:val="en-US"/>
          </w:rPr>
          <w:t>24</w:t>
        </w:r>
      </w:hyperlink>
      <w:r w:rsidR="001900A7" w:rsidRPr="00AA7B27">
        <w:rPr>
          <w:rFonts w:ascii="Arial" w:hAnsi="Arial" w:cs="Arial"/>
          <w:b/>
          <w:bCs/>
          <w:noProof/>
          <w:sz w:val="22"/>
          <w:szCs w:val="21"/>
          <w:lang w:val="en-US"/>
        </w:rPr>
        <w:t xml:space="preserve">, </w:t>
      </w:r>
      <w:hyperlink w:anchor="_ENREF_25" w:tooltip="Therien, 2021 #9" w:history="1">
        <w:r w:rsidR="00372C3C" w:rsidRPr="00AA7B27">
          <w:rPr>
            <w:rFonts w:ascii="Arial" w:hAnsi="Arial" w:cs="Arial"/>
            <w:b/>
            <w:bCs/>
            <w:noProof/>
            <w:sz w:val="22"/>
            <w:szCs w:val="21"/>
            <w:lang w:val="en-US"/>
          </w:rPr>
          <w:t>25</w:t>
        </w:r>
      </w:hyperlink>
      <w:r w:rsidR="001900A7" w:rsidRPr="00AA7B27">
        <w:rPr>
          <w:rFonts w:ascii="Arial" w:hAnsi="Arial" w:cs="Arial"/>
          <w:b/>
          <w:bCs/>
          <w:noProof/>
          <w:sz w:val="22"/>
          <w:szCs w:val="21"/>
          <w:lang w:val="en-US"/>
        </w:rPr>
        <w:t>)</w:t>
      </w:r>
      <w:r w:rsidR="003D32BC" w:rsidRPr="00AA7B27">
        <w:rPr>
          <w:rFonts w:ascii="Arial" w:hAnsi="Arial" w:cs="Arial"/>
          <w:b/>
          <w:bCs/>
          <w:sz w:val="22"/>
          <w:szCs w:val="21"/>
          <w:lang w:val="en-US"/>
        </w:rPr>
        <w:fldChar w:fldCharType="end"/>
      </w:r>
    </w:p>
    <w:p w14:paraId="47635E55" w14:textId="77777777" w:rsidR="00B07B50" w:rsidRPr="006A0479" w:rsidRDefault="00B07B50" w:rsidP="00361E2C">
      <w:pPr>
        <w:spacing w:line="276" w:lineRule="auto"/>
        <w:jc w:val="both"/>
        <w:rPr>
          <w:rFonts w:ascii="Arial" w:hAnsi="Arial" w:cs="Arial"/>
          <w:b/>
          <w:bCs/>
          <w:szCs w:val="22"/>
          <w:lang w:val="en-US"/>
        </w:rPr>
      </w:pPr>
    </w:p>
    <w:tbl>
      <w:tblPr>
        <w:tblStyle w:val="Grilledutableau"/>
        <w:tblW w:w="9912" w:type="dxa"/>
        <w:tblLook w:val="04A0" w:firstRow="1" w:lastRow="0" w:firstColumn="1" w:lastColumn="0" w:noHBand="0" w:noVBand="1"/>
      </w:tblPr>
      <w:tblGrid>
        <w:gridCol w:w="1242"/>
        <w:gridCol w:w="5132"/>
        <w:gridCol w:w="1701"/>
        <w:gridCol w:w="1837"/>
      </w:tblGrid>
      <w:tr w:rsidR="00361E2C" w:rsidRPr="00423B04" w14:paraId="2807B59D" w14:textId="77777777" w:rsidTr="00FE7CFD">
        <w:tc>
          <w:tcPr>
            <w:tcW w:w="1242" w:type="dxa"/>
            <w:vAlign w:val="center"/>
          </w:tcPr>
          <w:p w14:paraId="73604DF6" w14:textId="77777777" w:rsidR="00361E2C" w:rsidRPr="00423B04" w:rsidRDefault="00361E2C" w:rsidP="00FE7C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B04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132" w:type="dxa"/>
            <w:vAlign w:val="center"/>
          </w:tcPr>
          <w:p w14:paraId="509BC5DC" w14:textId="77777777" w:rsidR="00361E2C" w:rsidRPr="00423B04" w:rsidRDefault="00361E2C" w:rsidP="00FE7C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423B04">
              <w:rPr>
                <w:rFonts w:ascii="Arial" w:hAnsi="Arial" w:cs="Arial"/>
                <w:b/>
                <w:bCs/>
                <w:sz w:val="18"/>
                <w:szCs w:val="18"/>
              </w:rPr>
              <w:t>Primers</w:t>
            </w:r>
            <w:proofErr w:type="spellEnd"/>
          </w:p>
        </w:tc>
        <w:tc>
          <w:tcPr>
            <w:tcW w:w="1701" w:type="dxa"/>
            <w:vAlign w:val="center"/>
          </w:tcPr>
          <w:p w14:paraId="03026D8E" w14:textId="77777777" w:rsidR="00361E2C" w:rsidRPr="00423B04" w:rsidRDefault="00361E2C" w:rsidP="00FE7C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423B04">
              <w:rPr>
                <w:rFonts w:ascii="Arial" w:hAnsi="Arial" w:cs="Arial"/>
                <w:b/>
                <w:bCs/>
                <w:sz w:val="18"/>
                <w:szCs w:val="18"/>
              </w:rPr>
              <w:t>Annealing</w:t>
            </w:r>
            <w:proofErr w:type="spellEnd"/>
            <w:r w:rsidRPr="00423B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23B04">
              <w:rPr>
                <w:rFonts w:ascii="Arial" w:hAnsi="Arial" w:cs="Arial"/>
                <w:b/>
                <w:bCs/>
                <w:sz w:val="18"/>
                <w:szCs w:val="18"/>
              </w:rPr>
              <w:t>Temperature</w:t>
            </w:r>
            <w:proofErr w:type="spellEnd"/>
          </w:p>
          <w:p w14:paraId="0F3191E4" w14:textId="77777777" w:rsidR="00361E2C" w:rsidRPr="00423B04" w:rsidRDefault="00361E2C" w:rsidP="00FE7C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B04">
              <w:rPr>
                <w:rFonts w:ascii="Arial" w:hAnsi="Arial" w:cs="Arial"/>
                <w:b/>
                <w:bCs/>
                <w:sz w:val="18"/>
                <w:szCs w:val="18"/>
              </w:rPr>
              <w:t>(°C)</w:t>
            </w:r>
          </w:p>
        </w:tc>
        <w:tc>
          <w:tcPr>
            <w:tcW w:w="1837" w:type="dxa"/>
            <w:vAlign w:val="center"/>
          </w:tcPr>
          <w:p w14:paraId="7BB69F3C" w14:textId="77777777" w:rsidR="00361E2C" w:rsidRPr="00423B04" w:rsidRDefault="00361E2C" w:rsidP="00FE7CF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B04">
              <w:rPr>
                <w:rFonts w:ascii="Arial" w:hAnsi="Arial" w:cs="Arial"/>
                <w:b/>
                <w:bCs/>
                <w:sz w:val="18"/>
                <w:szCs w:val="18"/>
              </w:rPr>
              <w:t>RT dilution</w:t>
            </w:r>
          </w:p>
        </w:tc>
      </w:tr>
      <w:tr w:rsidR="00361E2C" w:rsidRPr="005F18E1" w14:paraId="566D588B" w14:textId="77777777" w:rsidTr="00FE7CFD">
        <w:tc>
          <w:tcPr>
            <w:tcW w:w="1242" w:type="dxa"/>
            <w:vMerge w:val="restart"/>
            <w:vAlign w:val="center"/>
          </w:tcPr>
          <w:p w14:paraId="6E8CDE76" w14:textId="77777777" w:rsidR="00361E2C" w:rsidRPr="005F18E1" w:rsidRDefault="00361E2C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P27</w:t>
            </w:r>
          </w:p>
        </w:tc>
        <w:tc>
          <w:tcPr>
            <w:tcW w:w="5132" w:type="dxa"/>
            <w:tcBorders>
              <w:bottom w:val="nil"/>
            </w:tcBorders>
          </w:tcPr>
          <w:p w14:paraId="2D3F44A9" w14:textId="77777777" w:rsidR="00361E2C" w:rsidRPr="005F18E1" w:rsidRDefault="00361E2C" w:rsidP="003039E9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CGGCAACGGAGCTTAGAGG</w:t>
            </w:r>
          </w:p>
        </w:tc>
        <w:tc>
          <w:tcPr>
            <w:tcW w:w="1701" w:type="dxa"/>
            <w:vMerge w:val="restart"/>
            <w:vAlign w:val="center"/>
          </w:tcPr>
          <w:p w14:paraId="6F39E188" w14:textId="77777777" w:rsidR="00361E2C" w:rsidRPr="005F18E1" w:rsidRDefault="00361E2C" w:rsidP="003039E9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1837" w:type="dxa"/>
            <w:vMerge w:val="restart"/>
            <w:vAlign w:val="center"/>
          </w:tcPr>
          <w:p w14:paraId="0A0EC72A" w14:textId="0B793544" w:rsidR="00FE7CFD" w:rsidRDefault="00361E2C" w:rsidP="006272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G2 1/200</w:t>
            </w:r>
            <w:r w:rsidR="00FE7CFD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14:paraId="120FF35F" w14:textId="5CFCB1C8" w:rsidR="006272E7" w:rsidRDefault="00FE7CFD" w:rsidP="006272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1/500</w:t>
            </w:r>
            <w:r w:rsidR="001824C9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1A8E0BF4" w14:textId="2A7D4011" w:rsidR="00317D01" w:rsidRPr="006272E7" w:rsidRDefault="00317D01" w:rsidP="00317D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</w:t>
            </w:r>
            <w:r>
              <w:rPr>
                <w:rFonts w:ascii="Arial" w:hAnsi="Arial" w:cs="Arial"/>
                <w:sz w:val="18"/>
                <w:szCs w:val="18"/>
              </w:rPr>
              <w:t>aRG</w:t>
            </w:r>
            <w:r w:rsidRPr="005F18E1">
              <w:rPr>
                <w:rFonts w:ascii="Arial" w:hAnsi="Arial" w:cs="Arial"/>
                <w:sz w:val="18"/>
                <w:szCs w:val="18"/>
              </w:rPr>
              <w:t xml:space="preserve"> 1/</w:t>
            </w:r>
            <w:r w:rsidR="000C6131">
              <w:rPr>
                <w:rFonts w:ascii="Arial" w:hAnsi="Arial" w:cs="Arial"/>
                <w:sz w:val="18"/>
                <w:szCs w:val="18"/>
              </w:rPr>
              <w:t>5</w:t>
            </w:r>
            <w:r w:rsidRPr="005F18E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61E2C" w:rsidRPr="005F18E1" w14:paraId="3C6FDF05" w14:textId="77777777" w:rsidTr="001824C9">
        <w:tc>
          <w:tcPr>
            <w:tcW w:w="1242" w:type="dxa"/>
            <w:vMerge/>
            <w:vAlign w:val="center"/>
          </w:tcPr>
          <w:p w14:paraId="3BEAC295" w14:textId="77777777" w:rsidR="00361E2C" w:rsidRPr="005F18E1" w:rsidRDefault="00361E2C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</w:tcBorders>
            <w:vAlign w:val="center"/>
          </w:tcPr>
          <w:p w14:paraId="3837B229" w14:textId="77777777" w:rsidR="00361E2C" w:rsidRPr="005F18E1" w:rsidRDefault="00361E2C" w:rsidP="001824C9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GGCATAGCCTTGAACGAACAG</w:t>
            </w:r>
          </w:p>
        </w:tc>
        <w:tc>
          <w:tcPr>
            <w:tcW w:w="1701" w:type="dxa"/>
            <w:vMerge/>
          </w:tcPr>
          <w:p w14:paraId="4BBA952D" w14:textId="77777777" w:rsidR="00361E2C" w:rsidRPr="005F18E1" w:rsidRDefault="00361E2C" w:rsidP="003039E9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</w:tcPr>
          <w:p w14:paraId="4FF9C7B9" w14:textId="77777777" w:rsidR="00361E2C" w:rsidRPr="005F18E1" w:rsidRDefault="00361E2C" w:rsidP="003039E9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61E2C" w:rsidRPr="005F18E1" w14:paraId="1D56BBE6" w14:textId="77777777" w:rsidTr="00FE7CFD">
        <w:tc>
          <w:tcPr>
            <w:tcW w:w="1242" w:type="dxa"/>
            <w:vMerge w:val="restart"/>
            <w:vAlign w:val="center"/>
          </w:tcPr>
          <w:p w14:paraId="2ACBA25A" w14:textId="77777777" w:rsidR="00361E2C" w:rsidRPr="005F18E1" w:rsidRDefault="00361E2C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</w:rPr>
              <w:t>CYP7A1</w:t>
            </w:r>
          </w:p>
        </w:tc>
        <w:tc>
          <w:tcPr>
            <w:tcW w:w="5132" w:type="dxa"/>
            <w:tcBorders>
              <w:bottom w:val="nil"/>
            </w:tcBorders>
          </w:tcPr>
          <w:p w14:paraId="612020DF" w14:textId="77777777" w:rsidR="00361E2C" w:rsidRPr="005F18E1" w:rsidRDefault="00361E2C" w:rsidP="003039E9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</w:rPr>
              <w:t>Sense</w:t>
            </w:r>
            <w:proofErr w:type="spellEnd"/>
            <w:r w:rsidRPr="005F18E1">
              <w:rPr>
                <w:rFonts w:ascii="Arial" w:hAnsi="Arial" w:cs="Arial"/>
                <w:sz w:val="18"/>
              </w:rPr>
              <w:t>: 5′-AGAAGCATTGACCCGATGGAT</w:t>
            </w:r>
          </w:p>
        </w:tc>
        <w:tc>
          <w:tcPr>
            <w:tcW w:w="1701" w:type="dxa"/>
            <w:vMerge w:val="restart"/>
            <w:vAlign w:val="center"/>
          </w:tcPr>
          <w:p w14:paraId="289A0479" w14:textId="77777777" w:rsidR="00361E2C" w:rsidRPr="005F18E1" w:rsidRDefault="00361E2C" w:rsidP="003039E9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</w:rPr>
              <w:t>59°C</w:t>
            </w:r>
          </w:p>
        </w:tc>
        <w:tc>
          <w:tcPr>
            <w:tcW w:w="1837" w:type="dxa"/>
            <w:vMerge w:val="restart"/>
            <w:vAlign w:val="center"/>
          </w:tcPr>
          <w:p w14:paraId="6F954931" w14:textId="77777777" w:rsidR="00361E2C" w:rsidRDefault="00361E2C" w:rsidP="003039E9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5F18E1">
              <w:rPr>
                <w:rFonts w:ascii="Arial" w:hAnsi="Arial" w:cs="Arial"/>
                <w:sz w:val="18"/>
              </w:rPr>
              <w:t>HepG2 1/50</w:t>
            </w:r>
            <w:r w:rsidR="00FE7CFD">
              <w:rPr>
                <w:rFonts w:ascii="Arial" w:hAnsi="Arial" w:cs="Arial"/>
                <w:sz w:val="18"/>
              </w:rPr>
              <w:t>;</w:t>
            </w:r>
          </w:p>
          <w:p w14:paraId="7D728A27" w14:textId="4BB74C44" w:rsidR="00FE7CFD" w:rsidRDefault="00FE7CFD" w:rsidP="003039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1/100</w:t>
            </w:r>
            <w:r w:rsidR="001824C9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37AA5A4B" w14:textId="51F5A232" w:rsidR="00317D01" w:rsidRPr="00317D01" w:rsidRDefault="00317D01" w:rsidP="00317D01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</w:t>
            </w:r>
            <w:r>
              <w:rPr>
                <w:rFonts w:ascii="Arial" w:hAnsi="Arial" w:cs="Arial"/>
                <w:sz w:val="18"/>
                <w:szCs w:val="18"/>
              </w:rPr>
              <w:t>aRG</w:t>
            </w:r>
            <w:r w:rsidRPr="005F18E1">
              <w:rPr>
                <w:rFonts w:ascii="Arial" w:hAnsi="Arial" w:cs="Arial"/>
                <w:sz w:val="18"/>
              </w:rPr>
              <w:t xml:space="preserve"> 1/50</w:t>
            </w:r>
          </w:p>
        </w:tc>
      </w:tr>
      <w:tr w:rsidR="00361E2C" w:rsidRPr="005F18E1" w14:paraId="3F0646D7" w14:textId="77777777" w:rsidTr="001824C9">
        <w:tc>
          <w:tcPr>
            <w:tcW w:w="1242" w:type="dxa"/>
            <w:vMerge/>
            <w:vAlign w:val="center"/>
          </w:tcPr>
          <w:p w14:paraId="2373396D" w14:textId="77777777" w:rsidR="00361E2C" w:rsidRPr="005F18E1" w:rsidRDefault="00361E2C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166EE065" w14:textId="77777777" w:rsidR="00361E2C" w:rsidRPr="005F18E1" w:rsidRDefault="00361E2C" w:rsidP="001824C9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</w:rPr>
              <w:t>: 5′-AGCGGTCTTTGAGTTAGAGGA</w:t>
            </w:r>
          </w:p>
        </w:tc>
        <w:tc>
          <w:tcPr>
            <w:tcW w:w="1701" w:type="dxa"/>
            <w:vMerge/>
          </w:tcPr>
          <w:p w14:paraId="36A33558" w14:textId="77777777" w:rsidR="00361E2C" w:rsidRPr="005F18E1" w:rsidRDefault="00361E2C" w:rsidP="003039E9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</w:tcPr>
          <w:p w14:paraId="2E4242B8" w14:textId="77777777" w:rsidR="00361E2C" w:rsidRPr="005F18E1" w:rsidRDefault="00361E2C" w:rsidP="003039E9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219A1" w:rsidRPr="00FE7CFD" w14:paraId="09CC8FD3" w14:textId="77777777" w:rsidTr="00FE7CFD">
        <w:tc>
          <w:tcPr>
            <w:tcW w:w="1242" w:type="dxa"/>
            <w:vMerge w:val="restart"/>
            <w:vAlign w:val="center"/>
          </w:tcPr>
          <w:p w14:paraId="0A608E56" w14:textId="4BB93392" w:rsidR="00A219A1" w:rsidRPr="005F18E1" w:rsidRDefault="00A219A1" w:rsidP="00FE7CF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P8B1</w:t>
            </w:r>
          </w:p>
        </w:tc>
        <w:tc>
          <w:tcPr>
            <w:tcW w:w="5132" w:type="dxa"/>
            <w:tcBorders>
              <w:bottom w:val="nil"/>
            </w:tcBorders>
            <w:vAlign w:val="center"/>
          </w:tcPr>
          <w:p w14:paraId="3541229B" w14:textId="025FF54F" w:rsidR="00A219A1" w:rsidRPr="00FE7CFD" w:rsidRDefault="00A219A1" w:rsidP="003039E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FE7CFD">
              <w:rPr>
                <w:rFonts w:ascii="Arial" w:hAnsi="Arial" w:cs="Arial"/>
                <w:sz w:val="18"/>
                <w:szCs w:val="18"/>
                <w:lang w:val="en-CA"/>
              </w:rPr>
              <w:t>Sense: 5′-</w:t>
            </w:r>
            <w:r w:rsidR="00FE7CFD" w:rsidRPr="00FE7CFD">
              <w:rPr>
                <w:rFonts w:ascii="Arial" w:hAnsi="Arial" w:cs="Arial"/>
                <w:sz w:val="18"/>
                <w:szCs w:val="18"/>
                <w:lang w:val="en-CA"/>
              </w:rPr>
              <w:t>GAAGCGCATGAGGACCAAG</w:t>
            </w:r>
          </w:p>
        </w:tc>
        <w:tc>
          <w:tcPr>
            <w:tcW w:w="1701" w:type="dxa"/>
            <w:vMerge w:val="restart"/>
            <w:vAlign w:val="center"/>
          </w:tcPr>
          <w:p w14:paraId="1ED951FA" w14:textId="7DBF4515" w:rsidR="00A219A1" w:rsidRPr="00FE7CFD" w:rsidRDefault="00FE7CFD" w:rsidP="003039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F18E1">
              <w:rPr>
                <w:rFonts w:ascii="Arial" w:hAnsi="Arial" w:cs="Arial"/>
                <w:sz w:val="18"/>
              </w:rPr>
              <w:t>59°C</w:t>
            </w:r>
          </w:p>
        </w:tc>
        <w:tc>
          <w:tcPr>
            <w:tcW w:w="1837" w:type="dxa"/>
            <w:vMerge w:val="restart"/>
            <w:vAlign w:val="center"/>
          </w:tcPr>
          <w:p w14:paraId="40898BFA" w14:textId="77777777" w:rsidR="00A219A1" w:rsidRDefault="00FE7CFD" w:rsidP="00B07B50">
            <w:pPr>
              <w:jc w:val="center"/>
              <w:rPr>
                <w:rFonts w:ascii="Arial" w:hAnsi="Arial" w:cs="Arial"/>
                <w:sz w:val="18"/>
              </w:rPr>
            </w:pPr>
            <w:r w:rsidRPr="005F18E1">
              <w:rPr>
                <w:rFonts w:ascii="Arial" w:hAnsi="Arial" w:cs="Arial"/>
                <w:sz w:val="18"/>
              </w:rPr>
              <w:t>HepG2 1/50</w:t>
            </w:r>
            <w:r>
              <w:rPr>
                <w:rFonts w:ascii="Arial" w:hAnsi="Arial" w:cs="Arial"/>
                <w:sz w:val="18"/>
              </w:rPr>
              <w:t>;</w:t>
            </w:r>
          </w:p>
          <w:p w14:paraId="2122611B" w14:textId="575C3BAB" w:rsidR="00FE7CFD" w:rsidRDefault="00FE7CFD" w:rsidP="00B07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1/500</w:t>
            </w:r>
            <w:r w:rsidR="001824C9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122AAA1B" w14:textId="0869F15B" w:rsidR="00317D01" w:rsidRPr="00317D01" w:rsidRDefault="00317D01" w:rsidP="00317D01">
            <w:pPr>
              <w:jc w:val="center"/>
              <w:rPr>
                <w:rFonts w:ascii="Arial" w:hAnsi="Arial" w:cs="Arial"/>
                <w:sz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</w:t>
            </w:r>
            <w:r>
              <w:rPr>
                <w:rFonts w:ascii="Arial" w:hAnsi="Arial" w:cs="Arial"/>
                <w:sz w:val="18"/>
                <w:szCs w:val="18"/>
              </w:rPr>
              <w:t>aRG</w:t>
            </w:r>
            <w:r w:rsidRPr="005F18E1">
              <w:rPr>
                <w:rFonts w:ascii="Arial" w:hAnsi="Arial" w:cs="Arial"/>
                <w:sz w:val="18"/>
              </w:rPr>
              <w:t xml:space="preserve"> 1/50</w:t>
            </w:r>
          </w:p>
        </w:tc>
      </w:tr>
      <w:tr w:rsidR="00A219A1" w:rsidRPr="005F18E1" w14:paraId="274CCB32" w14:textId="77777777" w:rsidTr="00FE7CFD">
        <w:tc>
          <w:tcPr>
            <w:tcW w:w="1242" w:type="dxa"/>
            <w:vMerge/>
            <w:vAlign w:val="center"/>
          </w:tcPr>
          <w:p w14:paraId="24568972" w14:textId="77777777" w:rsidR="00A219A1" w:rsidRPr="00FE7CFD" w:rsidRDefault="00A219A1" w:rsidP="00FE7CF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26E391A3" w14:textId="36528C73" w:rsidR="00A219A1" w:rsidRDefault="00A219A1" w:rsidP="003039E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FE7CFD" w:rsidRPr="00FE7CFD">
              <w:rPr>
                <w:rFonts w:ascii="Arial" w:hAnsi="Arial" w:cs="Arial"/>
                <w:sz w:val="18"/>
                <w:szCs w:val="18"/>
              </w:rPr>
              <w:t>TTGCA</w:t>
            </w:r>
            <w:r w:rsidR="00FE7CFD">
              <w:rPr>
                <w:rFonts w:ascii="Arial" w:hAnsi="Arial" w:cs="Arial"/>
                <w:sz w:val="18"/>
                <w:szCs w:val="18"/>
              </w:rPr>
              <w:t>T</w:t>
            </w:r>
            <w:r w:rsidR="00FE7CFD" w:rsidRPr="00FE7CFD">
              <w:rPr>
                <w:rFonts w:ascii="Arial" w:hAnsi="Arial" w:cs="Arial"/>
                <w:sz w:val="18"/>
                <w:szCs w:val="18"/>
              </w:rPr>
              <w:t>ATTGCCCAAAGTCTAGT</w:t>
            </w:r>
          </w:p>
        </w:tc>
        <w:tc>
          <w:tcPr>
            <w:tcW w:w="1701" w:type="dxa"/>
            <w:vMerge/>
            <w:vAlign w:val="center"/>
          </w:tcPr>
          <w:p w14:paraId="0356EF0A" w14:textId="77777777" w:rsidR="00A219A1" w:rsidRPr="005F18E1" w:rsidRDefault="00A219A1" w:rsidP="003039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391CF76C" w14:textId="77777777" w:rsidR="00A219A1" w:rsidRPr="005F18E1" w:rsidRDefault="00A219A1" w:rsidP="00B07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72E7" w:rsidRPr="00FE7CFD" w14:paraId="5B393BED" w14:textId="77777777" w:rsidTr="00FE7CFD">
        <w:tc>
          <w:tcPr>
            <w:tcW w:w="1242" w:type="dxa"/>
            <w:vMerge w:val="restart"/>
            <w:vAlign w:val="center"/>
          </w:tcPr>
          <w:p w14:paraId="6E51D961" w14:textId="3EB255D0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SEP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  <w:vAlign w:val="center"/>
          </w:tcPr>
          <w:p w14:paraId="550D4F01" w14:textId="17E2ECD3" w:rsidR="006272E7" w:rsidRPr="00FE7CFD" w:rsidRDefault="006272E7" w:rsidP="006272E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FE7CFD">
              <w:rPr>
                <w:rFonts w:ascii="Arial" w:hAnsi="Arial" w:cs="Arial"/>
                <w:sz w:val="18"/>
                <w:szCs w:val="18"/>
                <w:lang w:val="en-CA"/>
              </w:rPr>
              <w:t>Sense: 5′-</w:t>
            </w:r>
            <w:r w:rsidR="00FE7CFD" w:rsidRPr="00FE7CFD">
              <w:rPr>
                <w:rFonts w:ascii="Arial" w:hAnsi="Arial" w:cs="Arial"/>
                <w:sz w:val="18"/>
                <w:szCs w:val="18"/>
                <w:lang w:val="en-CA"/>
              </w:rPr>
              <w:t>GGGCCATTGTACGAGATCCTAA</w:t>
            </w:r>
          </w:p>
        </w:tc>
        <w:tc>
          <w:tcPr>
            <w:tcW w:w="1701" w:type="dxa"/>
            <w:vMerge w:val="restart"/>
            <w:vAlign w:val="center"/>
          </w:tcPr>
          <w:p w14:paraId="7A9CC16F" w14:textId="178AA4A2" w:rsidR="006272E7" w:rsidRPr="00FE7CFD" w:rsidRDefault="00FE7CFD" w:rsidP="006272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1837" w:type="dxa"/>
            <w:vMerge w:val="restart"/>
            <w:vAlign w:val="center"/>
          </w:tcPr>
          <w:p w14:paraId="035F8499" w14:textId="77777777" w:rsidR="006272E7" w:rsidRDefault="00FE7CFD" w:rsidP="006272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1/100</w:t>
            </w:r>
            <w:r w:rsidR="00317D01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6AB5CAFD" w14:textId="465A425D" w:rsidR="00317D01" w:rsidRPr="00FE7CFD" w:rsidRDefault="00317D01" w:rsidP="006272E7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HepaRG</w:t>
            </w:r>
            <w:r w:rsidR="000C6131">
              <w:rPr>
                <w:rFonts w:ascii="Arial" w:hAnsi="Arial" w:cs="Arial"/>
                <w:sz w:val="18"/>
                <w:szCs w:val="18"/>
              </w:rPr>
              <w:t xml:space="preserve"> 1/50;</w:t>
            </w:r>
          </w:p>
        </w:tc>
      </w:tr>
      <w:tr w:rsidR="006272E7" w:rsidRPr="005F18E1" w14:paraId="7201A562" w14:textId="77777777" w:rsidTr="00FE7CFD">
        <w:tc>
          <w:tcPr>
            <w:tcW w:w="1242" w:type="dxa"/>
            <w:vMerge/>
            <w:vAlign w:val="center"/>
          </w:tcPr>
          <w:p w14:paraId="39B95CB5" w14:textId="77777777" w:rsidR="006272E7" w:rsidRPr="00FE7CFD" w:rsidRDefault="006272E7" w:rsidP="00FE7CF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17265A49" w14:textId="77A42B59" w:rsidR="006272E7" w:rsidRDefault="006272E7" w:rsidP="006272E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FE7CFD" w:rsidRPr="00FE7CFD">
              <w:rPr>
                <w:rFonts w:ascii="Arial" w:hAnsi="Arial" w:cs="Arial"/>
                <w:sz w:val="18"/>
                <w:szCs w:val="18"/>
              </w:rPr>
              <w:t>TGCACCGTCTTTTCACTTTCTG</w:t>
            </w:r>
          </w:p>
        </w:tc>
        <w:tc>
          <w:tcPr>
            <w:tcW w:w="1701" w:type="dxa"/>
            <w:vMerge/>
            <w:vAlign w:val="center"/>
          </w:tcPr>
          <w:p w14:paraId="3562546C" w14:textId="77777777" w:rsidR="006272E7" w:rsidRPr="005F18E1" w:rsidRDefault="006272E7" w:rsidP="006272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184D8C07" w14:textId="77777777" w:rsidR="006272E7" w:rsidRPr="005F18E1" w:rsidRDefault="006272E7" w:rsidP="006272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72E7" w:rsidRPr="005F18E1" w14:paraId="47EC4FBB" w14:textId="77777777" w:rsidTr="00FE7CFD">
        <w:tc>
          <w:tcPr>
            <w:tcW w:w="1242" w:type="dxa"/>
            <w:vMerge w:val="restart"/>
            <w:vAlign w:val="center"/>
          </w:tcPr>
          <w:p w14:paraId="25768F27" w14:textId="77777777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MRP2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  <w:vAlign w:val="center"/>
          </w:tcPr>
          <w:p w14:paraId="505E8709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: 5′-</w:t>
            </w:r>
            <w:r w:rsidRPr="005F18E1">
              <w:rPr>
                <w:rFonts w:ascii="Arial" w:hAnsi="Arial" w:cs="Arial"/>
                <w:sz w:val="18"/>
                <w:szCs w:val="18"/>
              </w:rPr>
              <w:t>CAAACTCTATCTTGCTAAGCAGG</w:t>
            </w:r>
          </w:p>
        </w:tc>
        <w:tc>
          <w:tcPr>
            <w:tcW w:w="1701" w:type="dxa"/>
            <w:vMerge w:val="restart"/>
            <w:vAlign w:val="center"/>
          </w:tcPr>
          <w:p w14:paraId="556F4321" w14:textId="77777777" w:rsidR="006272E7" w:rsidRPr="005F18E1" w:rsidRDefault="006272E7" w:rsidP="006272E7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59°C</w:t>
            </w:r>
          </w:p>
        </w:tc>
        <w:tc>
          <w:tcPr>
            <w:tcW w:w="1837" w:type="dxa"/>
            <w:vMerge w:val="restart"/>
            <w:vAlign w:val="center"/>
          </w:tcPr>
          <w:p w14:paraId="29EC764B" w14:textId="482BE7BD" w:rsidR="006272E7" w:rsidRDefault="006272E7" w:rsidP="006272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G2 1/10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FE7CFD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5A2EBF2B" w14:textId="635CE88D" w:rsidR="00FE7CFD" w:rsidRDefault="00FE7CFD" w:rsidP="006272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1/1000</w:t>
            </w:r>
            <w:r w:rsidR="001824C9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4A58B388" w14:textId="7E5267C6" w:rsidR="00317D01" w:rsidRPr="00B07B50" w:rsidRDefault="00317D01" w:rsidP="00317D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</w:t>
            </w:r>
            <w:r>
              <w:rPr>
                <w:rFonts w:ascii="Arial" w:hAnsi="Arial" w:cs="Arial"/>
                <w:sz w:val="18"/>
                <w:szCs w:val="18"/>
              </w:rPr>
              <w:t>aRG</w:t>
            </w:r>
            <w:r w:rsidRPr="005F18E1">
              <w:rPr>
                <w:rFonts w:ascii="Arial" w:hAnsi="Arial" w:cs="Arial"/>
                <w:sz w:val="18"/>
                <w:szCs w:val="18"/>
              </w:rPr>
              <w:t xml:space="preserve"> 1/10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272E7" w:rsidRPr="005F18E1" w14:paraId="510ACC33" w14:textId="77777777" w:rsidTr="00FE7CFD">
        <w:tc>
          <w:tcPr>
            <w:tcW w:w="1242" w:type="dxa"/>
            <w:vMerge/>
            <w:vAlign w:val="center"/>
          </w:tcPr>
          <w:p w14:paraId="4FBBA547" w14:textId="77777777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</w:tcBorders>
            <w:vAlign w:val="center"/>
          </w:tcPr>
          <w:p w14:paraId="6CC087A8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TGAGTACAAGGGCCAGCTCTA</w:t>
            </w:r>
          </w:p>
        </w:tc>
        <w:tc>
          <w:tcPr>
            <w:tcW w:w="1701" w:type="dxa"/>
            <w:vMerge/>
          </w:tcPr>
          <w:p w14:paraId="31212354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6174987D" w14:textId="35ABEC29" w:rsidR="006272E7" w:rsidRPr="00B07B50" w:rsidRDefault="006272E7" w:rsidP="006272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72E7" w:rsidRPr="005F18E1" w14:paraId="43C29155" w14:textId="77777777" w:rsidTr="00FE7CFD">
        <w:tc>
          <w:tcPr>
            <w:tcW w:w="1242" w:type="dxa"/>
            <w:vMerge w:val="restart"/>
            <w:vAlign w:val="center"/>
          </w:tcPr>
          <w:p w14:paraId="2648A3BC" w14:textId="77777777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MRP3</w:t>
            </w:r>
          </w:p>
        </w:tc>
        <w:tc>
          <w:tcPr>
            <w:tcW w:w="5132" w:type="dxa"/>
            <w:tcBorders>
              <w:bottom w:val="nil"/>
            </w:tcBorders>
            <w:vAlign w:val="center"/>
          </w:tcPr>
          <w:p w14:paraId="4BBE29A7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CAGAGAAGGTGCAGGTGACA</w:t>
            </w:r>
          </w:p>
        </w:tc>
        <w:tc>
          <w:tcPr>
            <w:tcW w:w="1701" w:type="dxa"/>
            <w:vMerge w:val="restart"/>
            <w:vAlign w:val="center"/>
          </w:tcPr>
          <w:p w14:paraId="5950DB03" w14:textId="77777777" w:rsidR="006272E7" w:rsidRPr="005F18E1" w:rsidRDefault="006272E7" w:rsidP="006272E7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59°C</w:t>
            </w:r>
          </w:p>
        </w:tc>
        <w:tc>
          <w:tcPr>
            <w:tcW w:w="1837" w:type="dxa"/>
            <w:vMerge w:val="restart"/>
            <w:vAlign w:val="center"/>
          </w:tcPr>
          <w:p w14:paraId="638A300A" w14:textId="77777777" w:rsidR="006272E7" w:rsidRDefault="006272E7" w:rsidP="006272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G2 1/200</w:t>
            </w:r>
            <w:r w:rsidR="00FE7CFD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31BB8275" w14:textId="3A640F1E" w:rsidR="00FE7CFD" w:rsidRDefault="00FE7CFD" w:rsidP="006272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1/500</w:t>
            </w:r>
            <w:r w:rsidR="001824C9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1EFF5091" w14:textId="2BA4B2DD" w:rsidR="00317D01" w:rsidRPr="00B07B50" w:rsidRDefault="00317D01" w:rsidP="00317D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</w:t>
            </w:r>
            <w:r>
              <w:rPr>
                <w:rFonts w:ascii="Arial" w:hAnsi="Arial" w:cs="Arial"/>
                <w:sz w:val="18"/>
                <w:szCs w:val="18"/>
              </w:rPr>
              <w:t>aRG</w:t>
            </w:r>
            <w:r w:rsidRPr="005F18E1">
              <w:rPr>
                <w:rFonts w:ascii="Arial" w:hAnsi="Arial" w:cs="Arial"/>
                <w:sz w:val="18"/>
                <w:szCs w:val="18"/>
              </w:rPr>
              <w:t xml:space="preserve"> 1/</w:t>
            </w:r>
            <w:r w:rsidR="000C6131">
              <w:rPr>
                <w:rFonts w:ascii="Arial" w:hAnsi="Arial" w:cs="Arial"/>
                <w:sz w:val="18"/>
                <w:szCs w:val="18"/>
              </w:rPr>
              <w:t>5</w:t>
            </w:r>
            <w:r w:rsidRPr="005F18E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272E7" w:rsidRPr="005F18E1" w14:paraId="03543199" w14:textId="77777777" w:rsidTr="00FE7CFD">
        <w:tc>
          <w:tcPr>
            <w:tcW w:w="1242" w:type="dxa"/>
            <w:vMerge/>
            <w:vAlign w:val="center"/>
          </w:tcPr>
          <w:p w14:paraId="1A4E4EBC" w14:textId="77777777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</w:tcBorders>
            <w:vAlign w:val="center"/>
          </w:tcPr>
          <w:p w14:paraId="492F4881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: 5′-</w:t>
            </w:r>
            <w:r w:rsidRPr="005F18E1">
              <w:rPr>
                <w:rFonts w:ascii="Arial" w:hAnsi="Arial" w:cs="Arial"/>
                <w:sz w:val="18"/>
                <w:szCs w:val="18"/>
              </w:rPr>
              <w:t>CTAAAGCAGCATAGACGCCC</w:t>
            </w:r>
          </w:p>
        </w:tc>
        <w:tc>
          <w:tcPr>
            <w:tcW w:w="1701" w:type="dxa"/>
            <w:vMerge/>
          </w:tcPr>
          <w:p w14:paraId="35FD5E45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78D44B28" w14:textId="10300448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72E7" w:rsidRPr="005F18E1" w14:paraId="2DAAA7BD" w14:textId="77777777" w:rsidTr="00FE7CFD">
        <w:tc>
          <w:tcPr>
            <w:tcW w:w="1242" w:type="dxa"/>
            <w:vMerge w:val="restart"/>
            <w:vAlign w:val="center"/>
          </w:tcPr>
          <w:p w14:paraId="4FFF7BFE" w14:textId="77777777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MRP4</w:t>
            </w:r>
          </w:p>
        </w:tc>
        <w:tc>
          <w:tcPr>
            <w:tcW w:w="5132" w:type="dxa"/>
            <w:tcBorders>
              <w:bottom w:val="nil"/>
            </w:tcBorders>
            <w:vAlign w:val="center"/>
          </w:tcPr>
          <w:p w14:paraId="1744AF12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: 5′-</w:t>
            </w:r>
            <w:r w:rsidRPr="005F18E1">
              <w:rPr>
                <w:rFonts w:ascii="Arial" w:hAnsi="Arial" w:cs="Arial"/>
                <w:sz w:val="18"/>
                <w:szCs w:val="18"/>
              </w:rPr>
              <w:t>GGACAAAGACAACTGGTGTGCC</w:t>
            </w:r>
          </w:p>
        </w:tc>
        <w:tc>
          <w:tcPr>
            <w:tcW w:w="1701" w:type="dxa"/>
            <w:vMerge w:val="restart"/>
            <w:vAlign w:val="center"/>
          </w:tcPr>
          <w:p w14:paraId="40FD1051" w14:textId="77777777" w:rsidR="006272E7" w:rsidRPr="005F18E1" w:rsidRDefault="006272E7" w:rsidP="006272E7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64°C</w:t>
            </w:r>
          </w:p>
        </w:tc>
        <w:tc>
          <w:tcPr>
            <w:tcW w:w="1837" w:type="dxa"/>
            <w:vMerge w:val="restart"/>
            <w:vAlign w:val="center"/>
          </w:tcPr>
          <w:p w14:paraId="4767D7E8" w14:textId="2E6D5D29" w:rsidR="006272E7" w:rsidRDefault="006272E7" w:rsidP="006272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G2 1/200</w:t>
            </w:r>
            <w:r w:rsidR="00FE7CFD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0D6BB8E4" w14:textId="686E8E44" w:rsidR="006272E7" w:rsidRDefault="00FE7CFD" w:rsidP="00FE7C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1/</w:t>
            </w:r>
            <w:r w:rsidR="0081278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="001824C9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75D2A902" w14:textId="7454B991" w:rsidR="00317D01" w:rsidRPr="00FE7CFD" w:rsidRDefault="00317D01" w:rsidP="00317D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</w:t>
            </w:r>
            <w:r>
              <w:rPr>
                <w:rFonts w:ascii="Arial" w:hAnsi="Arial" w:cs="Arial"/>
                <w:sz w:val="18"/>
                <w:szCs w:val="18"/>
              </w:rPr>
              <w:t>aRG</w:t>
            </w:r>
            <w:r w:rsidRPr="005F18E1">
              <w:rPr>
                <w:rFonts w:ascii="Arial" w:hAnsi="Arial" w:cs="Arial"/>
                <w:sz w:val="18"/>
                <w:szCs w:val="18"/>
              </w:rPr>
              <w:t xml:space="preserve"> 1/</w:t>
            </w:r>
            <w:r w:rsidR="000C6131">
              <w:rPr>
                <w:rFonts w:ascii="Arial" w:hAnsi="Arial" w:cs="Arial"/>
                <w:sz w:val="18"/>
                <w:szCs w:val="18"/>
              </w:rPr>
              <w:t>5</w:t>
            </w:r>
            <w:r w:rsidRPr="005F18E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272E7" w:rsidRPr="005F18E1" w14:paraId="5015F663" w14:textId="77777777" w:rsidTr="00A219A1">
        <w:tc>
          <w:tcPr>
            <w:tcW w:w="1242" w:type="dxa"/>
            <w:vMerge/>
          </w:tcPr>
          <w:p w14:paraId="06F1DACD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</w:tcBorders>
            <w:vAlign w:val="center"/>
          </w:tcPr>
          <w:p w14:paraId="0763957C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AATGGTTAGCACGGTGCAGTGG</w:t>
            </w:r>
          </w:p>
        </w:tc>
        <w:tc>
          <w:tcPr>
            <w:tcW w:w="1701" w:type="dxa"/>
            <w:vMerge/>
          </w:tcPr>
          <w:p w14:paraId="126A7391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6D1EC26E" w14:textId="52CC28C4" w:rsidR="006272E7" w:rsidRPr="005F18E1" w:rsidRDefault="006272E7" w:rsidP="006272E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72E7" w:rsidRPr="005F18E1" w14:paraId="76367A9B" w14:textId="77777777" w:rsidTr="00812789">
        <w:tc>
          <w:tcPr>
            <w:tcW w:w="1242" w:type="dxa"/>
            <w:vMerge w:val="restart"/>
            <w:vAlign w:val="center"/>
          </w:tcPr>
          <w:p w14:paraId="759A1A8A" w14:textId="77777777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NTCP</w:t>
            </w:r>
          </w:p>
        </w:tc>
        <w:tc>
          <w:tcPr>
            <w:tcW w:w="5132" w:type="dxa"/>
            <w:tcBorders>
              <w:bottom w:val="nil"/>
            </w:tcBorders>
          </w:tcPr>
          <w:p w14:paraId="33F91386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TGATATCACTGGTCCTGGTTCTCA</w:t>
            </w:r>
          </w:p>
        </w:tc>
        <w:tc>
          <w:tcPr>
            <w:tcW w:w="1701" w:type="dxa"/>
            <w:vMerge w:val="restart"/>
            <w:vAlign w:val="center"/>
          </w:tcPr>
          <w:p w14:paraId="756ECB07" w14:textId="77777777" w:rsidR="006272E7" w:rsidRPr="005F18E1" w:rsidRDefault="006272E7" w:rsidP="00812789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61°C</w:t>
            </w:r>
          </w:p>
        </w:tc>
        <w:tc>
          <w:tcPr>
            <w:tcW w:w="1837" w:type="dxa"/>
            <w:vMerge w:val="restart"/>
            <w:vAlign w:val="center"/>
          </w:tcPr>
          <w:p w14:paraId="488A33D6" w14:textId="77777777" w:rsidR="006272E7" w:rsidRDefault="006272E7" w:rsidP="0081278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G2 1/50</w:t>
            </w:r>
            <w:r w:rsidR="00812789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0CAF2753" w14:textId="715FDAF8" w:rsidR="00812789" w:rsidRDefault="00812789" w:rsidP="0081278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1/500</w:t>
            </w:r>
            <w:r w:rsidR="001824C9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366FB318" w14:textId="0560607F" w:rsidR="00317D01" w:rsidRPr="00317D01" w:rsidRDefault="00317D01" w:rsidP="00317D0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</w:t>
            </w:r>
            <w:r>
              <w:rPr>
                <w:rFonts w:ascii="Arial" w:hAnsi="Arial" w:cs="Arial"/>
                <w:sz w:val="18"/>
                <w:szCs w:val="18"/>
              </w:rPr>
              <w:t>aRG</w:t>
            </w:r>
            <w:r w:rsidRPr="005F18E1">
              <w:rPr>
                <w:rFonts w:ascii="Arial" w:hAnsi="Arial" w:cs="Arial"/>
                <w:sz w:val="18"/>
                <w:szCs w:val="18"/>
              </w:rPr>
              <w:t xml:space="preserve"> 1/50</w:t>
            </w:r>
          </w:p>
        </w:tc>
      </w:tr>
      <w:tr w:rsidR="006272E7" w:rsidRPr="005F18E1" w14:paraId="32D92B15" w14:textId="77777777" w:rsidTr="001824C9">
        <w:tc>
          <w:tcPr>
            <w:tcW w:w="1242" w:type="dxa"/>
            <w:vMerge/>
          </w:tcPr>
          <w:p w14:paraId="230A72D0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62E35B9E" w14:textId="77777777" w:rsidR="006272E7" w:rsidRPr="005F18E1" w:rsidRDefault="006272E7" w:rsidP="001824C9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GCATGTATTGTGGCCGTTTG</w:t>
            </w:r>
          </w:p>
        </w:tc>
        <w:tc>
          <w:tcPr>
            <w:tcW w:w="1701" w:type="dxa"/>
            <w:vMerge/>
          </w:tcPr>
          <w:p w14:paraId="473EB63B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</w:tcPr>
          <w:p w14:paraId="4BE1DC9C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72E7" w:rsidRPr="005F18E1" w14:paraId="4BDAF1D9" w14:textId="77777777" w:rsidTr="00812789">
        <w:tc>
          <w:tcPr>
            <w:tcW w:w="1242" w:type="dxa"/>
            <w:vMerge w:val="restart"/>
            <w:vAlign w:val="center"/>
          </w:tcPr>
          <w:p w14:paraId="6851D4F7" w14:textId="2E08A9D9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IP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</w:tcPr>
          <w:p w14:paraId="2663E6E4" w14:textId="12F65325" w:rsidR="006272E7" w:rsidRPr="005F18E1" w:rsidRDefault="006272E7" w:rsidP="008127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812789" w:rsidRPr="00812789">
              <w:rPr>
                <w:rFonts w:ascii="Arial" w:hAnsi="Arial" w:cs="Arial"/>
                <w:sz w:val="18"/>
                <w:szCs w:val="18"/>
              </w:rPr>
              <w:t>CTTGGT ATTGAAACTGTGGGAGGTG</w:t>
            </w:r>
          </w:p>
        </w:tc>
        <w:tc>
          <w:tcPr>
            <w:tcW w:w="1701" w:type="dxa"/>
            <w:vMerge w:val="restart"/>
            <w:vAlign w:val="center"/>
          </w:tcPr>
          <w:p w14:paraId="619D8687" w14:textId="6EC0F0F6" w:rsidR="006272E7" w:rsidRPr="005F18E1" w:rsidRDefault="00812789" w:rsidP="00812789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12789">
              <w:rPr>
                <w:rFonts w:ascii="Arial" w:hAnsi="Arial" w:cs="Arial"/>
                <w:bCs/>
                <w:sz w:val="18"/>
                <w:szCs w:val="18"/>
              </w:rPr>
              <w:t>60°C</w:t>
            </w:r>
          </w:p>
        </w:tc>
        <w:tc>
          <w:tcPr>
            <w:tcW w:w="1837" w:type="dxa"/>
            <w:vMerge w:val="restart"/>
            <w:vAlign w:val="center"/>
          </w:tcPr>
          <w:p w14:paraId="733ED0BE" w14:textId="5D629A1D" w:rsidR="006272E7" w:rsidRPr="00812789" w:rsidRDefault="00812789" w:rsidP="008127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  <w:szCs w:val="18"/>
              </w:rPr>
              <w:t>HepG2 1/10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272E7" w:rsidRPr="005F18E1" w14:paraId="21A84769" w14:textId="77777777" w:rsidTr="00812789">
        <w:tc>
          <w:tcPr>
            <w:tcW w:w="1242" w:type="dxa"/>
            <w:vMerge/>
            <w:vAlign w:val="center"/>
          </w:tcPr>
          <w:p w14:paraId="012C3070" w14:textId="77777777" w:rsidR="006272E7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174AED37" w14:textId="701FE738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812789" w:rsidRPr="00812789">
              <w:rPr>
                <w:rFonts w:ascii="Arial" w:hAnsi="Arial" w:cs="Arial"/>
                <w:sz w:val="18"/>
                <w:szCs w:val="18"/>
              </w:rPr>
              <w:t>TTCCAGTCAGATCAAATGTACCCAG</w:t>
            </w:r>
          </w:p>
        </w:tc>
        <w:tc>
          <w:tcPr>
            <w:tcW w:w="1701" w:type="dxa"/>
            <w:vMerge/>
          </w:tcPr>
          <w:p w14:paraId="307B171F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7D32D1D1" w14:textId="77777777" w:rsidR="006272E7" w:rsidRPr="005F18E1" w:rsidRDefault="006272E7" w:rsidP="00812789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72E7" w:rsidRPr="005F18E1" w14:paraId="6505F777" w14:textId="77777777" w:rsidTr="00812789">
        <w:tc>
          <w:tcPr>
            <w:tcW w:w="1242" w:type="dxa"/>
            <w:vMerge w:val="restart"/>
            <w:vAlign w:val="center"/>
          </w:tcPr>
          <w:p w14:paraId="3B556443" w14:textId="5C3D5A7E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CHOP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  <w:vAlign w:val="center"/>
          </w:tcPr>
          <w:p w14:paraId="55F421A0" w14:textId="0EE07967" w:rsidR="006272E7" w:rsidRPr="00812789" w:rsidRDefault="006272E7" w:rsidP="006272E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812789">
              <w:rPr>
                <w:rFonts w:ascii="Arial" w:hAnsi="Arial" w:cs="Arial"/>
                <w:sz w:val="18"/>
                <w:szCs w:val="18"/>
                <w:lang w:val="en-CA"/>
              </w:rPr>
              <w:t>Sense: 5′-</w:t>
            </w:r>
            <w:r w:rsidR="00812789" w:rsidRPr="00812789">
              <w:rPr>
                <w:rFonts w:ascii="Arial" w:hAnsi="Arial" w:cs="Arial"/>
                <w:sz w:val="18"/>
                <w:szCs w:val="18"/>
                <w:lang w:val="en-CA"/>
              </w:rPr>
              <w:t>GGAGGAGCCAGAACCAGCAGA</w:t>
            </w:r>
          </w:p>
        </w:tc>
        <w:tc>
          <w:tcPr>
            <w:tcW w:w="1701" w:type="dxa"/>
            <w:vMerge w:val="restart"/>
            <w:vAlign w:val="center"/>
          </w:tcPr>
          <w:p w14:paraId="11BAD550" w14:textId="6E8F224E" w:rsidR="006272E7" w:rsidRPr="005F18E1" w:rsidRDefault="00812789" w:rsidP="00812789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12789">
              <w:rPr>
                <w:rFonts w:ascii="Arial" w:hAnsi="Arial" w:cs="Arial"/>
                <w:bCs/>
                <w:sz w:val="18"/>
                <w:szCs w:val="18"/>
              </w:rPr>
              <w:t>60°C</w:t>
            </w:r>
          </w:p>
        </w:tc>
        <w:tc>
          <w:tcPr>
            <w:tcW w:w="1837" w:type="dxa"/>
            <w:vMerge w:val="restart"/>
            <w:vAlign w:val="center"/>
          </w:tcPr>
          <w:p w14:paraId="47961DE7" w14:textId="2ABF2A4C" w:rsidR="006272E7" w:rsidRPr="00812789" w:rsidRDefault="00812789" w:rsidP="00812789">
            <w:pPr>
              <w:jc w:val="center"/>
              <w:rPr>
                <w:rFonts w:ascii="Arial" w:hAnsi="Arial" w:cs="Arial"/>
                <w:sz w:val="18"/>
              </w:rPr>
            </w:pPr>
            <w:r w:rsidRPr="005F18E1">
              <w:rPr>
                <w:rFonts w:ascii="Arial" w:hAnsi="Arial" w:cs="Arial"/>
                <w:sz w:val="18"/>
              </w:rPr>
              <w:t>HepG2 1/50</w:t>
            </w: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6272E7" w:rsidRPr="005F18E1" w14:paraId="34C6456D" w14:textId="77777777" w:rsidTr="00FE7CFD">
        <w:tc>
          <w:tcPr>
            <w:tcW w:w="1242" w:type="dxa"/>
            <w:vMerge/>
            <w:vAlign w:val="center"/>
          </w:tcPr>
          <w:p w14:paraId="215CEF67" w14:textId="77777777" w:rsidR="006272E7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05591511" w14:textId="549E186B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812789" w:rsidRPr="00812789">
              <w:rPr>
                <w:rFonts w:ascii="Arial" w:hAnsi="Arial" w:cs="Arial"/>
                <w:sz w:val="18"/>
                <w:szCs w:val="18"/>
              </w:rPr>
              <w:t>TTCCGTTTCCTGGTTCTCCCTT</w:t>
            </w:r>
          </w:p>
        </w:tc>
        <w:tc>
          <w:tcPr>
            <w:tcW w:w="1701" w:type="dxa"/>
            <w:vMerge/>
          </w:tcPr>
          <w:p w14:paraId="4589EE10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</w:tcPr>
          <w:p w14:paraId="577EC130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72E7" w:rsidRPr="005F18E1" w14:paraId="082F4513" w14:textId="77777777" w:rsidTr="00812789">
        <w:tc>
          <w:tcPr>
            <w:tcW w:w="1242" w:type="dxa"/>
            <w:vMerge w:val="restart"/>
            <w:vAlign w:val="center"/>
          </w:tcPr>
          <w:p w14:paraId="00CCB836" w14:textId="416B5205" w:rsidR="006272E7" w:rsidRPr="005F18E1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COL1A1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  <w:vAlign w:val="center"/>
          </w:tcPr>
          <w:p w14:paraId="48C3A830" w14:textId="501B9CF5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CD0956" w:rsidRPr="00CD0956">
              <w:rPr>
                <w:rFonts w:ascii="Arial" w:hAnsi="Arial" w:cs="Arial"/>
                <w:sz w:val="18"/>
                <w:szCs w:val="18"/>
              </w:rPr>
              <w:t>GTCGAGGGCCAAGACGAAG</w:t>
            </w:r>
          </w:p>
        </w:tc>
        <w:tc>
          <w:tcPr>
            <w:tcW w:w="1701" w:type="dxa"/>
            <w:vMerge w:val="restart"/>
            <w:vAlign w:val="center"/>
          </w:tcPr>
          <w:p w14:paraId="1518189A" w14:textId="35357879" w:rsidR="006272E7" w:rsidRPr="005F18E1" w:rsidRDefault="00812789" w:rsidP="00812789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12789">
              <w:rPr>
                <w:rFonts w:ascii="Arial" w:hAnsi="Arial" w:cs="Arial"/>
                <w:bCs/>
                <w:sz w:val="18"/>
                <w:szCs w:val="18"/>
              </w:rPr>
              <w:t>60°C</w:t>
            </w:r>
          </w:p>
        </w:tc>
        <w:tc>
          <w:tcPr>
            <w:tcW w:w="1837" w:type="dxa"/>
            <w:vMerge w:val="restart"/>
            <w:vAlign w:val="center"/>
          </w:tcPr>
          <w:p w14:paraId="58747EBF" w14:textId="02C65E56" w:rsidR="006272E7" w:rsidRPr="005F18E1" w:rsidRDefault="00812789" w:rsidP="00812789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F18E1">
              <w:rPr>
                <w:rFonts w:ascii="Arial" w:hAnsi="Arial" w:cs="Arial"/>
                <w:sz w:val="18"/>
              </w:rPr>
              <w:t>HepG2 1/50</w:t>
            </w:r>
          </w:p>
        </w:tc>
      </w:tr>
      <w:tr w:rsidR="006272E7" w:rsidRPr="005F18E1" w14:paraId="5714DC47" w14:textId="77777777" w:rsidTr="00FE7CFD">
        <w:tc>
          <w:tcPr>
            <w:tcW w:w="1242" w:type="dxa"/>
            <w:vMerge/>
            <w:vAlign w:val="center"/>
          </w:tcPr>
          <w:p w14:paraId="29090D58" w14:textId="77777777" w:rsidR="006272E7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5B51A343" w14:textId="4E6145E9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CD0956" w:rsidRPr="00CD0956">
              <w:rPr>
                <w:rFonts w:ascii="Arial" w:hAnsi="Arial" w:cs="Arial"/>
                <w:sz w:val="18"/>
                <w:szCs w:val="18"/>
              </w:rPr>
              <w:t>CAGATCACGTCATCGCACAAC</w:t>
            </w:r>
          </w:p>
        </w:tc>
        <w:tc>
          <w:tcPr>
            <w:tcW w:w="1701" w:type="dxa"/>
            <w:vMerge/>
          </w:tcPr>
          <w:p w14:paraId="65F12751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</w:tcPr>
          <w:p w14:paraId="6F7E306E" w14:textId="77777777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72E7" w:rsidRPr="005F18E1" w14:paraId="5ADD2A8B" w14:textId="77777777" w:rsidTr="00CD0956">
        <w:tc>
          <w:tcPr>
            <w:tcW w:w="1242" w:type="dxa"/>
            <w:vMerge w:val="restart"/>
            <w:vAlign w:val="center"/>
          </w:tcPr>
          <w:p w14:paraId="4623DC41" w14:textId="0D9A7BFA" w:rsidR="006272E7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TNF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α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  <w:vAlign w:val="center"/>
          </w:tcPr>
          <w:p w14:paraId="68C58E64" w14:textId="04C3CC7F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812789" w:rsidRPr="00812789">
              <w:rPr>
                <w:rFonts w:ascii="Arial" w:hAnsi="Arial" w:cs="Arial"/>
                <w:sz w:val="18"/>
                <w:szCs w:val="18"/>
              </w:rPr>
              <w:t>GAGGCCAAGCCCTGGTATG</w:t>
            </w:r>
          </w:p>
        </w:tc>
        <w:tc>
          <w:tcPr>
            <w:tcW w:w="1701" w:type="dxa"/>
            <w:vMerge w:val="restart"/>
            <w:vAlign w:val="center"/>
          </w:tcPr>
          <w:p w14:paraId="7DF477ED" w14:textId="3A82888F" w:rsidR="006272E7" w:rsidRPr="005F18E1" w:rsidRDefault="00812789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12789">
              <w:rPr>
                <w:rFonts w:ascii="Arial" w:hAnsi="Arial" w:cs="Arial"/>
                <w:bCs/>
                <w:sz w:val="18"/>
                <w:szCs w:val="18"/>
              </w:rPr>
              <w:t>59°C</w:t>
            </w:r>
          </w:p>
        </w:tc>
        <w:tc>
          <w:tcPr>
            <w:tcW w:w="1837" w:type="dxa"/>
            <w:vMerge w:val="restart"/>
            <w:vAlign w:val="center"/>
          </w:tcPr>
          <w:p w14:paraId="26A9CAFE" w14:textId="0F1DA99D" w:rsidR="006272E7" w:rsidRPr="005F18E1" w:rsidRDefault="00812789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THP1</w:t>
            </w:r>
            <w:r w:rsidRPr="005F18E1">
              <w:rPr>
                <w:rFonts w:ascii="Arial" w:hAnsi="Arial" w:cs="Arial"/>
                <w:sz w:val="18"/>
              </w:rPr>
              <w:t xml:space="preserve"> 1/50</w:t>
            </w:r>
          </w:p>
        </w:tc>
      </w:tr>
      <w:tr w:rsidR="006272E7" w:rsidRPr="005F18E1" w14:paraId="25342632" w14:textId="77777777" w:rsidTr="00CD0956">
        <w:tc>
          <w:tcPr>
            <w:tcW w:w="1242" w:type="dxa"/>
            <w:vMerge/>
            <w:vAlign w:val="center"/>
          </w:tcPr>
          <w:p w14:paraId="19A6DF18" w14:textId="77777777" w:rsidR="006272E7" w:rsidRDefault="006272E7" w:rsidP="00FE7CFD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31C95A83" w14:textId="6688D73C" w:rsidR="006272E7" w:rsidRPr="005F18E1" w:rsidRDefault="006272E7" w:rsidP="006272E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812789" w:rsidRPr="00812789">
              <w:rPr>
                <w:rFonts w:ascii="Arial" w:hAnsi="Arial" w:cs="Arial"/>
                <w:sz w:val="18"/>
                <w:szCs w:val="18"/>
              </w:rPr>
              <w:t>CGGGCCGATTGATCTCAGC</w:t>
            </w:r>
          </w:p>
        </w:tc>
        <w:tc>
          <w:tcPr>
            <w:tcW w:w="1701" w:type="dxa"/>
            <w:vMerge/>
            <w:vAlign w:val="center"/>
          </w:tcPr>
          <w:p w14:paraId="14A20F50" w14:textId="77777777" w:rsidR="006272E7" w:rsidRPr="005F18E1" w:rsidRDefault="006272E7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28321AA0" w14:textId="77777777" w:rsidR="006272E7" w:rsidRPr="005F18E1" w:rsidRDefault="006272E7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D0956" w:rsidRPr="00CD0956" w14:paraId="669853D6" w14:textId="77777777" w:rsidTr="00CD0956">
        <w:tc>
          <w:tcPr>
            <w:tcW w:w="1242" w:type="dxa"/>
            <w:vMerge w:val="restart"/>
            <w:vAlign w:val="center"/>
          </w:tcPr>
          <w:p w14:paraId="4586BD0F" w14:textId="3B43EFC8" w:rsidR="00CD0956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IL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β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  <w:vAlign w:val="center"/>
          </w:tcPr>
          <w:p w14:paraId="5D0FCCED" w14:textId="2AB6145B" w:rsidR="00CD0956" w:rsidRPr="00CD0956" w:rsidRDefault="00CD0956" w:rsidP="00CD09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CD0956">
              <w:rPr>
                <w:rFonts w:ascii="Arial" w:hAnsi="Arial" w:cs="Arial"/>
                <w:sz w:val="18"/>
                <w:szCs w:val="18"/>
                <w:lang w:val="en-CA"/>
              </w:rPr>
              <w:t>Sense: 5′-TGAAGCTGATGGCCCTAAACA</w:t>
            </w:r>
          </w:p>
        </w:tc>
        <w:tc>
          <w:tcPr>
            <w:tcW w:w="1701" w:type="dxa"/>
            <w:vMerge w:val="restart"/>
            <w:vAlign w:val="center"/>
          </w:tcPr>
          <w:p w14:paraId="42359031" w14:textId="04707245" w:rsidR="00CD0956" w:rsidRPr="00CD0956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 w:rsidRPr="00812789">
              <w:rPr>
                <w:rFonts w:ascii="Arial" w:hAnsi="Arial" w:cs="Arial"/>
                <w:bCs/>
                <w:sz w:val="18"/>
                <w:szCs w:val="18"/>
              </w:rPr>
              <w:t>59°C</w:t>
            </w:r>
          </w:p>
        </w:tc>
        <w:tc>
          <w:tcPr>
            <w:tcW w:w="1837" w:type="dxa"/>
            <w:vMerge w:val="restart"/>
            <w:vAlign w:val="center"/>
          </w:tcPr>
          <w:p w14:paraId="1BE97774" w14:textId="0000B180" w:rsidR="00CD0956" w:rsidRPr="00CD0956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</w:rPr>
              <w:t xml:space="preserve">THP1 </w:t>
            </w:r>
            <w:r w:rsidRPr="005F18E1">
              <w:rPr>
                <w:rFonts w:ascii="Arial" w:hAnsi="Arial" w:cs="Arial"/>
                <w:sz w:val="18"/>
              </w:rPr>
              <w:t>1/50</w:t>
            </w:r>
            <w:r>
              <w:rPr>
                <w:rFonts w:ascii="Arial" w:hAnsi="Arial" w:cs="Arial"/>
                <w:sz w:val="18"/>
              </w:rPr>
              <w:t>00</w:t>
            </w:r>
          </w:p>
        </w:tc>
      </w:tr>
      <w:tr w:rsidR="00CD0956" w:rsidRPr="005F18E1" w14:paraId="7E9A1D1C" w14:textId="77777777" w:rsidTr="00CD0956">
        <w:tc>
          <w:tcPr>
            <w:tcW w:w="1242" w:type="dxa"/>
            <w:vMerge/>
            <w:vAlign w:val="center"/>
          </w:tcPr>
          <w:p w14:paraId="0DA54E58" w14:textId="77777777" w:rsidR="00CD0956" w:rsidRPr="00CD0956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19BB4C08" w14:textId="2637AEB1" w:rsidR="00CD0956" w:rsidRPr="005F18E1" w:rsidRDefault="00CD0956" w:rsidP="00CD09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Pr="00CD0956">
              <w:rPr>
                <w:rFonts w:ascii="Arial" w:hAnsi="Arial" w:cs="Arial"/>
                <w:sz w:val="18"/>
                <w:szCs w:val="18"/>
              </w:rPr>
              <w:t>GTAGTGGTGGTCGGAGATTCG</w:t>
            </w:r>
          </w:p>
        </w:tc>
        <w:tc>
          <w:tcPr>
            <w:tcW w:w="1701" w:type="dxa"/>
            <w:vMerge/>
            <w:vAlign w:val="center"/>
          </w:tcPr>
          <w:p w14:paraId="41607C03" w14:textId="77777777" w:rsidR="00CD0956" w:rsidRPr="005F18E1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2D826644" w14:textId="77777777" w:rsidR="00CD0956" w:rsidRPr="005F18E1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D0956" w:rsidRPr="005F18E1" w14:paraId="4CD2EC9B" w14:textId="77777777" w:rsidTr="00CD0956">
        <w:tc>
          <w:tcPr>
            <w:tcW w:w="1242" w:type="dxa"/>
            <w:vMerge w:val="restart"/>
            <w:vAlign w:val="center"/>
          </w:tcPr>
          <w:p w14:paraId="469C8CA2" w14:textId="237B9CB2" w:rsidR="00CD0956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IL6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  <w:vAlign w:val="center"/>
          </w:tcPr>
          <w:p w14:paraId="7ECBEE73" w14:textId="413588A7" w:rsidR="00CD0956" w:rsidRPr="005F18E1" w:rsidRDefault="00CD0956" w:rsidP="00CD09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317D01" w:rsidRPr="00317D01">
              <w:rPr>
                <w:rFonts w:ascii="Arial" w:hAnsi="Arial" w:cs="Arial"/>
                <w:sz w:val="18"/>
                <w:szCs w:val="18"/>
              </w:rPr>
              <w:t>CCTGACCCAACCACAAATGC</w:t>
            </w:r>
          </w:p>
        </w:tc>
        <w:tc>
          <w:tcPr>
            <w:tcW w:w="1701" w:type="dxa"/>
            <w:vMerge w:val="restart"/>
            <w:vAlign w:val="center"/>
          </w:tcPr>
          <w:p w14:paraId="7087BC8B" w14:textId="465C7AE8" w:rsidR="00CD0956" w:rsidRPr="005F18E1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12789">
              <w:rPr>
                <w:rFonts w:ascii="Arial" w:hAnsi="Arial" w:cs="Arial"/>
                <w:bCs/>
                <w:sz w:val="18"/>
                <w:szCs w:val="18"/>
              </w:rPr>
              <w:t>59°C</w:t>
            </w:r>
          </w:p>
        </w:tc>
        <w:tc>
          <w:tcPr>
            <w:tcW w:w="1837" w:type="dxa"/>
            <w:vMerge w:val="restart"/>
            <w:vAlign w:val="center"/>
          </w:tcPr>
          <w:p w14:paraId="2259099F" w14:textId="35A62E3A" w:rsidR="00CD0956" w:rsidRPr="005F18E1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 xml:space="preserve">THP1 </w:t>
            </w:r>
            <w:r w:rsidRPr="005F18E1">
              <w:rPr>
                <w:rFonts w:ascii="Arial" w:hAnsi="Arial" w:cs="Arial"/>
                <w:sz w:val="18"/>
              </w:rPr>
              <w:t>1/50</w:t>
            </w: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CD0956" w:rsidRPr="005F18E1" w14:paraId="38ABFEA0" w14:textId="77777777" w:rsidTr="00CD0956">
        <w:tc>
          <w:tcPr>
            <w:tcW w:w="1242" w:type="dxa"/>
            <w:vMerge/>
            <w:vAlign w:val="center"/>
          </w:tcPr>
          <w:p w14:paraId="67756D13" w14:textId="77777777" w:rsidR="00CD0956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1EE64ED1" w14:textId="3DC84C07" w:rsidR="00CD0956" w:rsidRPr="005F18E1" w:rsidRDefault="00CD0956" w:rsidP="00CD09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="00317D01" w:rsidRPr="00317D01">
              <w:rPr>
                <w:rFonts w:ascii="Arial" w:hAnsi="Arial" w:cs="Arial"/>
                <w:sz w:val="18"/>
                <w:szCs w:val="18"/>
              </w:rPr>
              <w:t>CCTTAAAGCTGCGCAGAATGA</w:t>
            </w:r>
          </w:p>
        </w:tc>
        <w:tc>
          <w:tcPr>
            <w:tcW w:w="1701" w:type="dxa"/>
            <w:vMerge/>
            <w:vAlign w:val="center"/>
          </w:tcPr>
          <w:p w14:paraId="046A6466" w14:textId="77777777" w:rsidR="00CD0956" w:rsidRPr="005F18E1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009A4093" w14:textId="77777777" w:rsidR="00CD0956" w:rsidRPr="005F18E1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D0956" w:rsidRPr="005F18E1" w14:paraId="090EFE6D" w14:textId="77777777" w:rsidTr="00CD0956">
        <w:tc>
          <w:tcPr>
            <w:tcW w:w="1242" w:type="dxa"/>
            <w:vMerge w:val="restart"/>
            <w:vAlign w:val="center"/>
          </w:tcPr>
          <w:p w14:paraId="38AA0259" w14:textId="164186C1" w:rsidR="00CD0956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CP1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  <w:vAlign w:val="center"/>
          </w:tcPr>
          <w:p w14:paraId="6D28F02A" w14:textId="48198ED2" w:rsidR="00CD0956" w:rsidRPr="00CD0956" w:rsidRDefault="00CD0956" w:rsidP="00CD09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CD0956">
              <w:rPr>
                <w:rFonts w:ascii="Arial" w:hAnsi="Arial" w:cs="Arial"/>
                <w:sz w:val="18"/>
                <w:szCs w:val="18"/>
                <w:lang w:val="en-CA"/>
              </w:rPr>
              <w:t>Sense: 5′-AGTGTCCCAAAGAAGCTGTGATC</w:t>
            </w:r>
          </w:p>
        </w:tc>
        <w:tc>
          <w:tcPr>
            <w:tcW w:w="1701" w:type="dxa"/>
            <w:vMerge w:val="restart"/>
            <w:vAlign w:val="center"/>
          </w:tcPr>
          <w:p w14:paraId="5692614F" w14:textId="20F4F594" w:rsidR="00CD0956" w:rsidRPr="005F18E1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12789">
              <w:rPr>
                <w:rFonts w:ascii="Arial" w:hAnsi="Arial" w:cs="Arial"/>
                <w:bCs/>
                <w:sz w:val="18"/>
                <w:szCs w:val="18"/>
              </w:rPr>
              <w:t>59°C</w:t>
            </w:r>
          </w:p>
        </w:tc>
        <w:tc>
          <w:tcPr>
            <w:tcW w:w="1837" w:type="dxa"/>
            <w:vMerge w:val="restart"/>
            <w:vAlign w:val="center"/>
          </w:tcPr>
          <w:p w14:paraId="48ABFCD3" w14:textId="43483FC9" w:rsidR="00CD0956" w:rsidRPr="005F18E1" w:rsidRDefault="00CD0956" w:rsidP="00CD0956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 xml:space="preserve">THP1 </w:t>
            </w:r>
            <w:r w:rsidRPr="005F18E1">
              <w:rPr>
                <w:rFonts w:ascii="Arial" w:hAnsi="Arial" w:cs="Arial"/>
                <w:sz w:val="18"/>
              </w:rPr>
              <w:t>1/50</w:t>
            </w: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CD0956" w:rsidRPr="005F18E1" w14:paraId="5DC4B5B1" w14:textId="77777777" w:rsidTr="00A92DA0">
        <w:tc>
          <w:tcPr>
            <w:tcW w:w="1242" w:type="dxa"/>
            <w:vMerge/>
          </w:tcPr>
          <w:p w14:paraId="635373A6" w14:textId="77777777" w:rsidR="00CD0956" w:rsidRDefault="00CD0956" w:rsidP="00CD0956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132" w:type="dxa"/>
            <w:tcBorders>
              <w:top w:val="nil"/>
              <w:bottom w:val="single" w:sz="4" w:space="0" w:color="auto"/>
            </w:tcBorders>
            <w:vAlign w:val="center"/>
          </w:tcPr>
          <w:p w14:paraId="13889767" w14:textId="1788E5CF" w:rsidR="00CD0956" w:rsidRPr="005F18E1" w:rsidRDefault="00CD0956" w:rsidP="00CD09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18E1">
              <w:rPr>
                <w:rFonts w:ascii="Arial" w:hAnsi="Arial" w:cs="Arial"/>
                <w:sz w:val="18"/>
                <w:szCs w:val="18"/>
              </w:rPr>
              <w:t>Antisense</w:t>
            </w:r>
            <w:proofErr w:type="spellEnd"/>
            <w:r w:rsidRPr="005F18E1">
              <w:rPr>
                <w:rFonts w:ascii="Arial" w:hAnsi="Arial" w:cs="Arial"/>
                <w:sz w:val="18"/>
                <w:szCs w:val="18"/>
              </w:rPr>
              <w:t>: 5′-</w:t>
            </w:r>
            <w:r w:rsidRPr="00CD0956">
              <w:rPr>
                <w:rFonts w:ascii="Arial" w:hAnsi="Arial" w:cs="Arial"/>
                <w:sz w:val="18"/>
                <w:szCs w:val="18"/>
              </w:rPr>
              <w:t>TCCAGGTGGTCCATGGAATC</w:t>
            </w:r>
          </w:p>
        </w:tc>
        <w:tc>
          <w:tcPr>
            <w:tcW w:w="1701" w:type="dxa"/>
            <w:vMerge/>
          </w:tcPr>
          <w:p w14:paraId="7A24F3B3" w14:textId="77777777" w:rsidR="00CD0956" w:rsidRPr="005F18E1" w:rsidRDefault="00CD0956" w:rsidP="00CD0956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37" w:type="dxa"/>
            <w:vMerge/>
          </w:tcPr>
          <w:p w14:paraId="76A61D73" w14:textId="77777777" w:rsidR="00CD0956" w:rsidRPr="005F18E1" w:rsidRDefault="00CD0956" w:rsidP="00CD0956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</w:tbl>
    <w:p w14:paraId="57354536" w14:textId="594E238F" w:rsidR="00B07B50" w:rsidRDefault="00B07B50" w:rsidP="00361E2C">
      <w:pPr>
        <w:spacing w:line="360" w:lineRule="auto"/>
        <w:jc w:val="both"/>
        <w:rPr>
          <w:rFonts w:ascii="Arial" w:eastAsia="Arial" w:hAnsi="Arial" w:cs="Arial"/>
          <w:b/>
          <w:bCs/>
          <w:i/>
          <w:iCs/>
          <w:color w:val="000000" w:themeColor="text1"/>
          <w:lang w:val="en-US"/>
        </w:rPr>
      </w:pPr>
    </w:p>
    <w:p w14:paraId="25B7060F" w14:textId="77777777" w:rsidR="00B07B50" w:rsidRDefault="00B07B50">
      <w:pPr>
        <w:spacing w:after="160" w:line="259" w:lineRule="auto"/>
        <w:rPr>
          <w:rFonts w:ascii="Arial" w:eastAsia="Arial" w:hAnsi="Arial" w:cs="Arial"/>
          <w:b/>
          <w:bCs/>
          <w:i/>
          <w:iCs/>
          <w:color w:val="000000" w:themeColor="text1"/>
          <w:lang w:val="en-US"/>
        </w:rPr>
      </w:pPr>
      <w:r>
        <w:rPr>
          <w:rFonts w:ascii="Arial" w:eastAsia="Arial" w:hAnsi="Arial" w:cs="Arial"/>
          <w:b/>
          <w:bCs/>
          <w:i/>
          <w:iCs/>
          <w:color w:val="000000" w:themeColor="text1"/>
          <w:lang w:val="en-US"/>
        </w:rPr>
        <w:br w:type="page"/>
      </w:r>
    </w:p>
    <w:p w14:paraId="31ACFA24" w14:textId="29E74CB6" w:rsidR="00361E2C" w:rsidRDefault="00361E2C" w:rsidP="004745E2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AA7B2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l Table </w:t>
      </w:r>
      <w:r w:rsidR="004745E2" w:rsidRPr="00AA7B2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2</w:t>
      </w:r>
      <w:r w:rsidRPr="00AA7B2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Bile acids levels in media from human hepatoma HepG2 cells cultured in the presence of obeticholic acid, </w:t>
      </w:r>
      <w:r w:rsidR="00CA46F1" w:rsidRPr="00AA7B2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long-chain </w:t>
      </w:r>
      <w:r w:rsidR="00093911" w:rsidRPr="00AA7B2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n-3 PUFAs,</w:t>
      </w:r>
      <w:r w:rsidRPr="00AA7B2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or both.</w:t>
      </w:r>
    </w:p>
    <w:p w14:paraId="1FD050F0" w14:textId="2C4CD64F" w:rsidR="00AA7B27" w:rsidRPr="00AA7B27" w:rsidRDefault="00AA7B27" w:rsidP="004745E2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Grilledutableau"/>
        <w:tblW w:w="10040" w:type="dxa"/>
        <w:tblInd w:w="-289" w:type="dxa"/>
        <w:tblLook w:val="04A0" w:firstRow="1" w:lastRow="0" w:firstColumn="1" w:lastColumn="0" w:noHBand="0" w:noVBand="1"/>
      </w:tblPr>
      <w:tblGrid>
        <w:gridCol w:w="1550"/>
        <w:gridCol w:w="994"/>
        <w:gridCol w:w="994"/>
        <w:gridCol w:w="1117"/>
        <w:gridCol w:w="1117"/>
        <w:gridCol w:w="917"/>
        <w:gridCol w:w="1117"/>
        <w:gridCol w:w="1117"/>
        <w:gridCol w:w="1117"/>
      </w:tblGrid>
      <w:tr w:rsidR="00361E2C" w:rsidRPr="00361E2C" w14:paraId="6BF30142" w14:textId="77777777" w:rsidTr="003039E9">
        <w:tc>
          <w:tcPr>
            <w:tcW w:w="15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4050288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2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F3EF1D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Bile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cids</w:t>
            </w:r>
            <w:proofErr w:type="spellEnd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4268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CD1E962" w14:textId="5BD73D2B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proofErr w:type="gramEnd"/>
            <w:r w:rsidR="00093911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s</w:t>
            </w:r>
          </w:p>
        </w:tc>
      </w:tr>
      <w:tr w:rsidR="00361E2C" w:rsidRPr="00361E2C" w14:paraId="4B3406BB" w14:textId="77777777" w:rsidTr="003039E9">
        <w:tc>
          <w:tcPr>
            <w:tcW w:w="15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48424B4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single" w:sz="18" w:space="0" w:color="auto"/>
              <w:bottom w:val="single" w:sz="18" w:space="0" w:color="auto"/>
            </w:tcBorders>
          </w:tcPr>
          <w:p w14:paraId="3C81049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Vehicle</w:t>
            </w:r>
            <w:proofErr w:type="spellEnd"/>
          </w:p>
        </w:tc>
        <w:tc>
          <w:tcPr>
            <w:tcW w:w="994" w:type="dxa"/>
            <w:tcBorders>
              <w:bottom w:val="single" w:sz="18" w:space="0" w:color="auto"/>
            </w:tcBorders>
          </w:tcPr>
          <w:p w14:paraId="3C9A616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CA</w:t>
            </w:r>
          </w:p>
        </w:tc>
        <w:tc>
          <w:tcPr>
            <w:tcW w:w="1117" w:type="dxa"/>
            <w:tcBorders>
              <w:bottom w:val="single" w:sz="18" w:space="0" w:color="auto"/>
            </w:tcBorders>
          </w:tcPr>
          <w:p w14:paraId="0997CE5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PA/DHA</w:t>
            </w:r>
          </w:p>
        </w:tc>
        <w:tc>
          <w:tcPr>
            <w:tcW w:w="1117" w:type="dxa"/>
            <w:tcBorders>
              <w:bottom w:val="single" w:sz="18" w:space="0" w:color="auto"/>
              <w:right w:val="single" w:sz="18" w:space="0" w:color="auto"/>
            </w:tcBorders>
          </w:tcPr>
          <w:p w14:paraId="1FD3A73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CA +</w:t>
            </w:r>
          </w:p>
          <w:p w14:paraId="15C39B8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PA/DHA</w:t>
            </w:r>
          </w:p>
        </w:tc>
        <w:tc>
          <w:tcPr>
            <w:tcW w:w="917" w:type="dxa"/>
            <w:tcBorders>
              <w:left w:val="single" w:sz="18" w:space="0" w:color="auto"/>
              <w:bottom w:val="single" w:sz="18" w:space="0" w:color="auto"/>
            </w:tcBorders>
          </w:tcPr>
          <w:p w14:paraId="0C31CDF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OCA vs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Vehicle</w:t>
            </w:r>
            <w:proofErr w:type="spellEnd"/>
          </w:p>
        </w:tc>
        <w:tc>
          <w:tcPr>
            <w:tcW w:w="1117" w:type="dxa"/>
            <w:tcBorders>
              <w:bottom w:val="single" w:sz="18" w:space="0" w:color="auto"/>
            </w:tcBorders>
          </w:tcPr>
          <w:p w14:paraId="6DB6C98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PA/DHA</w:t>
            </w:r>
          </w:p>
          <w:p w14:paraId="185F241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vs</w:t>
            </w:r>
            <w:proofErr w:type="gramEnd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Vehicle</w:t>
            </w:r>
            <w:proofErr w:type="spellEnd"/>
          </w:p>
        </w:tc>
        <w:tc>
          <w:tcPr>
            <w:tcW w:w="1117" w:type="dxa"/>
            <w:tcBorders>
              <w:bottom w:val="single" w:sz="18" w:space="0" w:color="auto"/>
            </w:tcBorders>
          </w:tcPr>
          <w:p w14:paraId="14F8D94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CA +</w:t>
            </w:r>
          </w:p>
          <w:p w14:paraId="29B45ED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PA/DHA</w:t>
            </w:r>
          </w:p>
          <w:p w14:paraId="07A76D72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vs</w:t>
            </w:r>
            <w:proofErr w:type="gramEnd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vehicle</w:t>
            </w:r>
            <w:proofErr w:type="spellEnd"/>
          </w:p>
        </w:tc>
        <w:tc>
          <w:tcPr>
            <w:tcW w:w="1117" w:type="dxa"/>
            <w:tcBorders>
              <w:bottom w:val="single" w:sz="18" w:space="0" w:color="auto"/>
              <w:right w:val="single" w:sz="18" w:space="0" w:color="auto"/>
            </w:tcBorders>
          </w:tcPr>
          <w:p w14:paraId="3D1E743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CA +</w:t>
            </w:r>
          </w:p>
          <w:p w14:paraId="545E79D0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PA/DHA</w:t>
            </w:r>
          </w:p>
          <w:p w14:paraId="4774141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vs</w:t>
            </w:r>
            <w:proofErr w:type="gramEnd"/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OCA</w:t>
            </w:r>
          </w:p>
        </w:tc>
      </w:tr>
      <w:tr w:rsidR="00361E2C" w:rsidRPr="00361E2C" w14:paraId="44F53D57" w14:textId="77777777" w:rsidTr="003039E9">
        <w:tc>
          <w:tcPr>
            <w:tcW w:w="15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5F3133F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361E2C">
              <w:rPr>
                <w:rFonts w:ascii="Symbol" w:eastAsia="Arial" w:hAnsi="Symbol" w:cs="Arial"/>
                <w:color w:val="000000" w:themeColor="text1"/>
                <w:sz w:val="20"/>
                <w:szCs w:val="20"/>
              </w:rPr>
              <w:t></w:t>
            </w: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C4</w:t>
            </w:r>
          </w:p>
        </w:tc>
        <w:tc>
          <w:tcPr>
            <w:tcW w:w="99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9360D2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tcBorders>
              <w:top w:val="single" w:sz="18" w:space="0" w:color="auto"/>
            </w:tcBorders>
            <w:vAlign w:val="center"/>
          </w:tcPr>
          <w:p w14:paraId="29A3BD5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top w:val="single" w:sz="18" w:space="0" w:color="auto"/>
            </w:tcBorders>
            <w:vAlign w:val="center"/>
          </w:tcPr>
          <w:p w14:paraId="09A40F4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5EAA14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53A317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18" w:space="0" w:color="auto"/>
            </w:tcBorders>
            <w:vAlign w:val="center"/>
          </w:tcPr>
          <w:p w14:paraId="64890BEE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18" w:space="0" w:color="auto"/>
            </w:tcBorders>
            <w:vAlign w:val="center"/>
          </w:tcPr>
          <w:p w14:paraId="789B97E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41F6F1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133CDA32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F3EFBBD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E4C3FE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4E3D3EC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1E9DAC9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1F3BA7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E45EA6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7B3E7CEE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274BBEE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E79B4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7C4EED64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208B7D1E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224BB04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3±1.0</w:t>
            </w:r>
          </w:p>
        </w:tc>
        <w:tc>
          <w:tcPr>
            <w:tcW w:w="994" w:type="dxa"/>
            <w:vAlign w:val="center"/>
          </w:tcPr>
          <w:p w14:paraId="4CB67F7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3±0.1</w:t>
            </w:r>
          </w:p>
        </w:tc>
        <w:tc>
          <w:tcPr>
            <w:tcW w:w="1117" w:type="dxa"/>
            <w:vAlign w:val="center"/>
          </w:tcPr>
          <w:p w14:paraId="1044D2B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3±1.1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3B55AD0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±0.3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60DC800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1117" w:type="dxa"/>
            <w:vAlign w:val="center"/>
          </w:tcPr>
          <w:p w14:paraId="062837C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0.0026</w:t>
            </w:r>
          </w:p>
        </w:tc>
        <w:tc>
          <w:tcPr>
            <w:tcW w:w="1117" w:type="dxa"/>
            <w:vAlign w:val="center"/>
          </w:tcPr>
          <w:p w14:paraId="4FF09FB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5D2C01D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0.0314</w:t>
            </w:r>
          </w:p>
        </w:tc>
      </w:tr>
      <w:tr w:rsidR="00361E2C" w:rsidRPr="00361E2C" w14:paraId="3ED7F132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AF60B30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C182600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±0.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5576A7B0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440BF50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±0.3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9C43BE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±0.2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3ADA6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070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24D9277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367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39CCB53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058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D519BEE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901</w:t>
            </w:r>
          </w:p>
        </w:tc>
      </w:tr>
      <w:tr w:rsidR="00361E2C" w:rsidRPr="00361E2C" w14:paraId="1A7AC5DF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7D4CEF0A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0B7B57B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vAlign w:val="center"/>
          </w:tcPr>
          <w:p w14:paraId="15E0850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vAlign w:val="center"/>
          </w:tcPr>
          <w:p w14:paraId="615B77C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0D0F66F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22EDB86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14C7CA0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4F9EC92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1998EAF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7224529C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305C211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F30002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0B5433E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3858035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84824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D86088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0A01E1C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053EAA9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02337E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452C8D85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768225A0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79EA6E2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vAlign w:val="center"/>
          </w:tcPr>
          <w:p w14:paraId="3191825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vAlign w:val="center"/>
          </w:tcPr>
          <w:p w14:paraId="36426D9E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2D7425B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5BD76C6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726617C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51AB639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3718958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2572851A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93DF35E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8AE4500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1099E16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7A68DC12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CF8C7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C4C505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46B2689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4563BDB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E7263F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21A58365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35690605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Unconjugated</w:t>
            </w:r>
            <w:proofErr w:type="spellEnd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bile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1918C3E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8.2±1.2</w:t>
            </w:r>
          </w:p>
        </w:tc>
        <w:tc>
          <w:tcPr>
            <w:tcW w:w="994" w:type="dxa"/>
            <w:vAlign w:val="center"/>
          </w:tcPr>
          <w:p w14:paraId="6620902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4.3±0.1</w:t>
            </w:r>
          </w:p>
        </w:tc>
        <w:tc>
          <w:tcPr>
            <w:tcW w:w="1117" w:type="dxa"/>
            <w:vAlign w:val="center"/>
          </w:tcPr>
          <w:p w14:paraId="0A47A940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4.6±1.0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7A34B7B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4.6±0.6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5379D66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27</w:t>
            </w:r>
          </w:p>
        </w:tc>
        <w:tc>
          <w:tcPr>
            <w:tcW w:w="1117" w:type="dxa"/>
            <w:vAlign w:val="center"/>
          </w:tcPr>
          <w:p w14:paraId="04231A4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35</w:t>
            </w:r>
          </w:p>
        </w:tc>
        <w:tc>
          <w:tcPr>
            <w:tcW w:w="1117" w:type="dxa"/>
            <w:vAlign w:val="center"/>
          </w:tcPr>
          <w:p w14:paraId="51B45FC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0FCC09E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83</w:t>
            </w:r>
          </w:p>
        </w:tc>
      </w:tr>
      <w:tr w:rsidR="00361E2C" w:rsidRPr="00361E2C" w14:paraId="35604FD8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5AE794E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170875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±0.4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050504E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2C9AB65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±0.2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652E57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±0.5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5395A8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09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34538AA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23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03FBABD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669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8FC629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713</w:t>
            </w:r>
          </w:p>
        </w:tc>
      </w:tr>
      <w:tr w:rsidR="00361E2C" w:rsidRPr="00361E2C" w14:paraId="169815AE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4AE3E264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C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2370F6C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5±0.2</w:t>
            </w:r>
          </w:p>
        </w:tc>
        <w:tc>
          <w:tcPr>
            <w:tcW w:w="994" w:type="dxa"/>
            <w:vAlign w:val="center"/>
          </w:tcPr>
          <w:p w14:paraId="3FB767E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2±0.3</w:t>
            </w:r>
          </w:p>
        </w:tc>
        <w:tc>
          <w:tcPr>
            <w:tcW w:w="1117" w:type="dxa"/>
            <w:vAlign w:val="center"/>
          </w:tcPr>
          <w:p w14:paraId="7A1A440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1±0.3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5CB0164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1±0.4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6A53B74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58</w:t>
            </w:r>
          </w:p>
        </w:tc>
        <w:tc>
          <w:tcPr>
            <w:tcW w:w="1117" w:type="dxa"/>
            <w:vAlign w:val="center"/>
          </w:tcPr>
          <w:p w14:paraId="28AAE09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85</w:t>
            </w:r>
          </w:p>
        </w:tc>
        <w:tc>
          <w:tcPr>
            <w:tcW w:w="1117" w:type="dxa"/>
            <w:vAlign w:val="center"/>
          </w:tcPr>
          <w:p w14:paraId="3E767A0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996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6234972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63</w:t>
            </w:r>
          </w:p>
        </w:tc>
      </w:tr>
      <w:tr w:rsidR="00361E2C" w:rsidRPr="00361E2C" w14:paraId="391574C4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3846B82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A1D360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±0.1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7DADFE7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±0.2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1708BC62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±0.1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2FAD4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±0.3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117670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925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09D8DA3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430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5F37C21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516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91F192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675</w:t>
            </w:r>
          </w:p>
        </w:tc>
      </w:tr>
      <w:tr w:rsidR="00361E2C" w:rsidRPr="00361E2C" w14:paraId="2B77D60F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072D5D7F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L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72687FE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vAlign w:val="center"/>
          </w:tcPr>
          <w:p w14:paraId="2DFF34D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vAlign w:val="center"/>
          </w:tcPr>
          <w:p w14:paraId="329B861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13749DC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7BD5278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3B59DF7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01DE193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407A360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3319DC09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F5BBF50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H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C72CF0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0D13DAF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4DC3FF3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2381E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43B645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5854D52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45F43C5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BB077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7D5D4AED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021B1885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U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6488523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vAlign w:val="center"/>
          </w:tcPr>
          <w:p w14:paraId="5CC73F7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vAlign w:val="center"/>
          </w:tcPr>
          <w:p w14:paraId="62DB3C4E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0FA5686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57A24E9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08ADF2A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144233C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4AC8331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0573A529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F10682B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379466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±0.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4E8F0FA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±0.3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159180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±0.1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1FC40AE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±0.4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4A0F2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61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753430FE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2111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E487AB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221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9843F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771</w:t>
            </w:r>
          </w:p>
        </w:tc>
      </w:tr>
      <w:tr w:rsidR="00361E2C" w:rsidRPr="00361E2C" w14:paraId="76795156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4093CE51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C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015ECAA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9±0.4</w:t>
            </w:r>
          </w:p>
        </w:tc>
        <w:tc>
          <w:tcPr>
            <w:tcW w:w="994" w:type="dxa"/>
            <w:vAlign w:val="center"/>
          </w:tcPr>
          <w:p w14:paraId="2C911840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±0.2</w:t>
            </w:r>
          </w:p>
        </w:tc>
        <w:tc>
          <w:tcPr>
            <w:tcW w:w="1117" w:type="dxa"/>
            <w:vAlign w:val="center"/>
          </w:tcPr>
          <w:p w14:paraId="555C0FD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±0.9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47D8801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±0.4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57B7A1F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655</w:t>
            </w:r>
          </w:p>
        </w:tc>
        <w:tc>
          <w:tcPr>
            <w:tcW w:w="1117" w:type="dxa"/>
            <w:vAlign w:val="center"/>
          </w:tcPr>
          <w:p w14:paraId="3ACD5AD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274</w:t>
            </w:r>
          </w:p>
        </w:tc>
        <w:tc>
          <w:tcPr>
            <w:tcW w:w="1117" w:type="dxa"/>
            <w:vAlign w:val="center"/>
          </w:tcPr>
          <w:p w14:paraId="7323E43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717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42F61B12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683</w:t>
            </w:r>
          </w:p>
        </w:tc>
      </w:tr>
      <w:tr w:rsidR="00361E2C" w:rsidRPr="00361E2C" w14:paraId="784F3E3B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7323B3E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D177BA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±0.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18F0D15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±0.1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99B347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±0.2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37C45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±0.5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074300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285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746317A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294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188FE28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322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F1FBA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135</w:t>
            </w:r>
          </w:p>
        </w:tc>
      </w:tr>
      <w:tr w:rsidR="00361E2C" w:rsidRPr="00361E2C" w14:paraId="4088E0CD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1313491C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L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65E86B6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vAlign w:val="center"/>
          </w:tcPr>
          <w:p w14:paraId="206CF2A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vAlign w:val="center"/>
          </w:tcPr>
          <w:p w14:paraId="0EA6FA1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36D622D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500493E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5AAB35B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7539D400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4686E84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1B612F79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E24F47C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AC414F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5F65DC8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1C98D0B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34B7B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D789D5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7739768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728554BC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010B0F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5E75A2E3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7A66FC96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UDCA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5BF506D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94" w:type="dxa"/>
            <w:vAlign w:val="center"/>
          </w:tcPr>
          <w:p w14:paraId="62146C2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vAlign w:val="center"/>
          </w:tcPr>
          <w:p w14:paraId="4485EC4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60C6775F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38DE62F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46873CF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vAlign w:val="center"/>
          </w:tcPr>
          <w:p w14:paraId="4D3B12D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6E4EC20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1E2C" w:rsidRPr="00361E2C" w14:paraId="7E9B907F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1F6C856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njugated</w:t>
            </w:r>
            <w:proofErr w:type="spellEnd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</w:t>
            </w:r>
            <w:proofErr w:type="spellEnd"/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707E5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.8±1.0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1DAB5CB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.3±0.9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5210D084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0.2±1.0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A1C315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0.2±1.2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9DCB3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5396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7E8908E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6969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A27EB5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7479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7C963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3912</w:t>
            </w:r>
          </w:p>
        </w:tc>
      </w:tr>
      <w:tr w:rsidR="00361E2C" w:rsidRPr="00361E2C" w14:paraId="3E15395B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</w:tcPr>
          <w:p w14:paraId="31035425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rimary</w:t>
            </w:r>
            <w:proofErr w:type="spellEnd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</w:t>
            </w:r>
            <w:proofErr w:type="spellEnd"/>
          </w:p>
        </w:tc>
        <w:tc>
          <w:tcPr>
            <w:tcW w:w="994" w:type="dxa"/>
            <w:tcBorders>
              <w:left w:val="single" w:sz="18" w:space="0" w:color="auto"/>
            </w:tcBorders>
            <w:vAlign w:val="center"/>
          </w:tcPr>
          <w:p w14:paraId="67BFDA9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5.5±1.9</w:t>
            </w:r>
          </w:p>
        </w:tc>
        <w:tc>
          <w:tcPr>
            <w:tcW w:w="994" w:type="dxa"/>
            <w:vAlign w:val="center"/>
          </w:tcPr>
          <w:p w14:paraId="4631DA2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1.5±0.8</w:t>
            </w:r>
          </w:p>
        </w:tc>
        <w:tc>
          <w:tcPr>
            <w:tcW w:w="1117" w:type="dxa"/>
            <w:vAlign w:val="center"/>
          </w:tcPr>
          <w:p w14:paraId="018BCBD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2.2±1.4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6B17A24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2.2±0.7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vAlign w:val="center"/>
          </w:tcPr>
          <w:p w14:paraId="04B8D62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84</w:t>
            </w:r>
          </w:p>
        </w:tc>
        <w:tc>
          <w:tcPr>
            <w:tcW w:w="1117" w:type="dxa"/>
            <w:vAlign w:val="center"/>
          </w:tcPr>
          <w:p w14:paraId="41FC9E7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05</w:t>
            </w:r>
          </w:p>
        </w:tc>
        <w:tc>
          <w:tcPr>
            <w:tcW w:w="1117" w:type="dxa"/>
            <w:vAlign w:val="center"/>
          </w:tcPr>
          <w:p w14:paraId="1357FE3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26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vAlign w:val="center"/>
          </w:tcPr>
          <w:p w14:paraId="31C06CA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1937</w:t>
            </w:r>
          </w:p>
        </w:tc>
      </w:tr>
      <w:tr w:rsidR="00361E2C" w:rsidRPr="00361E2C" w14:paraId="2CC43D86" w14:textId="77777777" w:rsidTr="003039E9">
        <w:tc>
          <w:tcPr>
            <w:tcW w:w="155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F46271B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econdary</w:t>
            </w:r>
            <w:proofErr w:type="spellEnd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</w:t>
            </w:r>
            <w:proofErr w:type="spellEnd"/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15728D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.5±0.5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17C6F83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.2±0.2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472CC7E5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.5±0.4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FD7057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.5±0.8</w:t>
            </w:r>
          </w:p>
        </w:tc>
        <w:tc>
          <w:tcPr>
            <w:tcW w:w="917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CB6C6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4340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6B0AB17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8753</w:t>
            </w:r>
          </w:p>
        </w:tc>
        <w:tc>
          <w:tcPr>
            <w:tcW w:w="1117" w:type="dxa"/>
            <w:shd w:val="clear" w:color="auto" w:fill="D9D9D9" w:themeFill="background1" w:themeFillShade="D9"/>
            <w:vAlign w:val="center"/>
          </w:tcPr>
          <w:p w14:paraId="1446FA59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6968</w:t>
            </w:r>
          </w:p>
        </w:tc>
        <w:tc>
          <w:tcPr>
            <w:tcW w:w="1117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FEF33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5929</w:t>
            </w:r>
          </w:p>
        </w:tc>
      </w:tr>
      <w:tr w:rsidR="00361E2C" w:rsidRPr="00361E2C" w14:paraId="46526130" w14:textId="77777777" w:rsidTr="003039E9">
        <w:tc>
          <w:tcPr>
            <w:tcW w:w="15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F790349" w14:textId="77777777" w:rsidR="00361E2C" w:rsidRPr="00361E2C" w:rsidRDefault="00361E2C" w:rsidP="003039E9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As</w:t>
            </w:r>
            <w:proofErr w:type="spellEnd"/>
          </w:p>
        </w:tc>
        <w:tc>
          <w:tcPr>
            <w:tcW w:w="99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08014E8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8.0±2.1</w:t>
            </w:r>
          </w:p>
        </w:tc>
        <w:tc>
          <w:tcPr>
            <w:tcW w:w="994" w:type="dxa"/>
            <w:tcBorders>
              <w:bottom w:val="single" w:sz="18" w:space="0" w:color="auto"/>
            </w:tcBorders>
            <w:vAlign w:val="center"/>
          </w:tcPr>
          <w:p w14:paraId="2CAEFF32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3.6±0.9</w:t>
            </w:r>
          </w:p>
        </w:tc>
        <w:tc>
          <w:tcPr>
            <w:tcW w:w="1117" w:type="dxa"/>
            <w:tcBorders>
              <w:bottom w:val="single" w:sz="18" w:space="0" w:color="auto"/>
            </w:tcBorders>
            <w:vAlign w:val="center"/>
          </w:tcPr>
          <w:p w14:paraId="5080DEC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4.8±1.6</w:t>
            </w:r>
          </w:p>
        </w:tc>
        <w:tc>
          <w:tcPr>
            <w:tcW w:w="111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AEE77CA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4.8±1.5</w:t>
            </w:r>
          </w:p>
        </w:tc>
        <w:tc>
          <w:tcPr>
            <w:tcW w:w="91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9766CE1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01</w:t>
            </w:r>
          </w:p>
        </w:tc>
        <w:tc>
          <w:tcPr>
            <w:tcW w:w="1117" w:type="dxa"/>
            <w:tcBorders>
              <w:bottom w:val="single" w:sz="18" w:space="0" w:color="auto"/>
            </w:tcBorders>
            <w:vAlign w:val="center"/>
          </w:tcPr>
          <w:p w14:paraId="3F3BCE2D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88</w:t>
            </w:r>
          </w:p>
        </w:tc>
        <w:tc>
          <w:tcPr>
            <w:tcW w:w="1117" w:type="dxa"/>
            <w:tcBorders>
              <w:bottom w:val="single" w:sz="18" w:space="0" w:color="auto"/>
            </w:tcBorders>
            <w:vAlign w:val="center"/>
          </w:tcPr>
          <w:p w14:paraId="74617766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80</w:t>
            </w:r>
          </w:p>
        </w:tc>
        <w:tc>
          <w:tcPr>
            <w:tcW w:w="111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A2E8933" w14:textId="77777777" w:rsidR="00361E2C" w:rsidRPr="00361E2C" w:rsidRDefault="00361E2C" w:rsidP="003039E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1E2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5537</w:t>
            </w:r>
          </w:p>
        </w:tc>
      </w:tr>
    </w:tbl>
    <w:p w14:paraId="61674B59" w14:textId="461A6D4A" w:rsidR="00361E2C" w:rsidRPr="00361E2C" w:rsidRDefault="00361E2C" w:rsidP="004745E2">
      <w:pPr>
        <w:jc w:val="both"/>
        <w:rPr>
          <w:rFonts w:ascii="Arial" w:hAnsi="Arial" w:cs="Arial"/>
          <w:color w:val="000000" w:themeColor="text1"/>
          <w:lang w:val="en-CA"/>
        </w:rPr>
      </w:pPr>
      <w:r w:rsidRPr="00361E2C">
        <w:rPr>
          <w:rFonts w:ascii="Arial" w:hAnsi="Arial" w:cs="Arial"/>
          <w:color w:val="000000" w:themeColor="text1"/>
          <w:lang w:val="en-CA"/>
        </w:rPr>
        <w:t xml:space="preserve">Human hepatoma HepG2 cells were treated with vehicle (DMSO and </w:t>
      </w:r>
      <w:r w:rsidR="004745E2">
        <w:rPr>
          <w:rFonts w:ascii="Arial" w:hAnsi="Arial" w:cs="Arial"/>
          <w:color w:val="000000" w:themeColor="text1"/>
          <w:lang w:val="en-CA"/>
        </w:rPr>
        <w:t>e</w:t>
      </w:r>
      <w:r w:rsidRPr="00361E2C">
        <w:rPr>
          <w:rFonts w:ascii="Arial" w:hAnsi="Arial" w:cs="Arial"/>
          <w:color w:val="000000" w:themeColor="text1"/>
          <w:lang w:val="en-CA"/>
        </w:rPr>
        <w:t>thanol), obeticholic acid (OCA; 1</w:t>
      </w:r>
      <w:r w:rsidRPr="00361E2C">
        <w:rPr>
          <w:rFonts w:ascii="Symbol" w:hAnsi="Symbol" w:cs="Arial"/>
          <w:color w:val="000000" w:themeColor="text1"/>
          <w:lang w:val="en-CA"/>
        </w:rPr>
        <w:t></w:t>
      </w:r>
      <w:r w:rsidRPr="00361E2C">
        <w:rPr>
          <w:rFonts w:ascii="Arial" w:hAnsi="Arial" w:cs="Arial"/>
          <w:color w:val="000000" w:themeColor="text1"/>
          <w:lang w:val="en-CA"/>
        </w:rPr>
        <w:t xml:space="preserve">M) in the absence or presence of </w:t>
      </w:r>
      <w:r w:rsidRPr="00361E2C">
        <w:rPr>
          <w:rFonts w:ascii="Arial" w:eastAsia="Arial" w:hAnsi="Arial" w:cs="Arial"/>
          <w:color w:val="000000" w:themeColor="text1"/>
          <w:lang w:val="en-US"/>
        </w:rPr>
        <w:t>eicosapentaenoic and docosahexaenoic acids</w:t>
      </w:r>
      <w:r w:rsidRPr="00361E2C">
        <w:rPr>
          <w:rFonts w:ascii="Arial" w:hAnsi="Arial" w:cs="Arial"/>
          <w:color w:val="000000" w:themeColor="text1"/>
          <w:lang w:val="en-US"/>
        </w:rPr>
        <w:t xml:space="preserve"> </w:t>
      </w:r>
      <w:r w:rsidRPr="00361E2C">
        <w:rPr>
          <w:rFonts w:ascii="Arial" w:hAnsi="Arial" w:cs="Arial"/>
          <w:color w:val="000000" w:themeColor="text1"/>
          <w:lang w:val="en-CA"/>
        </w:rPr>
        <w:t>(EPA/DHA; 50/50</w:t>
      </w:r>
      <w:r w:rsidRPr="00361E2C">
        <w:rPr>
          <w:rFonts w:ascii="Symbol" w:hAnsi="Symbol" w:cs="Arial"/>
          <w:color w:val="000000" w:themeColor="text1"/>
          <w:lang w:val="en-CA"/>
        </w:rPr>
        <w:t></w:t>
      </w:r>
      <w:r w:rsidRPr="00361E2C">
        <w:rPr>
          <w:rFonts w:ascii="Arial" w:hAnsi="Arial" w:cs="Arial"/>
          <w:color w:val="000000" w:themeColor="text1"/>
          <w:lang w:val="en-CA"/>
        </w:rPr>
        <w:t xml:space="preserve">M) for 36H. Cell media were collected and profiled for the presence of 20 bile acids species using LC-MS/MS as detailed in the materials and methods section. </w:t>
      </w:r>
      <w:r w:rsidRPr="00361E2C">
        <w:rPr>
          <w:rFonts w:ascii="Arial" w:eastAsia="Arial" w:hAnsi="Arial" w:cs="Arial"/>
          <w:bCs/>
          <w:color w:val="000000" w:themeColor="text1"/>
          <w:lang w:val="en-US"/>
        </w:rPr>
        <w:t>Statistical significances as determined by a one-way ANOVA were:</w:t>
      </w:r>
    </w:p>
    <w:p w14:paraId="52C27829" w14:textId="77777777" w:rsidR="00361E2C" w:rsidRPr="00361E2C" w:rsidRDefault="00361E2C" w:rsidP="004745E2">
      <w:pPr>
        <w:adjustRightInd w:val="0"/>
        <w:snapToGrid w:val="0"/>
        <w:jc w:val="both"/>
        <w:rPr>
          <w:rFonts w:ascii="Arial" w:eastAsia="Arial" w:hAnsi="Arial" w:cs="Arial"/>
          <w:bCs/>
          <w:color w:val="000000" w:themeColor="text1"/>
          <w:lang w:val="en-US"/>
        </w:rPr>
      </w:pPr>
      <w:r w:rsidRPr="00361E2C">
        <w:rPr>
          <w:rFonts w:ascii="Arial" w:eastAsia="Arial" w:hAnsi="Arial" w:cs="Arial"/>
          <w:bCs/>
          <w:color w:val="000000" w:themeColor="text1"/>
          <w:lang w:val="en-US"/>
        </w:rPr>
        <w:t xml:space="preserve">- Vehicle vs OCA treated cells: </w:t>
      </w:r>
      <w:proofErr w:type="gramStart"/>
      <w:r w:rsidRPr="00361E2C">
        <w:rPr>
          <w:rFonts w:ascii="Arial" w:eastAsia="Arial" w:hAnsi="Arial" w:cs="Arial"/>
          <w:bCs/>
          <w:color w:val="000000" w:themeColor="text1"/>
          <w:lang w:val="en-US"/>
        </w:rPr>
        <w:t>*:</w:t>
      </w:r>
      <w:r w:rsidRPr="00361E2C">
        <w:rPr>
          <w:rFonts w:ascii="Arial" w:eastAsia="Arial" w:hAnsi="Arial" w:cs="Arial"/>
          <w:bCs/>
          <w:i/>
          <w:color w:val="000000" w:themeColor="text1"/>
          <w:lang w:val="en-US"/>
        </w:rPr>
        <w:t>p</w:t>
      </w:r>
      <w:proofErr w:type="gramEnd"/>
      <w:r w:rsidRPr="00361E2C">
        <w:rPr>
          <w:rFonts w:ascii="Arial" w:eastAsia="Arial" w:hAnsi="Arial" w:cs="Arial"/>
          <w:bCs/>
          <w:color w:val="000000" w:themeColor="text1"/>
          <w:lang w:val="en-US"/>
        </w:rPr>
        <w:t>&lt;0.05; **:</w:t>
      </w:r>
      <w:r w:rsidRPr="00361E2C">
        <w:rPr>
          <w:rFonts w:ascii="Arial" w:eastAsia="Arial" w:hAnsi="Arial" w:cs="Arial"/>
          <w:bCs/>
          <w:i/>
          <w:color w:val="000000" w:themeColor="text1"/>
          <w:lang w:val="en-US"/>
        </w:rPr>
        <w:t>p</w:t>
      </w:r>
      <w:r w:rsidRPr="00361E2C">
        <w:rPr>
          <w:rFonts w:ascii="Arial" w:eastAsia="Arial" w:hAnsi="Arial" w:cs="Arial"/>
          <w:bCs/>
          <w:color w:val="000000" w:themeColor="text1"/>
          <w:lang w:val="en-US"/>
        </w:rPr>
        <w:t>&lt;0.01; ***:</w:t>
      </w:r>
      <w:r w:rsidRPr="00361E2C">
        <w:rPr>
          <w:rFonts w:ascii="Arial" w:eastAsia="Arial" w:hAnsi="Arial" w:cs="Arial"/>
          <w:bCs/>
          <w:i/>
          <w:color w:val="000000" w:themeColor="text1"/>
          <w:lang w:val="en-US"/>
        </w:rPr>
        <w:t>p</w:t>
      </w:r>
      <w:r w:rsidRPr="00361E2C">
        <w:rPr>
          <w:rFonts w:ascii="Arial" w:eastAsia="Arial" w:hAnsi="Arial" w:cs="Arial"/>
          <w:bCs/>
          <w:color w:val="000000" w:themeColor="text1"/>
          <w:lang w:val="en-US"/>
        </w:rPr>
        <w:t>&lt;0.001.</w:t>
      </w:r>
    </w:p>
    <w:p w14:paraId="0988AD24" w14:textId="77777777" w:rsidR="00361E2C" w:rsidRPr="00361E2C" w:rsidRDefault="00361E2C" w:rsidP="004745E2">
      <w:pPr>
        <w:adjustRightInd w:val="0"/>
        <w:snapToGrid w:val="0"/>
        <w:jc w:val="both"/>
        <w:rPr>
          <w:rFonts w:ascii="Arial" w:eastAsia="Arial" w:hAnsi="Arial" w:cs="Arial"/>
          <w:bCs/>
          <w:color w:val="000000" w:themeColor="text1"/>
          <w:lang w:val="en-US"/>
        </w:rPr>
      </w:pPr>
      <w:r w:rsidRPr="00361E2C">
        <w:rPr>
          <w:rFonts w:ascii="Arial" w:eastAsia="Arial" w:hAnsi="Arial" w:cs="Arial"/>
          <w:bCs/>
          <w:color w:val="000000" w:themeColor="text1"/>
          <w:lang w:val="en-US"/>
        </w:rPr>
        <w:t xml:space="preserve">- OCA </w:t>
      </w:r>
      <w:r w:rsidRPr="00361E2C">
        <w:rPr>
          <w:rFonts w:ascii="Arial" w:eastAsia="Arial" w:hAnsi="Arial" w:cs="Arial"/>
          <w:bCs/>
          <w:i/>
          <w:iCs/>
          <w:color w:val="000000" w:themeColor="text1"/>
          <w:lang w:val="en-US"/>
        </w:rPr>
        <w:t>vs</w:t>
      </w:r>
      <w:r w:rsidRPr="00361E2C">
        <w:rPr>
          <w:rFonts w:ascii="Arial" w:eastAsia="Arial" w:hAnsi="Arial" w:cs="Arial"/>
          <w:bCs/>
          <w:color w:val="000000" w:themeColor="text1"/>
          <w:lang w:val="en-US"/>
        </w:rPr>
        <w:t xml:space="preserve"> OCA+EPA/DHA: §</w:t>
      </w:r>
      <w:proofErr w:type="gramStart"/>
      <w:r w:rsidRPr="00361E2C">
        <w:rPr>
          <w:rFonts w:ascii="Arial" w:eastAsia="Arial" w:hAnsi="Arial" w:cs="Arial"/>
          <w:bCs/>
          <w:color w:val="000000" w:themeColor="text1"/>
          <w:lang w:val="en-US"/>
        </w:rPr>
        <w:t>§:</w:t>
      </w:r>
      <w:r w:rsidRPr="00361E2C">
        <w:rPr>
          <w:rFonts w:ascii="Arial" w:eastAsia="Arial" w:hAnsi="Arial" w:cs="Arial"/>
          <w:bCs/>
          <w:i/>
          <w:color w:val="000000" w:themeColor="text1"/>
          <w:lang w:val="en-US"/>
        </w:rPr>
        <w:t>p</w:t>
      </w:r>
      <w:proofErr w:type="gramEnd"/>
      <w:r w:rsidRPr="00361E2C">
        <w:rPr>
          <w:rFonts w:ascii="Arial" w:eastAsia="Arial" w:hAnsi="Arial" w:cs="Arial"/>
          <w:bCs/>
          <w:color w:val="000000" w:themeColor="text1"/>
          <w:lang w:val="en-US"/>
        </w:rPr>
        <w:t>&lt;0.01; §§§:</w:t>
      </w:r>
      <w:r w:rsidRPr="00361E2C">
        <w:rPr>
          <w:rFonts w:ascii="Arial" w:eastAsia="Arial" w:hAnsi="Arial" w:cs="Arial"/>
          <w:bCs/>
          <w:i/>
          <w:color w:val="000000" w:themeColor="text1"/>
          <w:lang w:val="en-US"/>
        </w:rPr>
        <w:t>p</w:t>
      </w:r>
      <w:r w:rsidRPr="00361E2C">
        <w:rPr>
          <w:rFonts w:ascii="Arial" w:eastAsia="Arial" w:hAnsi="Arial" w:cs="Arial"/>
          <w:bCs/>
          <w:color w:val="000000" w:themeColor="text1"/>
          <w:lang w:val="en-US"/>
        </w:rPr>
        <w:t>&lt;0.001.</w:t>
      </w:r>
    </w:p>
    <w:p w14:paraId="5B66F54D" w14:textId="77777777" w:rsidR="00361E2C" w:rsidRPr="00361E2C" w:rsidRDefault="00361E2C" w:rsidP="004745E2">
      <w:pPr>
        <w:jc w:val="both"/>
        <w:rPr>
          <w:rFonts w:ascii="Arial" w:hAnsi="Arial" w:cs="Arial"/>
          <w:color w:val="000000" w:themeColor="text1"/>
          <w:lang w:val="en-CA"/>
        </w:rPr>
      </w:pPr>
      <w:r w:rsidRPr="00361E2C">
        <w:rPr>
          <w:rFonts w:ascii="Arial" w:hAnsi="Arial" w:cs="Arial"/>
          <w:color w:val="000000" w:themeColor="text1"/>
          <w:lang w:val="en-CA"/>
        </w:rPr>
        <w:t>7</w:t>
      </w:r>
      <w:r w:rsidRPr="00361E2C">
        <w:rPr>
          <w:rFonts w:ascii="Symbol" w:hAnsi="Symbol" w:cs="Arial"/>
          <w:color w:val="000000" w:themeColor="text1"/>
          <w:lang w:val="en-CA"/>
        </w:rPr>
        <w:t></w:t>
      </w:r>
      <w:r w:rsidRPr="00361E2C">
        <w:rPr>
          <w:rFonts w:ascii="Arial" w:hAnsi="Arial" w:cs="Arial"/>
          <w:color w:val="000000" w:themeColor="text1"/>
          <w:lang w:val="en-CA"/>
        </w:rPr>
        <w:t xml:space="preserve">-C4: </w:t>
      </w:r>
      <w:r w:rsidRPr="00361E2C">
        <w:rPr>
          <w:rFonts w:ascii="Arial" w:hAnsi="Arial" w:cs="Arial"/>
          <w:color w:val="000000" w:themeColor="text1"/>
          <w:shd w:val="clear" w:color="auto" w:fill="FFFFFF"/>
          <w:lang w:val="en-US"/>
        </w:rPr>
        <w:t>7</w:t>
      </w:r>
      <w:r w:rsidRPr="00361E2C">
        <w:rPr>
          <w:rFonts w:ascii="Symbol" w:hAnsi="Symbol" w:cs="Arial"/>
          <w:color w:val="000000" w:themeColor="text1"/>
          <w:shd w:val="clear" w:color="auto" w:fill="FFFFFF"/>
          <w:lang w:val="en-US"/>
        </w:rPr>
        <w:t></w:t>
      </w:r>
      <w:r w:rsidRPr="00361E2C">
        <w:rPr>
          <w:rFonts w:ascii="Arial" w:hAnsi="Arial" w:cs="Arial"/>
          <w:color w:val="000000" w:themeColor="text1"/>
          <w:shd w:val="clear" w:color="auto" w:fill="FFFFFF"/>
          <w:lang w:val="en-US"/>
        </w:rPr>
        <w:t>-hydroxy-4-cholesten-3-one</w:t>
      </w:r>
      <w:r w:rsidRPr="00361E2C">
        <w:rPr>
          <w:rFonts w:ascii="Arial" w:hAnsi="Arial" w:cs="Arial"/>
          <w:color w:val="000000" w:themeColor="text1"/>
          <w:lang w:val="en-CA"/>
        </w:rPr>
        <w:t xml:space="preserve">; CA: cholic acid; CDCA: chenodeoxycholic acid; DCA: deoxycholic acid; LCA: lithocholic acid; HDCA: </w:t>
      </w:r>
      <w:proofErr w:type="spellStart"/>
      <w:r w:rsidRPr="00361E2C">
        <w:rPr>
          <w:rFonts w:ascii="Arial" w:hAnsi="Arial" w:cs="Arial"/>
          <w:color w:val="000000" w:themeColor="text1"/>
          <w:lang w:val="en-CA"/>
        </w:rPr>
        <w:t>hyodeoxycholic</w:t>
      </w:r>
      <w:proofErr w:type="spellEnd"/>
      <w:r w:rsidRPr="00361E2C">
        <w:rPr>
          <w:rFonts w:ascii="Arial" w:hAnsi="Arial" w:cs="Arial"/>
          <w:color w:val="000000" w:themeColor="text1"/>
          <w:lang w:val="en-CA"/>
        </w:rPr>
        <w:t xml:space="preserve"> acid; HCA: </w:t>
      </w:r>
      <w:proofErr w:type="spellStart"/>
      <w:r w:rsidRPr="00361E2C">
        <w:rPr>
          <w:rFonts w:ascii="Arial" w:hAnsi="Arial" w:cs="Arial"/>
          <w:color w:val="000000" w:themeColor="text1"/>
          <w:lang w:val="en-CA"/>
        </w:rPr>
        <w:t>hyocholic</w:t>
      </w:r>
      <w:proofErr w:type="spellEnd"/>
      <w:r w:rsidRPr="00361E2C">
        <w:rPr>
          <w:rFonts w:ascii="Arial" w:hAnsi="Arial" w:cs="Arial"/>
          <w:color w:val="000000" w:themeColor="text1"/>
          <w:lang w:val="en-CA"/>
        </w:rPr>
        <w:t xml:space="preserve"> acid; UDCA: Ursodeoxycholic acid; GCA: </w:t>
      </w:r>
      <w:proofErr w:type="spellStart"/>
      <w:r w:rsidRPr="00361E2C">
        <w:rPr>
          <w:rFonts w:ascii="Arial" w:hAnsi="Arial" w:cs="Arial"/>
          <w:color w:val="000000" w:themeColor="text1"/>
          <w:lang w:val="en-CA"/>
        </w:rPr>
        <w:t>glycocholic</w:t>
      </w:r>
      <w:proofErr w:type="spellEnd"/>
      <w:r w:rsidRPr="00361E2C">
        <w:rPr>
          <w:rFonts w:ascii="Arial" w:hAnsi="Arial" w:cs="Arial"/>
          <w:color w:val="000000" w:themeColor="text1"/>
          <w:lang w:val="en-CA"/>
        </w:rPr>
        <w:t xml:space="preserve"> acid; G: glyco-; T: tauro; N.D: Not detected; NA: not applicable.</w:t>
      </w:r>
    </w:p>
    <w:p w14:paraId="6E4DE62F" w14:textId="49F935AB" w:rsidR="005737B2" w:rsidRDefault="005737B2" w:rsidP="00361E2C">
      <w:pPr>
        <w:spacing w:line="360" w:lineRule="auto"/>
        <w:rPr>
          <w:rFonts w:ascii="Arial" w:hAnsi="Arial" w:cs="Arial"/>
          <w:b/>
          <w:bCs/>
          <w:color w:val="7030A0"/>
          <w:lang w:val="en-CA"/>
        </w:rPr>
      </w:pPr>
    </w:p>
    <w:sectPr w:rsidR="005737B2" w:rsidSect="009E738B">
      <w:footerReference w:type="even" r:id="rId8"/>
      <w:footerReference w:type="default" r:id="rId9"/>
      <w:pgSz w:w="12240" w:h="15840"/>
      <w:pgMar w:top="1418" w:right="1474" w:bottom="1418" w:left="147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F00BC" w14:textId="77777777" w:rsidR="004B7CC3" w:rsidRDefault="004B7CC3" w:rsidP="00B50925">
      <w:r>
        <w:separator/>
      </w:r>
    </w:p>
  </w:endnote>
  <w:endnote w:type="continuationSeparator" w:id="0">
    <w:p w14:paraId="4879055F" w14:textId="77777777" w:rsidR="004B7CC3" w:rsidRDefault="004B7CC3" w:rsidP="00B50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168013213"/>
      <w:docPartObj>
        <w:docPartGallery w:val="Page Numbers (Bottom of Page)"/>
        <w:docPartUnique/>
      </w:docPartObj>
    </w:sdtPr>
    <w:sdtContent>
      <w:p w14:paraId="0C362513" w14:textId="53323CC5" w:rsidR="00A219A1" w:rsidRDefault="00A219A1" w:rsidP="003039E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4</w:t>
        </w:r>
        <w:r>
          <w:rPr>
            <w:rStyle w:val="Numrodepage"/>
          </w:rPr>
          <w:fldChar w:fldCharType="end"/>
        </w:r>
      </w:p>
    </w:sdtContent>
  </w:sdt>
  <w:p w14:paraId="3ECAFC19" w14:textId="77777777" w:rsidR="00A219A1" w:rsidRDefault="00A219A1" w:rsidP="00B509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897503777"/>
      <w:docPartObj>
        <w:docPartGallery w:val="Page Numbers (Bottom of Page)"/>
        <w:docPartUnique/>
      </w:docPartObj>
    </w:sdtPr>
    <w:sdtContent>
      <w:p w14:paraId="792B3A78" w14:textId="377AA58D" w:rsidR="00A219A1" w:rsidRDefault="00A219A1" w:rsidP="003039E9">
        <w:pPr>
          <w:pStyle w:val="Pieddepage"/>
          <w:framePr w:wrap="none" w:vAnchor="text" w:hAnchor="margin" w:xAlign="right" w:y="1"/>
          <w:rPr>
            <w:rStyle w:val="Numrodepage"/>
          </w:rPr>
        </w:pPr>
        <w:r w:rsidRPr="003C1E8F">
          <w:rPr>
            <w:rStyle w:val="Numrodepage"/>
            <w:rFonts w:ascii="Arial" w:hAnsi="Arial" w:cs="Arial"/>
          </w:rPr>
          <w:fldChar w:fldCharType="begin"/>
        </w:r>
        <w:r w:rsidRPr="003C1E8F">
          <w:rPr>
            <w:rStyle w:val="Numrodepage"/>
            <w:rFonts w:ascii="Arial" w:hAnsi="Arial" w:cs="Arial"/>
          </w:rPr>
          <w:instrText xml:space="preserve"> PAGE </w:instrText>
        </w:r>
        <w:r w:rsidRPr="003C1E8F">
          <w:rPr>
            <w:rStyle w:val="Numrodepage"/>
            <w:rFonts w:ascii="Arial" w:hAnsi="Arial" w:cs="Arial"/>
          </w:rPr>
          <w:fldChar w:fldCharType="separate"/>
        </w:r>
        <w:r w:rsidRPr="003C1E8F">
          <w:rPr>
            <w:rStyle w:val="Numrodepage"/>
            <w:rFonts w:ascii="Arial" w:hAnsi="Arial" w:cs="Arial"/>
            <w:noProof/>
          </w:rPr>
          <w:t>1</w:t>
        </w:r>
        <w:r w:rsidRPr="003C1E8F">
          <w:rPr>
            <w:rStyle w:val="Numrodepage"/>
            <w:rFonts w:ascii="Arial" w:hAnsi="Arial" w:cs="Arial"/>
          </w:rPr>
          <w:fldChar w:fldCharType="end"/>
        </w:r>
      </w:p>
    </w:sdtContent>
  </w:sdt>
  <w:p w14:paraId="2790CD93" w14:textId="77777777" w:rsidR="00A219A1" w:rsidRDefault="00A219A1" w:rsidP="00B5092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E4600" w14:textId="77777777" w:rsidR="004B7CC3" w:rsidRDefault="004B7CC3" w:rsidP="00B50925">
      <w:r>
        <w:separator/>
      </w:r>
    </w:p>
  </w:footnote>
  <w:footnote w:type="continuationSeparator" w:id="0">
    <w:p w14:paraId="3F7E62A2" w14:textId="77777777" w:rsidR="004B7CC3" w:rsidRDefault="004B7CC3" w:rsidP="00B509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044FB"/>
    <w:multiLevelType w:val="hybridMultilevel"/>
    <w:tmpl w:val="191206DA"/>
    <w:lvl w:ilvl="0" w:tplc="413037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0003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B294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0E07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655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68A1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148D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18B8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A4C0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6931A3"/>
    <w:multiLevelType w:val="hybridMultilevel"/>
    <w:tmpl w:val="07F8268E"/>
    <w:lvl w:ilvl="0" w:tplc="851CEF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2442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DC81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4A2E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DE38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D272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9E3B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4436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540F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D27C60"/>
    <w:multiLevelType w:val="hybridMultilevel"/>
    <w:tmpl w:val="6F0A6CC8"/>
    <w:lvl w:ilvl="0" w:tplc="BAEEF5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16D8F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53CE9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3A40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AC6D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96AF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76E6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9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6AA3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8D364D"/>
    <w:multiLevelType w:val="hybridMultilevel"/>
    <w:tmpl w:val="F02094DE"/>
    <w:lvl w:ilvl="0" w:tplc="A3DE2B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CABB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C81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AAAA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82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2077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5ABE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C01C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A448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3017550">
    <w:abstractNumId w:val="3"/>
  </w:num>
  <w:num w:numId="2" w16cid:durableId="1045985174">
    <w:abstractNumId w:val="0"/>
  </w:num>
  <w:num w:numId="3" w16cid:durableId="331374026">
    <w:abstractNumId w:val="1"/>
  </w:num>
  <w:num w:numId="4" w16cid:durableId="1830058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rawdx0odvf2he55s3ppxee2v2ezwfr9szt&quot;&gt;Lavoie et al 2024&lt;record-ids&gt;&lt;item&gt;1&lt;/item&gt;&lt;item&gt;2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6&lt;/item&gt;&lt;item&gt;37&lt;/item&gt;&lt;item&gt;38&lt;/item&gt;&lt;item&gt;39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/record-ids&gt;&lt;/item&gt;&lt;/Libraries&gt;"/>
  </w:docVars>
  <w:rsids>
    <w:rsidRoot w:val="40EFFE88"/>
    <w:rsid w:val="00000B04"/>
    <w:rsid w:val="0000220F"/>
    <w:rsid w:val="000032B6"/>
    <w:rsid w:val="00005CF9"/>
    <w:rsid w:val="000102BC"/>
    <w:rsid w:val="00010479"/>
    <w:rsid w:val="0001094A"/>
    <w:rsid w:val="00011C1A"/>
    <w:rsid w:val="000135C6"/>
    <w:rsid w:val="00013631"/>
    <w:rsid w:val="00013E66"/>
    <w:rsid w:val="000145DA"/>
    <w:rsid w:val="00016015"/>
    <w:rsid w:val="000176A9"/>
    <w:rsid w:val="000202C5"/>
    <w:rsid w:val="00020556"/>
    <w:rsid w:val="00022D68"/>
    <w:rsid w:val="00024577"/>
    <w:rsid w:val="00025B73"/>
    <w:rsid w:val="0002651F"/>
    <w:rsid w:val="0002670F"/>
    <w:rsid w:val="000322BA"/>
    <w:rsid w:val="00032F36"/>
    <w:rsid w:val="000344F2"/>
    <w:rsid w:val="00035AD4"/>
    <w:rsid w:val="00035E86"/>
    <w:rsid w:val="000361D7"/>
    <w:rsid w:val="00037F55"/>
    <w:rsid w:val="0004066B"/>
    <w:rsid w:val="000408BF"/>
    <w:rsid w:val="00041123"/>
    <w:rsid w:val="00041A21"/>
    <w:rsid w:val="00041C05"/>
    <w:rsid w:val="00042D21"/>
    <w:rsid w:val="00044082"/>
    <w:rsid w:val="00044F42"/>
    <w:rsid w:val="00044F81"/>
    <w:rsid w:val="0004722E"/>
    <w:rsid w:val="000503B7"/>
    <w:rsid w:val="00051871"/>
    <w:rsid w:val="00052018"/>
    <w:rsid w:val="00052421"/>
    <w:rsid w:val="000527EC"/>
    <w:rsid w:val="00053D53"/>
    <w:rsid w:val="000548DC"/>
    <w:rsid w:val="00060DF2"/>
    <w:rsid w:val="0006121B"/>
    <w:rsid w:val="000614C6"/>
    <w:rsid w:val="0006160B"/>
    <w:rsid w:val="00061B2E"/>
    <w:rsid w:val="00062570"/>
    <w:rsid w:val="00064E2A"/>
    <w:rsid w:val="00065ADC"/>
    <w:rsid w:val="000705AE"/>
    <w:rsid w:val="0007215F"/>
    <w:rsid w:val="00072EA7"/>
    <w:rsid w:val="00073ABD"/>
    <w:rsid w:val="00077EDC"/>
    <w:rsid w:val="00080B5A"/>
    <w:rsid w:val="00082043"/>
    <w:rsid w:val="00085A73"/>
    <w:rsid w:val="000873B6"/>
    <w:rsid w:val="00087478"/>
    <w:rsid w:val="00087665"/>
    <w:rsid w:val="00087944"/>
    <w:rsid w:val="00087BCE"/>
    <w:rsid w:val="00090051"/>
    <w:rsid w:val="00090E9B"/>
    <w:rsid w:val="00091520"/>
    <w:rsid w:val="0009235E"/>
    <w:rsid w:val="000938D4"/>
    <w:rsid w:val="00093911"/>
    <w:rsid w:val="00093D94"/>
    <w:rsid w:val="00094060"/>
    <w:rsid w:val="000941FB"/>
    <w:rsid w:val="00095085"/>
    <w:rsid w:val="000966EE"/>
    <w:rsid w:val="000A33EE"/>
    <w:rsid w:val="000A3F09"/>
    <w:rsid w:val="000A4924"/>
    <w:rsid w:val="000A7EBC"/>
    <w:rsid w:val="000B0C3F"/>
    <w:rsid w:val="000B51D2"/>
    <w:rsid w:val="000B582D"/>
    <w:rsid w:val="000B5DA2"/>
    <w:rsid w:val="000B6096"/>
    <w:rsid w:val="000B740F"/>
    <w:rsid w:val="000B76C2"/>
    <w:rsid w:val="000B784C"/>
    <w:rsid w:val="000B7C1B"/>
    <w:rsid w:val="000C1030"/>
    <w:rsid w:val="000C14A1"/>
    <w:rsid w:val="000C2D90"/>
    <w:rsid w:val="000C6131"/>
    <w:rsid w:val="000C6352"/>
    <w:rsid w:val="000C7735"/>
    <w:rsid w:val="000C7855"/>
    <w:rsid w:val="000C7CEB"/>
    <w:rsid w:val="000D1779"/>
    <w:rsid w:val="000D1BBD"/>
    <w:rsid w:val="000D2E23"/>
    <w:rsid w:val="000D4BE6"/>
    <w:rsid w:val="000D709C"/>
    <w:rsid w:val="000E37CE"/>
    <w:rsid w:val="000E5A27"/>
    <w:rsid w:val="000E79BC"/>
    <w:rsid w:val="000E7DD0"/>
    <w:rsid w:val="000F089F"/>
    <w:rsid w:val="000F11F8"/>
    <w:rsid w:val="000F174B"/>
    <w:rsid w:val="000F1E96"/>
    <w:rsid w:val="000F26DA"/>
    <w:rsid w:val="000F290D"/>
    <w:rsid w:val="000F467B"/>
    <w:rsid w:val="000F4EE9"/>
    <w:rsid w:val="000F5961"/>
    <w:rsid w:val="000F6AC3"/>
    <w:rsid w:val="000F72C5"/>
    <w:rsid w:val="000F7E4F"/>
    <w:rsid w:val="001012A1"/>
    <w:rsid w:val="00101E63"/>
    <w:rsid w:val="0010287E"/>
    <w:rsid w:val="00103291"/>
    <w:rsid w:val="00103E42"/>
    <w:rsid w:val="00104B13"/>
    <w:rsid w:val="001052D6"/>
    <w:rsid w:val="00107844"/>
    <w:rsid w:val="00113E36"/>
    <w:rsid w:val="001146DC"/>
    <w:rsid w:val="001153D8"/>
    <w:rsid w:val="00117026"/>
    <w:rsid w:val="00120826"/>
    <w:rsid w:val="00121143"/>
    <w:rsid w:val="001211B1"/>
    <w:rsid w:val="001216E8"/>
    <w:rsid w:val="0012279A"/>
    <w:rsid w:val="00122ABA"/>
    <w:rsid w:val="00123D62"/>
    <w:rsid w:val="00124960"/>
    <w:rsid w:val="001259CD"/>
    <w:rsid w:val="001270A3"/>
    <w:rsid w:val="00127D71"/>
    <w:rsid w:val="00131672"/>
    <w:rsid w:val="00134177"/>
    <w:rsid w:val="0013621B"/>
    <w:rsid w:val="0013696D"/>
    <w:rsid w:val="00136A7A"/>
    <w:rsid w:val="0013735A"/>
    <w:rsid w:val="00141183"/>
    <w:rsid w:val="001411AB"/>
    <w:rsid w:val="00143231"/>
    <w:rsid w:val="00143A77"/>
    <w:rsid w:val="001444A5"/>
    <w:rsid w:val="00145D18"/>
    <w:rsid w:val="00146FEC"/>
    <w:rsid w:val="0014735E"/>
    <w:rsid w:val="0015117C"/>
    <w:rsid w:val="00152E34"/>
    <w:rsid w:val="00152F5B"/>
    <w:rsid w:val="00155268"/>
    <w:rsid w:val="00155492"/>
    <w:rsid w:val="0015570D"/>
    <w:rsid w:val="0015608B"/>
    <w:rsid w:val="00156D49"/>
    <w:rsid w:val="00156E00"/>
    <w:rsid w:val="00160224"/>
    <w:rsid w:val="00160D34"/>
    <w:rsid w:val="00161D54"/>
    <w:rsid w:val="00162B93"/>
    <w:rsid w:val="00163474"/>
    <w:rsid w:val="00164E4C"/>
    <w:rsid w:val="001650BD"/>
    <w:rsid w:val="00165992"/>
    <w:rsid w:val="00165D53"/>
    <w:rsid w:val="00166692"/>
    <w:rsid w:val="0016689A"/>
    <w:rsid w:val="001668C2"/>
    <w:rsid w:val="001715B1"/>
    <w:rsid w:val="00172095"/>
    <w:rsid w:val="001733B9"/>
    <w:rsid w:val="001738D3"/>
    <w:rsid w:val="00173AA5"/>
    <w:rsid w:val="001741D6"/>
    <w:rsid w:val="0018020B"/>
    <w:rsid w:val="0018060E"/>
    <w:rsid w:val="001811C2"/>
    <w:rsid w:val="001824C9"/>
    <w:rsid w:val="0018580D"/>
    <w:rsid w:val="00186F61"/>
    <w:rsid w:val="00187A28"/>
    <w:rsid w:val="001900A7"/>
    <w:rsid w:val="0019026C"/>
    <w:rsid w:val="00195B3A"/>
    <w:rsid w:val="00195D39"/>
    <w:rsid w:val="001962CB"/>
    <w:rsid w:val="001975D7"/>
    <w:rsid w:val="00197C8D"/>
    <w:rsid w:val="001A0323"/>
    <w:rsid w:val="001A0CF1"/>
    <w:rsid w:val="001A22C7"/>
    <w:rsid w:val="001A33C1"/>
    <w:rsid w:val="001A374A"/>
    <w:rsid w:val="001A5308"/>
    <w:rsid w:val="001A5577"/>
    <w:rsid w:val="001A60AD"/>
    <w:rsid w:val="001A6CBA"/>
    <w:rsid w:val="001B7262"/>
    <w:rsid w:val="001C3338"/>
    <w:rsid w:val="001C3881"/>
    <w:rsid w:val="001C4395"/>
    <w:rsid w:val="001C5E63"/>
    <w:rsid w:val="001C61E2"/>
    <w:rsid w:val="001C638F"/>
    <w:rsid w:val="001C7013"/>
    <w:rsid w:val="001C7092"/>
    <w:rsid w:val="001D00BF"/>
    <w:rsid w:val="001D2D91"/>
    <w:rsid w:val="001D41F3"/>
    <w:rsid w:val="001D4A4D"/>
    <w:rsid w:val="001D56FF"/>
    <w:rsid w:val="001D61CC"/>
    <w:rsid w:val="001D649E"/>
    <w:rsid w:val="001D6BEC"/>
    <w:rsid w:val="001D7891"/>
    <w:rsid w:val="001E16E3"/>
    <w:rsid w:val="001E56F5"/>
    <w:rsid w:val="001E638D"/>
    <w:rsid w:val="001F1080"/>
    <w:rsid w:val="001F20CB"/>
    <w:rsid w:val="001F38E9"/>
    <w:rsid w:val="001F49AD"/>
    <w:rsid w:val="001F57E3"/>
    <w:rsid w:val="001F5E4F"/>
    <w:rsid w:val="001F5ECF"/>
    <w:rsid w:val="001F72F2"/>
    <w:rsid w:val="0020034E"/>
    <w:rsid w:val="00200977"/>
    <w:rsid w:val="00200992"/>
    <w:rsid w:val="00201E1C"/>
    <w:rsid w:val="00202CF7"/>
    <w:rsid w:val="00211338"/>
    <w:rsid w:val="00211916"/>
    <w:rsid w:val="00215AE7"/>
    <w:rsid w:val="00215CD3"/>
    <w:rsid w:val="0021607C"/>
    <w:rsid w:val="00220898"/>
    <w:rsid w:val="0022179D"/>
    <w:rsid w:val="0022249D"/>
    <w:rsid w:val="00223733"/>
    <w:rsid w:val="00224B82"/>
    <w:rsid w:val="002250DC"/>
    <w:rsid w:val="00226DF0"/>
    <w:rsid w:val="00226E99"/>
    <w:rsid w:val="00231702"/>
    <w:rsid w:val="002330C8"/>
    <w:rsid w:val="00236330"/>
    <w:rsid w:val="00236C83"/>
    <w:rsid w:val="00237007"/>
    <w:rsid w:val="002373BA"/>
    <w:rsid w:val="0024142A"/>
    <w:rsid w:val="00242014"/>
    <w:rsid w:val="00243840"/>
    <w:rsid w:val="00245272"/>
    <w:rsid w:val="00245B2C"/>
    <w:rsid w:val="0024607D"/>
    <w:rsid w:val="00252340"/>
    <w:rsid w:val="00253525"/>
    <w:rsid w:val="0025505E"/>
    <w:rsid w:val="0025525E"/>
    <w:rsid w:val="00256D24"/>
    <w:rsid w:val="002572B6"/>
    <w:rsid w:val="00257DCA"/>
    <w:rsid w:val="002618AB"/>
    <w:rsid w:val="002623C9"/>
    <w:rsid w:val="00263E3E"/>
    <w:rsid w:val="00264FBB"/>
    <w:rsid w:val="002659DE"/>
    <w:rsid w:val="00266C96"/>
    <w:rsid w:val="0027061A"/>
    <w:rsid w:val="00271CBB"/>
    <w:rsid w:val="00272093"/>
    <w:rsid w:val="002729F8"/>
    <w:rsid w:val="00273BF7"/>
    <w:rsid w:val="00275038"/>
    <w:rsid w:val="00280F72"/>
    <w:rsid w:val="00281A27"/>
    <w:rsid w:val="00282698"/>
    <w:rsid w:val="002829B1"/>
    <w:rsid w:val="00286D7C"/>
    <w:rsid w:val="00287D89"/>
    <w:rsid w:val="00291AAD"/>
    <w:rsid w:val="00293B18"/>
    <w:rsid w:val="00294BE7"/>
    <w:rsid w:val="00295815"/>
    <w:rsid w:val="002A0EC7"/>
    <w:rsid w:val="002A258D"/>
    <w:rsid w:val="002A374F"/>
    <w:rsid w:val="002A59AB"/>
    <w:rsid w:val="002A642D"/>
    <w:rsid w:val="002A6D83"/>
    <w:rsid w:val="002A7CDC"/>
    <w:rsid w:val="002B0200"/>
    <w:rsid w:val="002B0502"/>
    <w:rsid w:val="002B0D79"/>
    <w:rsid w:val="002B0DB4"/>
    <w:rsid w:val="002B3F52"/>
    <w:rsid w:val="002B3FC1"/>
    <w:rsid w:val="002B47E7"/>
    <w:rsid w:val="002B4F7F"/>
    <w:rsid w:val="002B5306"/>
    <w:rsid w:val="002B6981"/>
    <w:rsid w:val="002B6BBE"/>
    <w:rsid w:val="002C0504"/>
    <w:rsid w:val="002C057C"/>
    <w:rsid w:val="002C165D"/>
    <w:rsid w:val="002C20CF"/>
    <w:rsid w:val="002C6D9C"/>
    <w:rsid w:val="002D2B0A"/>
    <w:rsid w:val="002D32E7"/>
    <w:rsid w:val="002D5F5D"/>
    <w:rsid w:val="002D70F4"/>
    <w:rsid w:val="002E0BA0"/>
    <w:rsid w:val="002E220F"/>
    <w:rsid w:val="002E41A1"/>
    <w:rsid w:val="002E4720"/>
    <w:rsid w:val="002E4828"/>
    <w:rsid w:val="002E4D45"/>
    <w:rsid w:val="002E4DDA"/>
    <w:rsid w:val="002E4F61"/>
    <w:rsid w:val="002E5489"/>
    <w:rsid w:val="002E762B"/>
    <w:rsid w:val="002F1FD9"/>
    <w:rsid w:val="002F2A56"/>
    <w:rsid w:val="002F38D8"/>
    <w:rsid w:val="002F3CA7"/>
    <w:rsid w:val="002F44EA"/>
    <w:rsid w:val="002F49AF"/>
    <w:rsid w:val="003025FC"/>
    <w:rsid w:val="003035C2"/>
    <w:rsid w:val="003039E9"/>
    <w:rsid w:val="00310978"/>
    <w:rsid w:val="0031427F"/>
    <w:rsid w:val="0031548C"/>
    <w:rsid w:val="00315F97"/>
    <w:rsid w:val="003168C3"/>
    <w:rsid w:val="00317D01"/>
    <w:rsid w:val="003255DB"/>
    <w:rsid w:val="00325667"/>
    <w:rsid w:val="003261E1"/>
    <w:rsid w:val="003306DD"/>
    <w:rsid w:val="00332EA1"/>
    <w:rsid w:val="00333C7A"/>
    <w:rsid w:val="003369E3"/>
    <w:rsid w:val="00336EE9"/>
    <w:rsid w:val="00337375"/>
    <w:rsid w:val="00337936"/>
    <w:rsid w:val="00341EAD"/>
    <w:rsid w:val="003423DB"/>
    <w:rsid w:val="0034324D"/>
    <w:rsid w:val="00343816"/>
    <w:rsid w:val="00344C07"/>
    <w:rsid w:val="00345E8A"/>
    <w:rsid w:val="003471E5"/>
    <w:rsid w:val="003474E2"/>
    <w:rsid w:val="003514E7"/>
    <w:rsid w:val="00353444"/>
    <w:rsid w:val="00353D94"/>
    <w:rsid w:val="00355C27"/>
    <w:rsid w:val="00356773"/>
    <w:rsid w:val="00361234"/>
    <w:rsid w:val="00361E2C"/>
    <w:rsid w:val="0036339D"/>
    <w:rsid w:val="003650A4"/>
    <w:rsid w:val="003718CF"/>
    <w:rsid w:val="00371CED"/>
    <w:rsid w:val="00372C3C"/>
    <w:rsid w:val="00374256"/>
    <w:rsid w:val="003752D8"/>
    <w:rsid w:val="00377551"/>
    <w:rsid w:val="00377E5E"/>
    <w:rsid w:val="00381389"/>
    <w:rsid w:val="00383B4D"/>
    <w:rsid w:val="00383BF0"/>
    <w:rsid w:val="003848A3"/>
    <w:rsid w:val="003857F8"/>
    <w:rsid w:val="00385D39"/>
    <w:rsid w:val="003860C3"/>
    <w:rsid w:val="003863B5"/>
    <w:rsid w:val="00386491"/>
    <w:rsid w:val="00387DF6"/>
    <w:rsid w:val="003910D8"/>
    <w:rsid w:val="003949D7"/>
    <w:rsid w:val="00395807"/>
    <w:rsid w:val="00395D77"/>
    <w:rsid w:val="003A1C8C"/>
    <w:rsid w:val="003A3168"/>
    <w:rsid w:val="003A3A44"/>
    <w:rsid w:val="003A5B62"/>
    <w:rsid w:val="003A757D"/>
    <w:rsid w:val="003A7D3E"/>
    <w:rsid w:val="003B1295"/>
    <w:rsid w:val="003B19AB"/>
    <w:rsid w:val="003B2141"/>
    <w:rsid w:val="003B3674"/>
    <w:rsid w:val="003B39D3"/>
    <w:rsid w:val="003B42DF"/>
    <w:rsid w:val="003B4E52"/>
    <w:rsid w:val="003B6CF5"/>
    <w:rsid w:val="003C1E8F"/>
    <w:rsid w:val="003C586E"/>
    <w:rsid w:val="003C64BE"/>
    <w:rsid w:val="003C6C1C"/>
    <w:rsid w:val="003D15C8"/>
    <w:rsid w:val="003D17D4"/>
    <w:rsid w:val="003D2C67"/>
    <w:rsid w:val="003D32BC"/>
    <w:rsid w:val="003D455F"/>
    <w:rsid w:val="003D4B0C"/>
    <w:rsid w:val="003D53C7"/>
    <w:rsid w:val="003D5B37"/>
    <w:rsid w:val="003D7E8A"/>
    <w:rsid w:val="003E00BF"/>
    <w:rsid w:val="003E1333"/>
    <w:rsid w:val="003E23C6"/>
    <w:rsid w:val="003E2494"/>
    <w:rsid w:val="003E3186"/>
    <w:rsid w:val="003E638F"/>
    <w:rsid w:val="003E6A13"/>
    <w:rsid w:val="003E6B92"/>
    <w:rsid w:val="003F030F"/>
    <w:rsid w:val="003F0E0A"/>
    <w:rsid w:val="003F34CD"/>
    <w:rsid w:val="003F3F81"/>
    <w:rsid w:val="003F5A34"/>
    <w:rsid w:val="003F6DE9"/>
    <w:rsid w:val="003F6F98"/>
    <w:rsid w:val="003F79FE"/>
    <w:rsid w:val="004004F2"/>
    <w:rsid w:val="004029C7"/>
    <w:rsid w:val="00403042"/>
    <w:rsid w:val="004041DF"/>
    <w:rsid w:val="004043B5"/>
    <w:rsid w:val="00405D60"/>
    <w:rsid w:val="00405F87"/>
    <w:rsid w:val="00407459"/>
    <w:rsid w:val="00413BC5"/>
    <w:rsid w:val="004155D8"/>
    <w:rsid w:val="004157B5"/>
    <w:rsid w:val="00415938"/>
    <w:rsid w:val="004168E4"/>
    <w:rsid w:val="0042185C"/>
    <w:rsid w:val="00421A0D"/>
    <w:rsid w:val="0042276E"/>
    <w:rsid w:val="0042302A"/>
    <w:rsid w:val="004239B3"/>
    <w:rsid w:val="00424DF0"/>
    <w:rsid w:val="00425A6B"/>
    <w:rsid w:val="00426039"/>
    <w:rsid w:val="004266D6"/>
    <w:rsid w:val="0042712A"/>
    <w:rsid w:val="004309D3"/>
    <w:rsid w:val="00433FF2"/>
    <w:rsid w:val="00435CD1"/>
    <w:rsid w:val="00441137"/>
    <w:rsid w:val="00441FBF"/>
    <w:rsid w:val="004421CB"/>
    <w:rsid w:val="00442D24"/>
    <w:rsid w:val="00442D61"/>
    <w:rsid w:val="00443DFC"/>
    <w:rsid w:val="004469BF"/>
    <w:rsid w:val="004476E4"/>
    <w:rsid w:val="00451D2B"/>
    <w:rsid w:val="0045358E"/>
    <w:rsid w:val="00453DCE"/>
    <w:rsid w:val="00456A13"/>
    <w:rsid w:val="00461B65"/>
    <w:rsid w:val="0046201E"/>
    <w:rsid w:val="00462709"/>
    <w:rsid w:val="00462A16"/>
    <w:rsid w:val="00462EB3"/>
    <w:rsid w:val="004646BA"/>
    <w:rsid w:val="00465CD1"/>
    <w:rsid w:val="004669A4"/>
    <w:rsid w:val="004678B9"/>
    <w:rsid w:val="004745E2"/>
    <w:rsid w:val="004750F1"/>
    <w:rsid w:val="004751EE"/>
    <w:rsid w:val="004755CF"/>
    <w:rsid w:val="00476601"/>
    <w:rsid w:val="00476719"/>
    <w:rsid w:val="00477D9D"/>
    <w:rsid w:val="00477DF7"/>
    <w:rsid w:val="00480BFA"/>
    <w:rsid w:val="004822E8"/>
    <w:rsid w:val="0048246B"/>
    <w:rsid w:val="00482F61"/>
    <w:rsid w:val="00484685"/>
    <w:rsid w:val="00485301"/>
    <w:rsid w:val="004909FC"/>
    <w:rsid w:val="004911DE"/>
    <w:rsid w:val="00491BAD"/>
    <w:rsid w:val="00491F10"/>
    <w:rsid w:val="00492286"/>
    <w:rsid w:val="004923BB"/>
    <w:rsid w:val="0049303D"/>
    <w:rsid w:val="0049546D"/>
    <w:rsid w:val="00497735"/>
    <w:rsid w:val="0049792D"/>
    <w:rsid w:val="00497EA3"/>
    <w:rsid w:val="004A313D"/>
    <w:rsid w:val="004A666F"/>
    <w:rsid w:val="004A696A"/>
    <w:rsid w:val="004A7607"/>
    <w:rsid w:val="004B0EA5"/>
    <w:rsid w:val="004B2B05"/>
    <w:rsid w:val="004B4450"/>
    <w:rsid w:val="004B467E"/>
    <w:rsid w:val="004B4ED8"/>
    <w:rsid w:val="004B5B47"/>
    <w:rsid w:val="004B5BEC"/>
    <w:rsid w:val="004B66D7"/>
    <w:rsid w:val="004B7AF6"/>
    <w:rsid w:val="004B7CC3"/>
    <w:rsid w:val="004C2214"/>
    <w:rsid w:val="004C4064"/>
    <w:rsid w:val="004C5015"/>
    <w:rsid w:val="004C5D32"/>
    <w:rsid w:val="004C64EF"/>
    <w:rsid w:val="004D03C9"/>
    <w:rsid w:val="004D081E"/>
    <w:rsid w:val="004D0AAE"/>
    <w:rsid w:val="004D1591"/>
    <w:rsid w:val="004D1EA0"/>
    <w:rsid w:val="004D20E2"/>
    <w:rsid w:val="004D39FD"/>
    <w:rsid w:val="004D4B6D"/>
    <w:rsid w:val="004D5199"/>
    <w:rsid w:val="004D5675"/>
    <w:rsid w:val="004D5E1D"/>
    <w:rsid w:val="004D66BF"/>
    <w:rsid w:val="004E14E4"/>
    <w:rsid w:val="004E1D2C"/>
    <w:rsid w:val="004E34B4"/>
    <w:rsid w:val="004E41DE"/>
    <w:rsid w:val="004E492C"/>
    <w:rsid w:val="004E5F39"/>
    <w:rsid w:val="004F22FB"/>
    <w:rsid w:val="004F686A"/>
    <w:rsid w:val="00500FBF"/>
    <w:rsid w:val="00501802"/>
    <w:rsid w:val="00501E5F"/>
    <w:rsid w:val="00503397"/>
    <w:rsid w:val="005058BB"/>
    <w:rsid w:val="00505D89"/>
    <w:rsid w:val="00506687"/>
    <w:rsid w:val="0050788E"/>
    <w:rsid w:val="005078D0"/>
    <w:rsid w:val="0051193D"/>
    <w:rsid w:val="00512EB3"/>
    <w:rsid w:val="00514664"/>
    <w:rsid w:val="005201DA"/>
    <w:rsid w:val="00520B7D"/>
    <w:rsid w:val="00522FCD"/>
    <w:rsid w:val="005238EC"/>
    <w:rsid w:val="00524C92"/>
    <w:rsid w:val="005252F1"/>
    <w:rsid w:val="00525405"/>
    <w:rsid w:val="00525CCB"/>
    <w:rsid w:val="0052654D"/>
    <w:rsid w:val="005302A8"/>
    <w:rsid w:val="005308C2"/>
    <w:rsid w:val="005311F3"/>
    <w:rsid w:val="00531F5C"/>
    <w:rsid w:val="00533D65"/>
    <w:rsid w:val="0053580E"/>
    <w:rsid w:val="00535B5C"/>
    <w:rsid w:val="0053640F"/>
    <w:rsid w:val="00536A70"/>
    <w:rsid w:val="00542783"/>
    <w:rsid w:val="00543377"/>
    <w:rsid w:val="005440E2"/>
    <w:rsid w:val="00544745"/>
    <w:rsid w:val="00545808"/>
    <w:rsid w:val="00546BC5"/>
    <w:rsid w:val="005508EE"/>
    <w:rsid w:val="00551888"/>
    <w:rsid w:val="0055206D"/>
    <w:rsid w:val="005520D5"/>
    <w:rsid w:val="005524DF"/>
    <w:rsid w:val="00552629"/>
    <w:rsid w:val="00552B8E"/>
    <w:rsid w:val="00553177"/>
    <w:rsid w:val="005531C2"/>
    <w:rsid w:val="0055374B"/>
    <w:rsid w:val="0055451D"/>
    <w:rsid w:val="00554741"/>
    <w:rsid w:val="0055671E"/>
    <w:rsid w:val="005600E7"/>
    <w:rsid w:val="005613D2"/>
    <w:rsid w:val="00561408"/>
    <w:rsid w:val="0056407B"/>
    <w:rsid w:val="00566E55"/>
    <w:rsid w:val="00571651"/>
    <w:rsid w:val="00571776"/>
    <w:rsid w:val="00572266"/>
    <w:rsid w:val="005737B2"/>
    <w:rsid w:val="00573F9E"/>
    <w:rsid w:val="0057565F"/>
    <w:rsid w:val="0057566C"/>
    <w:rsid w:val="00576507"/>
    <w:rsid w:val="00576991"/>
    <w:rsid w:val="00577B68"/>
    <w:rsid w:val="00577D8D"/>
    <w:rsid w:val="00582EF6"/>
    <w:rsid w:val="00584691"/>
    <w:rsid w:val="0058469A"/>
    <w:rsid w:val="00585722"/>
    <w:rsid w:val="0058605C"/>
    <w:rsid w:val="00586F1C"/>
    <w:rsid w:val="0058702E"/>
    <w:rsid w:val="00590646"/>
    <w:rsid w:val="00591200"/>
    <w:rsid w:val="00591300"/>
    <w:rsid w:val="00593C72"/>
    <w:rsid w:val="00593FA3"/>
    <w:rsid w:val="00595120"/>
    <w:rsid w:val="00595D1C"/>
    <w:rsid w:val="00596546"/>
    <w:rsid w:val="00596A09"/>
    <w:rsid w:val="00597A2C"/>
    <w:rsid w:val="005A0212"/>
    <w:rsid w:val="005A1657"/>
    <w:rsid w:val="005A1991"/>
    <w:rsid w:val="005A21DF"/>
    <w:rsid w:val="005A5CE9"/>
    <w:rsid w:val="005A62F7"/>
    <w:rsid w:val="005A634A"/>
    <w:rsid w:val="005A6A96"/>
    <w:rsid w:val="005B117E"/>
    <w:rsid w:val="005B1859"/>
    <w:rsid w:val="005B3A5D"/>
    <w:rsid w:val="005B5030"/>
    <w:rsid w:val="005B6100"/>
    <w:rsid w:val="005B7949"/>
    <w:rsid w:val="005C0401"/>
    <w:rsid w:val="005C1284"/>
    <w:rsid w:val="005C2C8C"/>
    <w:rsid w:val="005C3B1B"/>
    <w:rsid w:val="005C5936"/>
    <w:rsid w:val="005C5A31"/>
    <w:rsid w:val="005D04B5"/>
    <w:rsid w:val="005D1C4B"/>
    <w:rsid w:val="005D3E11"/>
    <w:rsid w:val="005D54C2"/>
    <w:rsid w:val="005D60A8"/>
    <w:rsid w:val="005D74D2"/>
    <w:rsid w:val="005D764F"/>
    <w:rsid w:val="005E0C64"/>
    <w:rsid w:val="005E1766"/>
    <w:rsid w:val="005E1B65"/>
    <w:rsid w:val="005E2D96"/>
    <w:rsid w:val="005E44E7"/>
    <w:rsid w:val="005E48C2"/>
    <w:rsid w:val="005E58B1"/>
    <w:rsid w:val="005E64F2"/>
    <w:rsid w:val="005E75BF"/>
    <w:rsid w:val="005F0284"/>
    <w:rsid w:val="005F1DEC"/>
    <w:rsid w:val="005F32D0"/>
    <w:rsid w:val="005F6EC7"/>
    <w:rsid w:val="00600D63"/>
    <w:rsid w:val="00601814"/>
    <w:rsid w:val="00601933"/>
    <w:rsid w:val="006036DC"/>
    <w:rsid w:val="00604D8C"/>
    <w:rsid w:val="00610B76"/>
    <w:rsid w:val="006117B6"/>
    <w:rsid w:val="00612941"/>
    <w:rsid w:val="00614A2E"/>
    <w:rsid w:val="00616CD9"/>
    <w:rsid w:val="00616E50"/>
    <w:rsid w:val="0062035B"/>
    <w:rsid w:val="0062094B"/>
    <w:rsid w:val="00620E3A"/>
    <w:rsid w:val="00621F4A"/>
    <w:rsid w:val="006236E8"/>
    <w:rsid w:val="00624327"/>
    <w:rsid w:val="00625498"/>
    <w:rsid w:val="006272E7"/>
    <w:rsid w:val="00627BE8"/>
    <w:rsid w:val="006309DE"/>
    <w:rsid w:val="00630A8A"/>
    <w:rsid w:val="00633365"/>
    <w:rsid w:val="00636615"/>
    <w:rsid w:val="006373B2"/>
    <w:rsid w:val="006374FB"/>
    <w:rsid w:val="00641907"/>
    <w:rsid w:val="00642DD4"/>
    <w:rsid w:val="00643579"/>
    <w:rsid w:val="00643665"/>
    <w:rsid w:val="006436E0"/>
    <w:rsid w:val="006443F7"/>
    <w:rsid w:val="0064778F"/>
    <w:rsid w:val="00651465"/>
    <w:rsid w:val="006535B5"/>
    <w:rsid w:val="00653909"/>
    <w:rsid w:val="006551F1"/>
    <w:rsid w:val="00661681"/>
    <w:rsid w:val="006651F7"/>
    <w:rsid w:val="0066649C"/>
    <w:rsid w:val="00667A77"/>
    <w:rsid w:val="006707AD"/>
    <w:rsid w:val="0067317F"/>
    <w:rsid w:val="00674690"/>
    <w:rsid w:val="00675882"/>
    <w:rsid w:val="00677FD2"/>
    <w:rsid w:val="00680283"/>
    <w:rsid w:val="00681FA4"/>
    <w:rsid w:val="00684C86"/>
    <w:rsid w:val="00684C88"/>
    <w:rsid w:val="00686C12"/>
    <w:rsid w:val="00687928"/>
    <w:rsid w:val="00687998"/>
    <w:rsid w:val="006918A4"/>
    <w:rsid w:val="00692D1E"/>
    <w:rsid w:val="0069504C"/>
    <w:rsid w:val="00695DC8"/>
    <w:rsid w:val="0069603D"/>
    <w:rsid w:val="00697B1E"/>
    <w:rsid w:val="006A05B8"/>
    <w:rsid w:val="006A06CB"/>
    <w:rsid w:val="006A0E4C"/>
    <w:rsid w:val="006A0E82"/>
    <w:rsid w:val="006A289C"/>
    <w:rsid w:val="006A6503"/>
    <w:rsid w:val="006A686F"/>
    <w:rsid w:val="006A7F63"/>
    <w:rsid w:val="006B1515"/>
    <w:rsid w:val="006B1E2C"/>
    <w:rsid w:val="006B1F04"/>
    <w:rsid w:val="006B2356"/>
    <w:rsid w:val="006B3C14"/>
    <w:rsid w:val="006B5990"/>
    <w:rsid w:val="006B7054"/>
    <w:rsid w:val="006C1D10"/>
    <w:rsid w:val="006C3157"/>
    <w:rsid w:val="006C35DA"/>
    <w:rsid w:val="006C59D9"/>
    <w:rsid w:val="006C6407"/>
    <w:rsid w:val="006C7455"/>
    <w:rsid w:val="006D2606"/>
    <w:rsid w:val="006D63FA"/>
    <w:rsid w:val="006E1761"/>
    <w:rsid w:val="006E3093"/>
    <w:rsid w:val="006E3884"/>
    <w:rsid w:val="006E40F6"/>
    <w:rsid w:val="006E581C"/>
    <w:rsid w:val="006E5908"/>
    <w:rsid w:val="006F01B9"/>
    <w:rsid w:val="006F0217"/>
    <w:rsid w:val="006F0EC7"/>
    <w:rsid w:val="006F0FDE"/>
    <w:rsid w:val="006F17C1"/>
    <w:rsid w:val="006F2944"/>
    <w:rsid w:val="006F3655"/>
    <w:rsid w:val="006F43E5"/>
    <w:rsid w:val="006F6905"/>
    <w:rsid w:val="006F6CFE"/>
    <w:rsid w:val="00700B17"/>
    <w:rsid w:val="00701DDE"/>
    <w:rsid w:val="00701E9D"/>
    <w:rsid w:val="00703305"/>
    <w:rsid w:val="00704C67"/>
    <w:rsid w:val="0070532C"/>
    <w:rsid w:val="00710255"/>
    <w:rsid w:val="00710EBD"/>
    <w:rsid w:val="00712E96"/>
    <w:rsid w:val="00713A7F"/>
    <w:rsid w:val="00713ED0"/>
    <w:rsid w:val="00714165"/>
    <w:rsid w:val="00714EFD"/>
    <w:rsid w:val="0071778D"/>
    <w:rsid w:val="00720205"/>
    <w:rsid w:val="007210ED"/>
    <w:rsid w:val="007213A9"/>
    <w:rsid w:val="00721D70"/>
    <w:rsid w:val="00725665"/>
    <w:rsid w:val="007267AC"/>
    <w:rsid w:val="00727F2B"/>
    <w:rsid w:val="007306F4"/>
    <w:rsid w:val="00730767"/>
    <w:rsid w:val="007309AE"/>
    <w:rsid w:val="00731676"/>
    <w:rsid w:val="007322CF"/>
    <w:rsid w:val="0073264F"/>
    <w:rsid w:val="0073449B"/>
    <w:rsid w:val="00734A7B"/>
    <w:rsid w:val="00735B4D"/>
    <w:rsid w:val="00735D77"/>
    <w:rsid w:val="0073681A"/>
    <w:rsid w:val="00736B7E"/>
    <w:rsid w:val="0074070B"/>
    <w:rsid w:val="00740A72"/>
    <w:rsid w:val="00741896"/>
    <w:rsid w:val="007465D1"/>
    <w:rsid w:val="00746D61"/>
    <w:rsid w:val="00747038"/>
    <w:rsid w:val="00747C2A"/>
    <w:rsid w:val="00750269"/>
    <w:rsid w:val="007502A0"/>
    <w:rsid w:val="00750966"/>
    <w:rsid w:val="00750B8D"/>
    <w:rsid w:val="00750D2C"/>
    <w:rsid w:val="00751022"/>
    <w:rsid w:val="00754211"/>
    <w:rsid w:val="007542DA"/>
    <w:rsid w:val="00754357"/>
    <w:rsid w:val="0075512E"/>
    <w:rsid w:val="007571FA"/>
    <w:rsid w:val="00757F2E"/>
    <w:rsid w:val="0076005B"/>
    <w:rsid w:val="00760C18"/>
    <w:rsid w:val="00760F05"/>
    <w:rsid w:val="007613D7"/>
    <w:rsid w:val="00762113"/>
    <w:rsid w:val="00767949"/>
    <w:rsid w:val="00767ACB"/>
    <w:rsid w:val="0077198A"/>
    <w:rsid w:val="00771B3B"/>
    <w:rsid w:val="00771F69"/>
    <w:rsid w:val="007765D1"/>
    <w:rsid w:val="0078030A"/>
    <w:rsid w:val="00782163"/>
    <w:rsid w:val="0078331C"/>
    <w:rsid w:val="00783EF7"/>
    <w:rsid w:val="007842F1"/>
    <w:rsid w:val="007850A1"/>
    <w:rsid w:val="007859F6"/>
    <w:rsid w:val="00786E2E"/>
    <w:rsid w:val="00787A5D"/>
    <w:rsid w:val="0079287D"/>
    <w:rsid w:val="00792F30"/>
    <w:rsid w:val="00793817"/>
    <w:rsid w:val="00795890"/>
    <w:rsid w:val="007A07D4"/>
    <w:rsid w:val="007A0E14"/>
    <w:rsid w:val="007A298A"/>
    <w:rsid w:val="007A3C8B"/>
    <w:rsid w:val="007A4041"/>
    <w:rsid w:val="007A703A"/>
    <w:rsid w:val="007B0E46"/>
    <w:rsid w:val="007B1067"/>
    <w:rsid w:val="007B25C8"/>
    <w:rsid w:val="007B270B"/>
    <w:rsid w:val="007B3E4F"/>
    <w:rsid w:val="007B4008"/>
    <w:rsid w:val="007B4809"/>
    <w:rsid w:val="007B6F0B"/>
    <w:rsid w:val="007C0294"/>
    <w:rsid w:val="007C1755"/>
    <w:rsid w:val="007C388A"/>
    <w:rsid w:val="007C56C6"/>
    <w:rsid w:val="007C5724"/>
    <w:rsid w:val="007C5BE3"/>
    <w:rsid w:val="007D1ED9"/>
    <w:rsid w:val="007D3981"/>
    <w:rsid w:val="007D4259"/>
    <w:rsid w:val="007D45DA"/>
    <w:rsid w:val="007E064D"/>
    <w:rsid w:val="007E2506"/>
    <w:rsid w:val="007E41FE"/>
    <w:rsid w:val="007E545A"/>
    <w:rsid w:val="007F0C3D"/>
    <w:rsid w:val="007F1717"/>
    <w:rsid w:val="007F1BB7"/>
    <w:rsid w:val="007F277C"/>
    <w:rsid w:val="007F3F1E"/>
    <w:rsid w:val="007F4E71"/>
    <w:rsid w:val="007F5F43"/>
    <w:rsid w:val="007F6D91"/>
    <w:rsid w:val="008009D4"/>
    <w:rsid w:val="008019B5"/>
    <w:rsid w:val="00801C10"/>
    <w:rsid w:val="0080202B"/>
    <w:rsid w:val="00802841"/>
    <w:rsid w:val="00802C74"/>
    <w:rsid w:val="00804041"/>
    <w:rsid w:val="008047BE"/>
    <w:rsid w:val="008056D9"/>
    <w:rsid w:val="008059E8"/>
    <w:rsid w:val="00805E9A"/>
    <w:rsid w:val="00806896"/>
    <w:rsid w:val="008075E2"/>
    <w:rsid w:val="00812789"/>
    <w:rsid w:val="00812B0B"/>
    <w:rsid w:val="008132DD"/>
    <w:rsid w:val="008139DE"/>
    <w:rsid w:val="00813C75"/>
    <w:rsid w:val="00813FB0"/>
    <w:rsid w:val="008141FE"/>
    <w:rsid w:val="0081453A"/>
    <w:rsid w:val="008167BE"/>
    <w:rsid w:val="008171DE"/>
    <w:rsid w:val="008204A0"/>
    <w:rsid w:val="0082111F"/>
    <w:rsid w:val="008212C9"/>
    <w:rsid w:val="008234AC"/>
    <w:rsid w:val="008255B9"/>
    <w:rsid w:val="00825883"/>
    <w:rsid w:val="0082622E"/>
    <w:rsid w:val="00826898"/>
    <w:rsid w:val="008276F0"/>
    <w:rsid w:val="00827744"/>
    <w:rsid w:val="008302F6"/>
    <w:rsid w:val="0083160B"/>
    <w:rsid w:val="008328A1"/>
    <w:rsid w:val="00832F1D"/>
    <w:rsid w:val="00833A73"/>
    <w:rsid w:val="00833C6C"/>
    <w:rsid w:val="00834AD1"/>
    <w:rsid w:val="008369C0"/>
    <w:rsid w:val="008404C3"/>
    <w:rsid w:val="00840B8F"/>
    <w:rsid w:val="00841A2F"/>
    <w:rsid w:val="0084388B"/>
    <w:rsid w:val="008438BF"/>
    <w:rsid w:val="0084490B"/>
    <w:rsid w:val="0084556D"/>
    <w:rsid w:val="00846062"/>
    <w:rsid w:val="00846E09"/>
    <w:rsid w:val="00852942"/>
    <w:rsid w:val="00854727"/>
    <w:rsid w:val="00854E2A"/>
    <w:rsid w:val="00856EAA"/>
    <w:rsid w:val="008612CD"/>
    <w:rsid w:val="00862C65"/>
    <w:rsid w:val="00862C7C"/>
    <w:rsid w:val="008674B7"/>
    <w:rsid w:val="008700F0"/>
    <w:rsid w:val="00870DC8"/>
    <w:rsid w:val="008715E8"/>
    <w:rsid w:val="00871D5B"/>
    <w:rsid w:val="008744D1"/>
    <w:rsid w:val="0087589D"/>
    <w:rsid w:val="008763A3"/>
    <w:rsid w:val="00876C35"/>
    <w:rsid w:val="008771E9"/>
    <w:rsid w:val="00880C6A"/>
    <w:rsid w:val="008817A8"/>
    <w:rsid w:val="00885D07"/>
    <w:rsid w:val="00887292"/>
    <w:rsid w:val="00890033"/>
    <w:rsid w:val="008901D6"/>
    <w:rsid w:val="00890D08"/>
    <w:rsid w:val="00891474"/>
    <w:rsid w:val="00892C70"/>
    <w:rsid w:val="00894C3C"/>
    <w:rsid w:val="00895614"/>
    <w:rsid w:val="008966AA"/>
    <w:rsid w:val="00897697"/>
    <w:rsid w:val="008A0142"/>
    <w:rsid w:val="008A08F4"/>
    <w:rsid w:val="008A2B6B"/>
    <w:rsid w:val="008A36AC"/>
    <w:rsid w:val="008A4C99"/>
    <w:rsid w:val="008A6098"/>
    <w:rsid w:val="008B1536"/>
    <w:rsid w:val="008B1AEA"/>
    <w:rsid w:val="008B35F2"/>
    <w:rsid w:val="008B7303"/>
    <w:rsid w:val="008B75A9"/>
    <w:rsid w:val="008B7F71"/>
    <w:rsid w:val="008B7FF0"/>
    <w:rsid w:val="008C073F"/>
    <w:rsid w:val="008C306C"/>
    <w:rsid w:val="008C5431"/>
    <w:rsid w:val="008D0049"/>
    <w:rsid w:val="008D15E9"/>
    <w:rsid w:val="008D6CF9"/>
    <w:rsid w:val="008D7622"/>
    <w:rsid w:val="008D7628"/>
    <w:rsid w:val="008D773A"/>
    <w:rsid w:val="008E1AA9"/>
    <w:rsid w:val="008E1B97"/>
    <w:rsid w:val="008E3BDC"/>
    <w:rsid w:val="008E5397"/>
    <w:rsid w:val="008F01B0"/>
    <w:rsid w:val="008F0ABC"/>
    <w:rsid w:val="008F55E4"/>
    <w:rsid w:val="008F6F4C"/>
    <w:rsid w:val="0090356A"/>
    <w:rsid w:val="00903C9F"/>
    <w:rsid w:val="009054F6"/>
    <w:rsid w:val="00911C71"/>
    <w:rsid w:val="00913C7D"/>
    <w:rsid w:val="00916D83"/>
    <w:rsid w:val="009170CA"/>
    <w:rsid w:val="00920E1C"/>
    <w:rsid w:val="00922114"/>
    <w:rsid w:val="0092239B"/>
    <w:rsid w:val="00923D32"/>
    <w:rsid w:val="00925485"/>
    <w:rsid w:val="00925EEB"/>
    <w:rsid w:val="00931E51"/>
    <w:rsid w:val="009333B2"/>
    <w:rsid w:val="00933B04"/>
    <w:rsid w:val="00933BEC"/>
    <w:rsid w:val="0093430F"/>
    <w:rsid w:val="0093498A"/>
    <w:rsid w:val="00934E90"/>
    <w:rsid w:val="00935071"/>
    <w:rsid w:val="00936689"/>
    <w:rsid w:val="00936778"/>
    <w:rsid w:val="00942592"/>
    <w:rsid w:val="0094317C"/>
    <w:rsid w:val="0094382D"/>
    <w:rsid w:val="00943B88"/>
    <w:rsid w:val="009440F5"/>
    <w:rsid w:val="00944418"/>
    <w:rsid w:val="009468ED"/>
    <w:rsid w:val="0095117E"/>
    <w:rsid w:val="00951FAE"/>
    <w:rsid w:val="00952D89"/>
    <w:rsid w:val="0095418A"/>
    <w:rsid w:val="00954383"/>
    <w:rsid w:val="0095632E"/>
    <w:rsid w:val="00956C5C"/>
    <w:rsid w:val="00957450"/>
    <w:rsid w:val="00962A69"/>
    <w:rsid w:val="00962E10"/>
    <w:rsid w:val="00962E61"/>
    <w:rsid w:val="00963405"/>
    <w:rsid w:val="00963CE6"/>
    <w:rsid w:val="009650D8"/>
    <w:rsid w:val="009656C0"/>
    <w:rsid w:val="009659F9"/>
    <w:rsid w:val="00966047"/>
    <w:rsid w:val="0097049F"/>
    <w:rsid w:val="00970870"/>
    <w:rsid w:val="00974D6F"/>
    <w:rsid w:val="009757DB"/>
    <w:rsid w:val="00975D5A"/>
    <w:rsid w:val="00976E52"/>
    <w:rsid w:val="00980460"/>
    <w:rsid w:val="00980BBA"/>
    <w:rsid w:val="00980CAF"/>
    <w:rsid w:val="00980D03"/>
    <w:rsid w:val="009815B4"/>
    <w:rsid w:val="00981A7A"/>
    <w:rsid w:val="00983A8C"/>
    <w:rsid w:val="00984C24"/>
    <w:rsid w:val="009853DF"/>
    <w:rsid w:val="00985F76"/>
    <w:rsid w:val="0098615F"/>
    <w:rsid w:val="0098702A"/>
    <w:rsid w:val="0099048C"/>
    <w:rsid w:val="009905D2"/>
    <w:rsid w:val="00990679"/>
    <w:rsid w:val="00991025"/>
    <w:rsid w:val="009942D7"/>
    <w:rsid w:val="0099462C"/>
    <w:rsid w:val="00994FFD"/>
    <w:rsid w:val="00997ED3"/>
    <w:rsid w:val="009A0EBC"/>
    <w:rsid w:val="009A1A70"/>
    <w:rsid w:val="009A4824"/>
    <w:rsid w:val="009A5B3D"/>
    <w:rsid w:val="009B3938"/>
    <w:rsid w:val="009B3DB2"/>
    <w:rsid w:val="009B44F8"/>
    <w:rsid w:val="009B5E57"/>
    <w:rsid w:val="009B67F3"/>
    <w:rsid w:val="009B7AFD"/>
    <w:rsid w:val="009C3233"/>
    <w:rsid w:val="009C4167"/>
    <w:rsid w:val="009C5748"/>
    <w:rsid w:val="009C7246"/>
    <w:rsid w:val="009D0999"/>
    <w:rsid w:val="009D0A07"/>
    <w:rsid w:val="009D3C7C"/>
    <w:rsid w:val="009D57C4"/>
    <w:rsid w:val="009D6500"/>
    <w:rsid w:val="009D6C3D"/>
    <w:rsid w:val="009D6DF7"/>
    <w:rsid w:val="009D6F13"/>
    <w:rsid w:val="009D79EE"/>
    <w:rsid w:val="009D7C3D"/>
    <w:rsid w:val="009E0DC3"/>
    <w:rsid w:val="009E298B"/>
    <w:rsid w:val="009E4D32"/>
    <w:rsid w:val="009E738B"/>
    <w:rsid w:val="009F1198"/>
    <w:rsid w:val="009F2A47"/>
    <w:rsid w:val="009F2ED5"/>
    <w:rsid w:val="009F334B"/>
    <w:rsid w:val="009F3646"/>
    <w:rsid w:val="009F6002"/>
    <w:rsid w:val="009F75B2"/>
    <w:rsid w:val="009F7B9F"/>
    <w:rsid w:val="009F7FFE"/>
    <w:rsid w:val="00A00E73"/>
    <w:rsid w:val="00A01C4E"/>
    <w:rsid w:val="00A01C61"/>
    <w:rsid w:val="00A01DE9"/>
    <w:rsid w:val="00A03583"/>
    <w:rsid w:val="00A038FD"/>
    <w:rsid w:val="00A04014"/>
    <w:rsid w:val="00A047CE"/>
    <w:rsid w:val="00A06824"/>
    <w:rsid w:val="00A06D53"/>
    <w:rsid w:val="00A06FF9"/>
    <w:rsid w:val="00A07871"/>
    <w:rsid w:val="00A11792"/>
    <w:rsid w:val="00A11ACE"/>
    <w:rsid w:val="00A12A9D"/>
    <w:rsid w:val="00A12E3C"/>
    <w:rsid w:val="00A13EF6"/>
    <w:rsid w:val="00A14476"/>
    <w:rsid w:val="00A14ECE"/>
    <w:rsid w:val="00A1534C"/>
    <w:rsid w:val="00A16F46"/>
    <w:rsid w:val="00A17F4B"/>
    <w:rsid w:val="00A20027"/>
    <w:rsid w:val="00A206B9"/>
    <w:rsid w:val="00A20E9F"/>
    <w:rsid w:val="00A219A1"/>
    <w:rsid w:val="00A22B11"/>
    <w:rsid w:val="00A22BD8"/>
    <w:rsid w:val="00A2310E"/>
    <w:rsid w:val="00A23328"/>
    <w:rsid w:val="00A235C7"/>
    <w:rsid w:val="00A23B14"/>
    <w:rsid w:val="00A25167"/>
    <w:rsid w:val="00A33818"/>
    <w:rsid w:val="00A34313"/>
    <w:rsid w:val="00A3513B"/>
    <w:rsid w:val="00A35B99"/>
    <w:rsid w:val="00A361F4"/>
    <w:rsid w:val="00A43176"/>
    <w:rsid w:val="00A43D5B"/>
    <w:rsid w:val="00A4475A"/>
    <w:rsid w:val="00A469C6"/>
    <w:rsid w:val="00A46FCD"/>
    <w:rsid w:val="00A47962"/>
    <w:rsid w:val="00A47DE0"/>
    <w:rsid w:val="00A47E77"/>
    <w:rsid w:val="00A51BCE"/>
    <w:rsid w:val="00A51C41"/>
    <w:rsid w:val="00A52790"/>
    <w:rsid w:val="00A556EB"/>
    <w:rsid w:val="00A5642F"/>
    <w:rsid w:val="00A57C6F"/>
    <w:rsid w:val="00A6098B"/>
    <w:rsid w:val="00A61AD8"/>
    <w:rsid w:val="00A622BE"/>
    <w:rsid w:val="00A62BE8"/>
    <w:rsid w:val="00A6453E"/>
    <w:rsid w:val="00A663BC"/>
    <w:rsid w:val="00A67537"/>
    <w:rsid w:val="00A7018A"/>
    <w:rsid w:val="00A701C5"/>
    <w:rsid w:val="00A7154C"/>
    <w:rsid w:val="00A72190"/>
    <w:rsid w:val="00A73A21"/>
    <w:rsid w:val="00A74CE5"/>
    <w:rsid w:val="00A7521F"/>
    <w:rsid w:val="00A753F0"/>
    <w:rsid w:val="00A76653"/>
    <w:rsid w:val="00A768AC"/>
    <w:rsid w:val="00A80153"/>
    <w:rsid w:val="00A82ED6"/>
    <w:rsid w:val="00A8354B"/>
    <w:rsid w:val="00A85AC2"/>
    <w:rsid w:val="00A85CD6"/>
    <w:rsid w:val="00A87604"/>
    <w:rsid w:val="00A87AC1"/>
    <w:rsid w:val="00A911C2"/>
    <w:rsid w:val="00A91475"/>
    <w:rsid w:val="00A9383C"/>
    <w:rsid w:val="00A93E0E"/>
    <w:rsid w:val="00A95BBB"/>
    <w:rsid w:val="00A95FAE"/>
    <w:rsid w:val="00A97898"/>
    <w:rsid w:val="00AA4361"/>
    <w:rsid w:val="00AA43F2"/>
    <w:rsid w:val="00AA6623"/>
    <w:rsid w:val="00AA70E2"/>
    <w:rsid w:val="00AA7B27"/>
    <w:rsid w:val="00AB0AC6"/>
    <w:rsid w:val="00AB0ACF"/>
    <w:rsid w:val="00AB1DDD"/>
    <w:rsid w:val="00AB27B8"/>
    <w:rsid w:val="00AB406B"/>
    <w:rsid w:val="00AB56B8"/>
    <w:rsid w:val="00AC27FF"/>
    <w:rsid w:val="00AC2D42"/>
    <w:rsid w:val="00AC485D"/>
    <w:rsid w:val="00AC6E66"/>
    <w:rsid w:val="00AD09CE"/>
    <w:rsid w:val="00AD2052"/>
    <w:rsid w:val="00AD269C"/>
    <w:rsid w:val="00AD37AF"/>
    <w:rsid w:val="00AD3EAF"/>
    <w:rsid w:val="00AE297B"/>
    <w:rsid w:val="00AE2C11"/>
    <w:rsid w:val="00AE45A0"/>
    <w:rsid w:val="00AE4ABB"/>
    <w:rsid w:val="00AE55F6"/>
    <w:rsid w:val="00AE5ED0"/>
    <w:rsid w:val="00AF0760"/>
    <w:rsid w:val="00AF1212"/>
    <w:rsid w:val="00AF1487"/>
    <w:rsid w:val="00AF1E1E"/>
    <w:rsid w:val="00AF276C"/>
    <w:rsid w:val="00AF40CF"/>
    <w:rsid w:val="00AF4861"/>
    <w:rsid w:val="00AF4A05"/>
    <w:rsid w:val="00AF4A85"/>
    <w:rsid w:val="00AF4D07"/>
    <w:rsid w:val="00AF5B3E"/>
    <w:rsid w:val="00AF71A4"/>
    <w:rsid w:val="00B00384"/>
    <w:rsid w:val="00B03387"/>
    <w:rsid w:val="00B04C80"/>
    <w:rsid w:val="00B05B9B"/>
    <w:rsid w:val="00B07A75"/>
    <w:rsid w:val="00B07B50"/>
    <w:rsid w:val="00B109C7"/>
    <w:rsid w:val="00B11D65"/>
    <w:rsid w:val="00B11DBB"/>
    <w:rsid w:val="00B134A0"/>
    <w:rsid w:val="00B154DF"/>
    <w:rsid w:val="00B15BFD"/>
    <w:rsid w:val="00B167B0"/>
    <w:rsid w:val="00B16F84"/>
    <w:rsid w:val="00B20535"/>
    <w:rsid w:val="00B21535"/>
    <w:rsid w:val="00B22E08"/>
    <w:rsid w:val="00B24B12"/>
    <w:rsid w:val="00B24C3C"/>
    <w:rsid w:val="00B25298"/>
    <w:rsid w:val="00B25E76"/>
    <w:rsid w:val="00B261BA"/>
    <w:rsid w:val="00B26B06"/>
    <w:rsid w:val="00B26E3C"/>
    <w:rsid w:val="00B30EE4"/>
    <w:rsid w:val="00B312AE"/>
    <w:rsid w:val="00B338E4"/>
    <w:rsid w:val="00B36B17"/>
    <w:rsid w:val="00B41BFE"/>
    <w:rsid w:val="00B428DE"/>
    <w:rsid w:val="00B432DD"/>
    <w:rsid w:val="00B435CF"/>
    <w:rsid w:val="00B43D56"/>
    <w:rsid w:val="00B4474D"/>
    <w:rsid w:val="00B44D45"/>
    <w:rsid w:val="00B44F4E"/>
    <w:rsid w:val="00B455C0"/>
    <w:rsid w:val="00B46097"/>
    <w:rsid w:val="00B50925"/>
    <w:rsid w:val="00B51A0E"/>
    <w:rsid w:val="00B53D62"/>
    <w:rsid w:val="00B54A48"/>
    <w:rsid w:val="00B5551F"/>
    <w:rsid w:val="00B605C3"/>
    <w:rsid w:val="00B61E6A"/>
    <w:rsid w:val="00B61F68"/>
    <w:rsid w:val="00B70737"/>
    <w:rsid w:val="00B713AB"/>
    <w:rsid w:val="00B71B14"/>
    <w:rsid w:val="00B72C43"/>
    <w:rsid w:val="00B733D8"/>
    <w:rsid w:val="00B7383E"/>
    <w:rsid w:val="00B7708A"/>
    <w:rsid w:val="00B77227"/>
    <w:rsid w:val="00B851BC"/>
    <w:rsid w:val="00B861BD"/>
    <w:rsid w:val="00B865C1"/>
    <w:rsid w:val="00B86BD0"/>
    <w:rsid w:val="00B875FE"/>
    <w:rsid w:val="00B93078"/>
    <w:rsid w:val="00B93FA6"/>
    <w:rsid w:val="00B94CBF"/>
    <w:rsid w:val="00B951D7"/>
    <w:rsid w:val="00B95350"/>
    <w:rsid w:val="00B95FC8"/>
    <w:rsid w:val="00B9641B"/>
    <w:rsid w:val="00B966B2"/>
    <w:rsid w:val="00B96F84"/>
    <w:rsid w:val="00BA0092"/>
    <w:rsid w:val="00BA0C0B"/>
    <w:rsid w:val="00BA2403"/>
    <w:rsid w:val="00BA2C0C"/>
    <w:rsid w:val="00BA742A"/>
    <w:rsid w:val="00BB088A"/>
    <w:rsid w:val="00BB0A56"/>
    <w:rsid w:val="00BB1232"/>
    <w:rsid w:val="00BB12CE"/>
    <w:rsid w:val="00BB14CF"/>
    <w:rsid w:val="00BB1E07"/>
    <w:rsid w:val="00BB22BA"/>
    <w:rsid w:val="00BB33D0"/>
    <w:rsid w:val="00BB41AC"/>
    <w:rsid w:val="00BB4CB9"/>
    <w:rsid w:val="00BB597F"/>
    <w:rsid w:val="00BB5C9B"/>
    <w:rsid w:val="00BB6A7B"/>
    <w:rsid w:val="00BC1ADB"/>
    <w:rsid w:val="00BC397F"/>
    <w:rsid w:val="00BC4DB1"/>
    <w:rsid w:val="00BD21FC"/>
    <w:rsid w:val="00BD2916"/>
    <w:rsid w:val="00BD3D0C"/>
    <w:rsid w:val="00BD43B2"/>
    <w:rsid w:val="00BD5F44"/>
    <w:rsid w:val="00BD6593"/>
    <w:rsid w:val="00BE06A0"/>
    <w:rsid w:val="00BE1B13"/>
    <w:rsid w:val="00BE39B3"/>
    <w:rsid w:val="00BE3B34"/>
    <w:rsid w:val="00BE5981"/>
    <w:rsid w:val="00BE60A2"/>
    <w:rsid w:val="00BF1679"/>
    <w:rsid w:val="00BF1AA9"/>
    <w:rsid w:val="00BF305D"/>
    <w:rsid w:val="00BF45F9"/>
    <w:rsid w:val="00BF5029"/>
    <w:rsid w:val="00BF7F3C"/>
    <w:rsid w:val="00BF7FB0"/>
    <w:rsid w:val="00C010FE"/>
    <w:rsid w:val="00C03D77"/>
    <w:rsid w:val="00C04297"/>
    <w:rsid w:val="00C10ACA"/>
    <w:rsid w:val="00C12E9D"/>
    <w:rsid w:val="00C140AC"/>
    <w:rsid w:val="00C1548A"/>
    <w:rsid w:val="00C162BC"/>
    <w:rsid w:val="00C16789"/>
    <w:rsid w:val="00C16EC8"/>
    <w:rsid w:val="00C16FE7"/>
    <w:rsid w:val="00C215E9"/>
    <w:rsid w:val="00C218CE"/>
    <w:rsid w:val="00C24457"/>
    <w:rsid w:val="00C254F8"/>
    <w:rsid w:val="00C27CB7"/>
    <w:rsid w:val="00C31122"/>
    <w:rsid w:val="00C3177E"/>
    <w:rsid w:val="00C33A1E"/>
    <w:rsid w:val="00C34269"/>
    <w:rsid w:val="00C35523"/>
    <w:rsid w:val="00C406FA"/>
    <w:rsid w:val="00C40B73"/>
    <w:rsid w:val="00C428F4"/>
    <w:rsid w:val="00C43093"/>
    <w:rsid w:val="00C43290"/>
    <w:rsid w:val="00C4349E"/>
    <w:rsid w:val="00C45291"/>
    <w:rsid w:val="00C455CA"/>
    <w:rsid w:val="00C45CA5"/>
    <w:rsid w:val="00C47D70"/>
    <w:rsid w:val="00C5195F"/>
    <w:rsid w:val="00C5338D"/>
    <w:rsid w:val="00C5365E"/>
    <w:rsid w:val="00C53765"/>
    <w:rsid w:val="00C57023"/>
    <w:rsid w:val="00C662C8"/>
    <w:rsid w:val="00C6669E"/>
    <w:rsid w:val="00C67F7D"/>
    <w:rsid w:val="00C70C95"/>
    <w:rsid w:val="00C71B9F"/>
    <w:rsid w:val="00C729B6"/>
    <w:rsid w:val="00C73598"/>
    <w:rsid w:val="00C7452D"/>
    <w:rsid w:val="00C74E84"/>
    <w:rsid w:val="00C76607"/>
    <w:rsid w:val="00C77E88"/>
    <w:rsid w:val="00C8015A"/>
    <w:rsid w:val="00C81E8F"/>
    <w:rsid w:val="00C82505"/>
    <w:rsid w:val="00C82C1A"/>
    <w:rsid w:val="00C83BF7"/>
    <w:rsid w:val="00C8403D"/>
    <w:rsid w:val="00C84557"/>
    <w:rsid w:val="00C84BEE"/>
    <w:rsid w:val="00C85282"/>
    <w:rsid w:val="00C8634C"/>
    <w:rsid w:val="00C86745"/>
    <w:rsid w:val="00C86FEC"/>
    <w:rsid w:val="00C90147"/>
    <w:rsid w:val="00C90277"/>
    <w:rsid w:val="00C9092E"/>
    <w:rsid w:val="00C95954"/>
    <w:rsid w:val="00C960CD"/>
    <w:rsid w:val="00C96235"/>
    <w:rsid w:val="00C96BB3"/>
    <w:rsid w:val="00C9781F"/>
    <w:rsid w:val="00CA0893"/>
    <w:rsid w:val="00CA1D58"/>
    <w:rsid w:val="00CA3BE7"/>
    <w:rsid w:val="00CA3BF1"/>
    <w:rsid w:val="00CA3E9A"/>
    <w:rsid w:val="00CA46F1"/>
    <w:rsid w:val="00CA634F"/>
    <w:rsid w:val="00CA7A9A"/>
    <w:rsid w:val="00CB0224"/>
    <w:rsid w:val="00CB2A6D"/>
    <w:rsid w:val="00CB2EA4"/>
    <w:rsid w:val="00CB3D4A"/>
    <w:rsid w:val="00CB4303"/>
    <w:rsid w:val="00CB4E2B"/>
    <w:rsid w:val="00CB5782"/>
    <w:rsid w:val="00CB60B7"/>
    <w:rsid w:val="00CB6568"/>
    <w:rsid w:val="00CB70E6"/>
    <w:rsid w:val="00CC00DE"/>
    <w:rsid w:val="00CC0DEE"/>
    <w:rsid w:val="00CC3258"/>
    <w:rsid w:val="00CC7C84"/>
    <w:rsid w:val="00CD0956"/>
    <w:rsid w:val="00CD0F95"/>
    <w:rsid w:val="00CD1C46"/>
    <w:rsid w:val="00CD27D1"/>
    <w:rsid w:val="00CD564B"/>
    <w:rsid w:val="00CD5E96"/>
    <w:rsid w:val="00CD78A0"/>
    <w:rsid w:val="00CE0462"/>
    <w:rsid w:val="00CE36FD"/>
    <w:rsid w:val="00CE3B70"/>
    <w:rsid w:val="00CE4D61"/>
    <w:rsid w:val="00CE64C5"/>
    <w:rsid w:val="00CE69E4"/>
    <w:rsid w:val="00CE7109"/>
    <w:rsid w:val="00CF0C5F"/>
    <w:rsid w:val="00CF0FE7"/>
    <w:rsid w:val="00CF3928"/>
    <w:rsid w:val="00CF3E9F"/>
    <w:rsid w:val="00CF5A58"/>
    <w:rsid w:val="00CF68CB"/>
    <w:rsid w:val="00CF6AEA"/>
    <w:rsid w:val="00CF7E2D"/>
    <w:rsid w:val="00D00B32"/>
    <w:rsid w:val="00D01106"/>
    <w:rsid w:val="00D045D8"/>
    <w:rsid w:val="00D04A17"/>
    <w:rsid w:val="00D052A4"/>
    <w:rsid w:val="00D055D8"/>
    <w:rsid w:val="00D05768"/>
    <w:rsid w:val="00D07117"/>
    <w:rsid w:val="00D07486"/>
    <w:rsid w:val="00D12A48"/>
    <w:rsid w:val="00D13519"/>
    <w:rsid w:val="00D1520E"/>
    <w:rsid w:val="00D20717"/>
    <w:rsid w:val="00D20925"/>
    <w:rsid w:val="00D20F2D"/>
    <w:rsid w:val="00D2296A"/>
    <w:rsid w:val="00D249A2"/>
    <w:rsid w:val="00D27BC9"/>
    <w:rsid w:val="00D27DA5"/>
    <w:rsid w:val="00D309B1"/>
    <w:rsid w:val="00D3227B"/>
    <w:rsid w:val="00D328BA"/>
    <w:rsid w:val="00D32A69"/>
    <w:rsid w:val="00D33EDD"/>
    <w:rsid w:val="00D357BC"/>
    <w:rsid w:val="00D37254"/>
    <w:rsid w:val="00D40BB8"/>
    <w:rsid w:val="00D421B6"/>
    <w:rsid w:val="00D42AA6"/>
    <w:rsid w:val="00D43F0E"/>
    <w:rsid w:val="00D440D2"/>
    <w:rsid w:val="00D45828"/>
    <w:rsid w:val="00D47657"/>
    <w:rsid w:val="00D51C01"/>
    <w:rsid w:val="00D51C8E"/>
    <w:rsid w:val="00D53CA0"/>
    <w:rsid w:val="00D53DD4"/>
    <w:rsid w:val="00D5500C"/>
    <w:rsid w:val="00D55793"/>
    <w:rsid w:val="00D55B20"/>
    <w:rsid w:val="00D56B23"/>
    <w:rsid w:val="00D600CB"/>
    <w:rsid w:val="00D60462"/>
    <w:rsid w:val="00D6198B"/>
    <w:rsid w:val="00D65A31"/>
    <w:rsid w:val="00D66393"/>
    <w:rsid w:val="00D7033B"/>
    <w:rsid w:val="00D703F5"/>
    <w:rsid w:val="00D7064E"/>
    <w:rsid w:val="00D709C8"/>
    <w:rsid w:val="00D71DE6"/>
    <w:rsid w:val="00D74FF1"/>
    <w:rsid w:val="00D75891"/>
    <w:rsid w:val="00D75C96"/>
    <w:rsid w:val="00D77319"/>
    <w:rsid w:val="00D817F8"/>
    <w:rsid w:val="00D84D18"/>
    <w:rsid w:val="00D84DAA"/>
    <w:rsid w:val="00D9026D"/>
    <w:rsid w:val="00D90714"/>
    <w:rsid w:val="00D910D5"/>
    <w:rsid w:val="00D92E31"/>
    <w:rsid w:val="00D93FB7"/>
    <w:rsid w:val="00D94410"/>
    <w:rsid w:val="00D94754"/>
    <w:rsid w:val="00D9482F"/>
    <w:rsid w:val="00D9504D"/>
    <w:rsid w:val="00D95C7A"/>
    <w:rsid w:val="00D96F41"/>
    <w:rsid w:val="00D97167"/>
    <w:rsid w:val="00D97F10"/>
    <w:rsid w:val="00DA43C4"/>
    <w:rsid w:val="00DA45E0"/>
    <w:rsid w:val="00DA7AC2"/>
    <w:rsid w:val="00DB0505"/>
    <w:rsid w:val="00DB0850"/>
    <w:rsid w:val="00DB2575"/>
    <w:rsid w:val="00DB4325"/>
    <w:rsid w:val="00DB7D15"/>
    <w:rsid w:val="00DC0F53"/>
    <w:rsid w:val="00DC0FEE"/>
    <w:rsid w:val="00DC1C6C"/>
    <w:rsid w:val="00DC246A"/>
    <w:rsid w:val="00DC2473"/>
    <w:rsid w:val="00DC270C"/>
    <w:rsid w:val="00DC2D30"/>
    <w:rsid w:val="00DC2DC9"/>
    <w:rsid w:val="00DC46F6"/>
    <w:rsid w:val="00DC5681"/>
    <w:rsid w:val="00DC688D"/>
    <w:rsid w:val="00DC68C6"/>
    <w:rsid w:val="00DC7024"/>
    <w:rsid w:val="00DD015B"/>
    <w:rsid w:val="00DD47CE"/>
    <w:rsid w:val="00DE029E"/>
    <w:rsid w:val="00DE1AA7"/>
    <w:rsid w:val="00DE2480"/>
    <w:rsid w:val="00DE39D1"/>
    <w:rsid w:val="00DE526C"/>
    <w:rsid w:val="00DE65C7"/>
    <w:rsid w:val="00DE717E"/>
    <w:rsid w:val="00DF0395"/>
    <w:rsid w:val="00DF0D5E"/>
    <w:rsid w:val="00DF27C1"/>
    <w:rsid w:val="00DF320C"/>
    <w:rsid w:val="00DF32DC"/>
    <w:rsid w:val="00DF3C89"/>
    <w:rsid w:val="00DF3F57"/>
    <w:rsid w:val="00DF4A73"/>
    <w:rsid w:val="00DF612D"/>
    <w:rsid w:val="00DF6EEA"/>
    <w:rsid w:val="00E008CF"/>
    <w:rsid w:val="00E01891"/>
    <w:rsid w:val="00E018E2"/>
    <w:rsid w:val="00E01EC1"/>
    <w:rsid w:val="00E026E7"/>
    <w:rsid w:val="00E0329E"/>
    <w:rsid w:val="00E04E1C"/>
    <w:rsid w:val="00E055B4"/>
    <w:rsid w:val="00E05CDA"/>
    <w:rsid w:val="00E07862"/>
    <w:rsid w:val="00E07953"/>
    <w:rsid w:val="00E13C1E"/>
    <w:rsid w:val="00E1624C"/>
    <w:rsid w:val="00E162B7"/>
    <w:rsid w:val="00E164C9"/>
    <w:rsid w:val="00E16FCD"/>
    <w:rsid w:val="00E27091"/>
    <w:rsid w:val="00E3068A"/>
    <w:rsid w:val="00E319D1"/>
    <w:rsid w:val="00E32800"/>
    <w:rsid w:val="00E332BF"/>
    <w:rsid w:val="00E33B18"/>
    <w:rsid w:val="00E344AE"/>
    <w:rsid w:val="00E3680D"/>
    <w:rsid w:val="00E409B3"/>
    <w:rsid w:val="00E4136C"/>
    <w:rsid w:val="00E41806"/>
    <w:rsid w:val="00E42149"/>
    <w:rsid w:val="00E426F7"/>
    <w:rsid w:val="00E4400D"/>
    <w:rsid w:val="00E445EF"/>
    <w:rsid w:val="00E4475B"/>
    <w:rsid w:val="00E45B11"/>
    <w:rsid w:val="00E45FC3"/>
    <w:rsid w:val="00E46244"/>
    <w:rsid w:val="00E50A23"/>
    <w:rsid w:val="00E50E91"/>
    <w:rsid w:val="00E515DB"/>
    <w:rsid w:val="00E52775"/>
    <w:rsid w:val="00E547BD"/>
    <w:rsid w:val="00E60D8F"/>
    <w:rsid w:val="00E61C8E"/>
    <w:rsid w:val="00E62642"/>
    <w:rsid w:val="00E62AF4"/>
    <w:rsid w:val="00E62C14"/>
    <w:rsid w:val="00E6408A"/>
    <w:rsid w:val="00E7002E"/>
    <w:rsid w:val="00E735CD"/>
    <w:rsid w:val="00E73928"/>
    <w:rsid w:val="00E7451B"/>
    <w:rsid w:val="00E74780"/>
    <w:rsid w:val="00E757D3"/>
    <w:rsid w:val="00E75D27"/>
    <w:rsid w:val="00E82377"/>
    <w:rsid w:val="00E8536D"/>
    <w:rsid w:val="00E85C0A"/>
    <w:rsid w:val="00E87B82"/>
    <w:rsid w:val="00E90E89"/>
    <w:rsid w:val="00E942AD"/>
    <w:rsid w:val="00E94BE4"/>
    <w:rsid w:val="00E95E94"/>
    <w:rsid w:val="00EA0986"/>
    <w:rsid w:val="00EA180F"/>
    <w:rsid w:val="00EA1B9C"/>
    <w:rsid w:val="00EA20A0"/>
    <w:rsid w:val="00EA39D1"/>
    <w:rsid w:val="00EA6404"/>
    <w:rsid w:val="00EA7CBD"/>
    <w:rsid w:val="00EB1ADE"/>
    <w:rsid w:val="00EB1EFA"/>
    <w:rsid w:val="00EB344E"/>
    <w:rsid w:val="00EB40A0"/>
    <w:rsid w:val="00EB474C"/>
    <w:rsid w:val="00EB5048"/>
    <w:rsid w:val="00EB52B2"/>
    <w:rsid w:val="00EB6689"/>
    <w:rsid w:val="00EC4960"/>
    <w:rsid w:val="00EC6A3E"/>
    <w:rsid w:val="00EC6B97"/>
    <w:rsid w:val="00ED12B6"/>
    <w:rsid w:val="00ED1981"/>
    <w:rsid w:val="00ED19B9"/>
    <w:rsid w:val="00ED21FA"/>
    <w:rsid w:val="00ED636F"/>
    <w:rsid w:val="00EE082B"/>
    <w:rsid w:val="00EE1F0E"/>
    <w:rsid w:val="00EE25F9"/>
    <w:rsid w:val="00EE4224"/>
    <w:rsid w:val="00EE4373"/>
    <w:rsid w:val="00EE4C48"/>
    <w:rsid w:val="00EE516F"/>
    <w:rsid w:val="00EE5F88"/>
    <w:rsid w:val="00EE64E0"/>
    <w:rsid w:val="00EE67E4"/>
    <w:rsid w:val="00EE6C87"/>
    <w:rsid w:val="00EF0C05"/>
    <w:rsid w:val="00EF305F"/>
    <w:rsid w:val="00EF3E6B"/>
    <w:rsid w:val="00F0205A"/>
    <w:rsid w:val="00F02F0C"/>
    <w:rsid w:val="00F0497C"/>
    <w:rsid w:val="00F05C45"/>
    <w:rsid w:val="00F05DFD"/>
    <w:rsid w:val="00F05EA0"/>
    <w:rsid w:val="00F06F26"/>
    <w:rsid w:val="00F06F7B"/>
    <w:rsid w:val="00F1073D"/>
    <w:rsid w:val="00F10DC0"/>
    <w:rsid w:val="00F11DC0"/>
    <w:rsid w:val="00F151D4"/>
    <w:rsid w:val="00F1624C"/>
    <w:rsid w:val="00F202AB"/>
    <w:rsid w:val="00F20B6F"/>
    <w:rsid w:val="00F21F92"/>
    <w:rsid w:val="00F21FF6"/>
    <w:rsid w:val="00F25AE6"/>
    <w:rsid w:val="00F27F0D"/>
    <w:rsid w:val="00F302A2"/>
    <w:rsid w:val="00F3273D"/>
    <w:rsid w:val="00F333A5"/>
    <w:rsid w:val="00F34374"/>
    <w:rsid w:val="00F34914"/>
    <w:rsid w:val="00F34DAB"/>
    <w:rsid w:val="00F34FB7"/>
    <w:rsid w:val="00F40F80"/>
    <w:rsid w:val="00F427CC"/>
    <w:rsid w:val="00F42E65"/>
    <w:rsid w:val="00F43D63"/>
    <w:rsid w:val="00F45538"/>
    <w:rsid w:val="00F45B44"/>
    <w:rsid w:val="00F46237"/>
    <w:rsid w:val="00F474C4"/>
    <w:rsid w:val="00F4789B"/>
    <w:rsid w:val="00F50CC2"/>
    <w:rsid w:val="00F51145"/>
    <w:rsid w:val="00F54481"/>
    <w:rsid w:val="00F54B08"/>
    <w:rsid w:val="00F5552A"/>
    <w:rsid w:val="00F55EE5"/>
    <w:rsid w:val="00F570D0"/>
    <w:rsid w:val="00F60087"/>
    <w:rsid w:val="00F602E2"/>
    <w:rsid w:val="00F61ADE"/>
    <w:rsid w:val="00F61EDB"/>
    <w:rsid w:val="00F62179"/>
    <w:rsid w:val="00F634EF"/>
    <w:rsid w:val="00F639CA"/>
    <w:rsid w:val="00F66B47"/>
    <w:rsid w:val="00F66BDE"/>
    <w:rsid w:val="00F70D6B"/>
    <w:rsid w:val="00F77621"/>
    <w:rsid w:val="00F77B51"/>
    <w:rsid w:val="00F77F0B"/>
    <w:rsid w:val="00F8152D"/>
    <w:rsid w:val="00F83791"/>
    <w:rsid w:val="00F84853"/>
    <w:rsid w:val="00F84908"/>
    <w:rsid w:val="00F84CD3"/>
    <w:rsid w:val="00F86217"/>
    <w:rsid w:val="00F86E7C"/>
    <w:rsid w:val="00F877C6"/>
    <w:rsid w:val="00F90201"/>
    <w:rsid w:val="00F903DC"/>
    <w:rsid w:val="00F91CF8"/>
    <w:rsid w:val="00F93450"/>
    <w:rsid w:val="00F943EF"/>
    <w:rsid w:val="00F95379"/>
    <w:rsid w:val="00F96C95"/>
    <w:rsid w:val="00F97891"/>
    <w:rsid w:val="00F97DA2"/>
    <w:rsid w:val="00FA23C3"/>
    <w:rsid w:val="00FA2D98"/>
    <w:rsid w:val="00FA5B77"/>
    <w:rsid w:val="00FA60EB"/>
    <w:rsid w:val="00FA6AEB"/>
    <w:rsid w:val="00FA7234"/>
    <w:rsid w:val="00FB2B69"/>
    <w:rsid w:val="00FB3C59"/>
    <w:rsid w:val="00FB40F7"/>
    <w:rsid w:val="00FB7393"/>
    <w:rsid w:val="00FC088D"/>
    <w:rsid w:val="00FC2FE5"/>
    <w:rsid w:val="00FC3757"/>
    <w:rsid w:val="00FC3E62"/>
    <w:rsid w:val="00FC4A1E"/>
    <w:rsid w:val="00FC5445"/>
    <w:rsid w:val="00FC6056"/>
    <w:rsid w:val="00FC61B6"/>
    <w:rsid w:val="00FC6F59"/>
    <w:rsid w:val="00FC7168"/>
    <w:rsid w:val="00FC726F"/>
    <w:rsid w:val="00FC7AA1"/>
    <w:rsid w:val="00FD19BC"/>
    <w:rsid w:val="00FD30B1"/>
    <w:rsid w:val="00FD66BA"/>
    <w:rsid w:val="00FD710F"/>
    <w:rsid w:val="00FD7F6A"/>
    <w:rsid w:val="00FE34F1"/>
    <w:rsid w:val="00FE4A5B"/>
    <w:rsid w:val="00FE518A"/>
    <w:rsid w:val="00FE5267"/>
    <w:rsid w:val="00FE7CFD"/>
    <w:rsid w:val="00FE7D19"/>
    <w:rsid w:val="00FF1437"/>
    <w:rsid w:val="00FF155F"/>
    <w:rsid w:val="00FF319C"/>
    <w:rsid w:val="00FF4911"/>
    <w:rsid w:val="00FF5496"/>
    <w:rsid w:val="00FF6108"/>
    <w:rsid w:val="00FF6987"/>
    <w:rsid w:val="00FF6DB2"/>
    <w:rsid w:val="00FF6F69"/>
    <w:rsid w:val="013D757F"/>
    <w:rsid w:val="064C278D"/>
    <w:rsid w:val="0713B867"/>
    <w:rsid w:val="0920DD55"/>
    <w:rsid w:val="092F1451"/>
    <w:rsid w:val="09A55244"/>
    <w:rsid w:val="0B452CB3"/>
    <w:rsid w:val="0BE32122"/>
    <w:rsid w:val="0EC140FC"/>
    <w:rsid w:val="16113DE3"/>
    <w:rsid w:val="167EDFBF"/>
    <w:rsid w:val="17D879DD"/>
    <w:rsid w:val="1D3CBA20"/>
    <w:rsid w:val="26E1FBC0"/>
    <w:rsid w:val="2860CE2F"/>
    <w:rsid w:val="2894816E"/>
    <w:rsid w:val="2CEE6CF4"/>
    <w:rsid w:val="32C32951"/>
    <w:rsid w:val="35B15515"/>
    <w:rsid w:val="39F800B7"/>
    <w:rsid w:val="3BDB5734"/>
    <w:rsid w:val="3CD57C96"/>
    <w:rsid w:val="40EFFE88"/>
    <w:rsid w:val="43360131"/>
    <w:rsid w:val="4944127F"/>
    <w:rsid w:val="49918F5C"/>
    <w:rsid w:val="4BEECFF4"/>
    <w:rsid w:val="4C1D2DA2"/>
    <w:rsid w:val="4C2BB172"/>
    <w:rsid w:val="5C929DA1"/>
    <w:rsid w:val="5E23F056"/>
    <w:rsid w:val="5E4837A9"/>
    <w:rsid w:val="60005DDE"/>
    <w:rsid w:val="60458C6B"/>
    <w:rsid w:val="62E8AADE"/>
    <w:rsid w:val="6427FE8D"/>
    <w:rsid w:val="660D23C2"/>
    <w:rsid w:val="6D1AA6F5"/>
    <w:rsid w:val="74478C37"/>
    <w:rsid w:val="79F5425A"/>
    <w:rsid w:val="7BAFC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EFFE88"/>
  <w15:docId w15:val="{B68449E3-6578-4C8C-9C8F-A56E2245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D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itre1">
    <w:name w:val="heading 1"/>
    <w:basedOn w:val="Normal"/>
    <w:link w:val="Titre1Car"/>
    <w:uiPriority w:val="9"/>
    <w:qFormat/>
    <w:rsid w:val="00A17F4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Hyperlien">
    <w:name w:val="Hyperlink"/>
    <w:basedOn w:val="Policepardfaut"/>
    <w:uiPriority w:val="99"/>
    <w:unhideWhenUsed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Commentaire">
    <w:name w:val="annotation text"/>
    <w:basedOn w:val="Normal"/>
    <w:link w:val="CommentaireCar"/>
    <w:uiPriority w:val="99"/>
    <w:unhideWhenUsed/>
    <w:qFormat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nhideWhenUsed/>
    <w:qFormat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70D6B"/>
    <w:rPr>
      <w:rFonts w:eastAsiaTheme="minorHAnsi"/>
      <w:sz w:val="18"/>
      <w:szCs w:val="18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0D6B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951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951D7"/>
    <w:rPr>
      <w:b/>
      <w:bCs/>
      <w:sz w:val="20"/>
      <w:szCs w:val="20"/>
    </w:rPr>
  </w:style>
  <w:style w:type="paragraph" w:customStyle="1" w:styleId="MDPI31text">
    <w:name w:val="MDPI_3.1_text"/>
    <w:qFormat/>
    <w:rsid w:val="00A3381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A3381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8747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ar"/>
    <w:rsid w:val="00C9781F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9781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"/>
    <w:rsid w:val="00C9781F"/>
    <w:pPr>
      <w:spacing w:after="160"/>
      <w:jc w:val="both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Policepardfaut"/>
    <w:link w:val="EndNoteBibliography"/>
    <w:rsid w:val="00C9781F"/>
    <w:rPr>
      <w:rFonts w:ascii="Calibri" w:hAnsi="Calibri" w:cs="Calibri"/>
    </w:rPr>
  </w:style>
  <w:style w:type="character" w:styleId="Mentionnonrsolue">
    <w:name w:val="Unresolved Mention"/>
    <w:basedOn w:val="Policepardfaut"/>
    <w:uiPriority w:val="99"/>
    <w:semiHidden/>
    <w:unhideWhenUsed/>
    <w:rsid w:val="00C9781F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B5092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50925"/>
  </w:style>
  <w:style w:type="character" w:styleId="Numrodepage">
    <w:name w:val="page number"/>
    <w:basedOn w:val="Policepardfaut"/>
    <w:uiPriority w:val="99"/>
    <w:semiHidden/>
    <w:unhideWhenUsed/>
    <w:rsid w:val="00B50925"/>
  </w:style>
  <w:style w:type="paragraph" w:customStyle="1" w:styleId="MDPI13authornames">
    <w:name w:val="MDPI_1.3_authornames"/>
    <w:next w:val="Normal"/>
    <w:qFormat/>
    <w:rsid w:val="00AF1487"/>
    <w:pPr>
      <w:suppressAutoHyphens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AF1487"/>
    <w:pPr>
      <w:suppressAutoHyphens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Rvision">
    <w:name w:val="Revision"/>
    <w:hidden/>
    <w:uiPriority w:val="99"/>
    <w:semiHidden/>
    <w:rsid w:val="004B5BEC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3C1E8F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3C1E8F"/>
  </w:style>
  <w:style w:type="table" w:styleId="Grilledutableau">
    <w:name w:val="Table Grid"/>
    <w:basedOn w:val="TableauNormal"/>
    <w:uiPriority w:val="39"/>
    <w:rsid w:val="00333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8212C9"/>
    <w:rPr>
      <w:i/>
      <w:iCs/>
    </w:rPr>
  </w:style>
  <w:style w:type="paragraph" w:styleId="Corpsdetexte">
    <w:name w:val="Body Text"/>
    <w:basedOn w:val="Normal"/>
    <w:link w:val="CorpsdetexteCar"/>
    <w:uiPriority w:val="99"/>
    <w:rsid w:val="00C53765"/>
    <w:pPr>
      <w:tabs>
        <w:tab w:val="left" w:pos="0"/>
        <w:tab w:val="left" w:pos="4680"/>
      </w:tabs>
    </w:pPr>
    <w:rPr>
      <w:b/>
      <w:sz w:val="20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C53765"/>
    <w:rPr>
      <w:rFonts w:ascii="Times New Roman" w:eastAsia="Times New Roman" w:hAnsi="Times New Roman" w:cs="Times New Roman"/>
      <w:b/>
      <w:sz w:val="20"/>
      <w:szCs w:val="20"/>
      <w:lang w:val="fr-CA" w:eastAsia="fr-FR"/>
    </w:rPr>
  </w:style>
  <w:style w:type="character" w:styleId="Textedelespacerserv">
    <w:name w:val="Placeholder Text"/>
    <w:basedOn w:val="Policepardfaut"/>
    <w:uiPriority w:val="99"/>
    <w:semiHidden/>
    <w:rsid w:val="003949D7"/>
    <w:rPr>
      <w:color w:val="666666"/>
    </w:rPr>
  </w:style>
  <w:style w:type="character" w:styleId="lev">
    <w:name w:val="Strong"/>
    <w:basedOn w:val="Policepardfaut"/>
    <w:uiPriority w:val="22"/>
    <w:qFormat/>
    <w:rsid w:val="00E8536D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A17F4B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apple-converted-space">
    <w:name w:val="apple-converted-space"/>
    <w:basedOn w:val="Policepardfaut"/>
    <w:rsid w:val="00F47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5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0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9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7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B82AB6-0E1E-4AEC-ADE9-89F68F2BB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730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Q</Company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 Thérien</dc:creator>
  <cp:lastModifiedBy>Olivier Barbier</cp:lastModifiedBy>
  <cp:revision>3</cp:revision>
  <cp:lastPrinted>2025-03-10T17:56:00Z</cp:lastPrinted>
  <dcterms:created xsi:type="dcterms:W3CDTF">2025-03-10T18:33:00Z</dcterms:created>
  <dcterms:modified xsi:type="dcterms:W3CDTF">2025-03-10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23e335-772f-3d0f-9337-3616a25f77ca</vt:lpwstr>
  </property>
  <property fmtid="{D5CDD505-2E9C-101B-9397-08002B2CF9AE}" pid="24" name="Mendeley Citation Style_1">
    <vt:lpwstr>http://www.zotero.org/styles/apa</vt:lpwstr>
  </property>
</Properties>
</file>